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6BB44" w14:textId="3F6F94A0" w:rsidR="00DF30DA" w:rsidRPr="00810755" w:rsidRDefault="00DF30DA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6DF54F5" w14:textId="4296AA9A" w:rsidR="000B74D9" w:rsidRPr="00810755" w:rsidRDefault="000B74D9" w:rsidP="000B74D9">
      <w:pPr>
        <w:widowControl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 Table 1.</w:t>
      </w:r>
      <w:r w:rsidRPr="00810755">
        <w:rPr>
          <w:rFonts w:ascii="Times New Roman" w:hAnsi="Times New Roman" w:cs="Times New Roman"/>
          <w:b/>
          <w:sz w:val="24"/>
          <w:szCs w:val="24"/>
        </w:rPr>
        <w:t xml:space="preserve"> Terpene </w:t>
      </w:r>
      <w:r w:rsidR="005D3D9C" w:rsidRPr="00810755">
        <w:rPr>
          <w:rFonts w:ascii="Times New Roman" w:hAnsi="Times New Roman" w:cs="Times New Roman"/>
          <w:b/>
          <w:sz w:val="24"/>
          <w:szCs w:val="24"/>
        </w:rPr>
        <w:t xml:space="preserve">alcohols and </w:t>
      </w:r>
      <w:r w:rsidR="003F5277" w:rsidRPr="0081075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cetates</w:t>
      </w:r>
      <w:r w:rsidRPr="00810755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1A4074" w:rsidRPr="00810755">
        <w:rPr>
          <w:rFonts w:ascii="Times New Roman" w:hAnsi="Times New Roman" w:cs="Times New Roman"/>
          <w:b/>
          <w:i/>
          <w:iCs/>
          <w:sz w:val="24"/>
          <w:szCs w:val="24"/>
        </w:rPr>
        <w:t>Wurfbainia</w:t>
      </w:r>
      <w:proofErr w:type="spellEnd"/>
      <w:r w:rsidRPr="0081075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810755">
        <w:rPr>
          <w:rFonts w:ascii="Times New Roman" w:hAnsi="Times New Roman" w:cs="Times New Roman"/>
          <w:b/>
          <w:i/>
          <w:sz w:val="24"/>
          <w:szCs w:val="24"/>
        </w:rPr>
        <w:t>villosa</w:t>
      </w:r>
      <w:proofErr w:type="spellEnd"/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235"/>
        <w:gridCol w:w="2268"/>
        <w:gridCol w:w="4025"/>
        <w:tblGridChange w:id="0">
          <w:tblGrid>
            <w:gridCol w:w="2235"/>
            <w:gridCol w:w="2268"/>
            <w:gridCol w:w="4025"/>
          </w:tblGrid>
        </w:tblGridChange>
      </w:tblGrid>
      <w:tr w:rsidR="00B75952" w:rsidRPr="00810755" w14:paraId="3FE05E02" w14:textId="77777777" w:rsidTr="00B75952">
        <w:trPr>
          <w:trHeight w:val="336"/>
          <w:jc w:val="center"/>
        </w:trPr>
        <w:tc>
          <w:tcPr>
            <w:tcW w:w="1310" w:type="pct"/>
            <w:tcBorders>
              <w:top w:val="single" w:sz="12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</w:tcPr>
          <w:p w14:paraId="1A27D16D" w14:textId="284B3FB7" w:rsidR="000E15E8" w:rsidRPr="00810755" w:rsidRDefault="000E15E8" w:rsidP="00A9109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erpene alcohol</w:t>
            </w:r>
          </w:p>
        </w:tc>
        <w:tc>
          <w:tcPr>
            <w:tcW w:w="133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9A122D" w14:textId="042DB553" w:rsidR="000E15E8" w:rsidRPr="00810755" w:rsidRDefault="000E15E8" w:rsidP="00A9109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erpene acetate</w:t>
            </w:r>
          </w:p>
        </w:tc>
        <w:tc>
          <w:tcPr>
            <w:tcW w:w="236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B4E5CB" w14:textId="06527BB0" w:rsidR="000E15E8" w:rsidRPr="00810755" w:rsidRDefault="000E15E8" w:rsidP="00A9109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B75952" w:rsidRPr="00810755" w14:paraId="2EAFCB47" w14:textId="77777777" w:rsidTr="00B75952">
        <w:trPr>
          <w:trHeight w:val="336"/>
          <w:jc w:val="center"/>
        </w:trPr>
        <w:tc>
          <w:tcPr>
            <w:tcW w:w="131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8821" w14:textId="4D8D1148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rneol</w:t>
            </w:r>
            <w:proofErr w:type="spellEnd"/>
          </w:p>
        </w:tc>
        <w:tc>
          <w:tcPr>
            <w:tcW w:w="13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2CA2" w14:textId="3063F49E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rn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etate</w:t>
            </w:r>
          </w:p>
        </w:tc>
        <w:tc>
          <w:tcPr>
            <w:tcW w:w="236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0CD2" w14:textId="6DCB03FB" w:rsidR="001876BB" w:rsidRPr="00810755" w:rsidRDefault="00DD6706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70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ang et al., 2018</w:t>
            </w:r>
            <w:r w:rsidR="001876BB" w:rsidRPr="008107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="00672F5D" w:rsidRPr="008107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hao et al., 20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B75952" w:rsidRPr="00810755" w14:paraId="41BDACD3" w14:textId="77777777" w:rsidTr="00B75952">
        <w:trPr>
          <w:trHeight w:val="336"/>
          <w:jc w:val="center"/>
        </w:trPr>
        <w:tc>
          <w:tcPr>
            <w:tcW w:w="13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2021" w14:textId="77777777" w:rsidR="000E15E8" w:rsidRPr="00810755" w:rsidRDefault="000E15E8" w:rsidP="00F55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borneol</w:t>
            </w:r>
            <w:proofErr w:type="spellEnd"/>
          </w:p>
        </w:tc>
        <w:tc>
          <w:tcPr>
            <w:tcW w:w="13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7FE8" w14:textId="77777777" w:rsidR="000E15E8" w:rsidRPr="00810755" w:rsidRDefault="000E15E8" w:rsidP="00F55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born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etate</w:t>
            </w:r>
          </w:p>
        </w:tc>
        <w:tc>
          <w:tcPr>
            <w:tcW w:w="2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952C" w14:textId="1131B5B8" w:rsidR="000E15E8" w:rsidRPr="00810755" w:rsidRDefault="00672F5D" w:rsidP="00E107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hao et al., 2021</w:t>
            </w:r>
            <w:r w:rsidR="00C96E4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="000E15E8"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0E15E8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, 2020</w:t>
            </w:r>
          </w:p>
        </w:tc>
      </w:tr>
      <w:tr w:rsidR="00B75952" w:rsidRPr="00810755" w14:paraId="5D765001" w14:textId="77777777" w:rsidTr="00B75952">
        <w:trPr>
          <w:trHeight w:val="336"/>
          <w:jc w:val="center"/>
        </w:trPr>
        <w:tc>
          <w:tcPr>
            <w:tcW w:w="13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B869C8" w14:textId="69FA0633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rtenol</w:t>
            </w:r>
            <w:proofErr w:type="spellEnd"/>
          </w:p>
        </w:tc>
        <w:tc>
          <w:tcPr>
            <w:tcW w:w="13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BEECEF" w14:textId="37CCBA01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rten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etate</w:t>
            </w:r>
          </w:p>
        </w:tc>
        <w:tc>
          <w:tcPr>
            <w:tcW w:w="2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94470C" w14:textId="1B8A6927" w:rsidR="001876BB" w:rsidRPr="00810755" w:rsidRDefault="001876BB" w:rsidP="001876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uang, 2020; </w:t>
            </w:r>
            <w:bookmarkStart w:id="1" w:name="_GoBack"/>
            <w:bookmarkEnd w:id="1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en </w:t>
            </w: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et al., 2020</w:t>
            </w:r>
            <w:r w:rsidR="00743161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B75952" w:rsidRPr="00810755" w14:paraId="2DE2F95D" w14:textId="77777777" w:rsidTr="00B75952">
        <w:trPr>
          <w:trHeight w:val="336"/>
          <w:jc w:val="center"/>
        </w:trPr>
        <w:tc>
          <w:tcPr>
            <w:tcW w:w="13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A47182" w14:textId="7943BC6A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talol</w:t>
            </w:r>
            <w:proofErr w:type="spellEnd"/>
          </w:p>
        </w:tc>
        <w:tc>
          <w:tcPr>
            <w:tcW w:w="13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A37DF0" w14:textId="36A02F4F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tal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etate</w:t>
            </w:r>
          </w:p>
        </w:tc>
        <w:tc>
          <w:tcPr>
            <w:tcW w:w="2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83F88C" w14:textId="53562B27" w:rsidR="001876BB" w:rsidRPr="00810755" w:rsidRDefault="001876BB" w:rsidP="00AD4C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en </w:t>
            </w: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et al., 2020</w:t>
            </w:r>
            <w:r w:rsidR="00743161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="00672F5D" w:rsidRPr="008107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; Zhao et al., 2021</w:t>
            </w:r>
            <w:r w:rsidR="005212B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B75952" w:rsidRPr="00810755" w14:paraId="456E9031" w14:textId="77777777" w:rsidTr="00B75952">
        <w:trPr>
          <w:trHeight w:val="288"/>
          <w:jc w:val="center"/>
        </w:trPr>
        <w:tc>
          <w:tcPr>
            <w:tcW w:w="13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7BCA1E" w14:textId="271D20AD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rolidol</w:t>
            </w:r>
            <w:proofErr w:type="spellEnd"/>
          </w:p>
        </w:tc>
        <w:tc>
          <w:tcPr>
            <w:tcW w:w="13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05BC2A" w14:textId="237B47D1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rolid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etate</w:t>
            </w:r>
          </w:p>
        </w:tc>
        <w:tc>
          <w:tcPr>
            <w:tcW w:w="2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1053E1" w14:textId="27F0C9E5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en </w:t>
            </w: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et al., 2020</w:t>
            </w:r>
            <w:r w:rsidR="00743161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B75952" w:rsidRPr="00810755" w14:paraId="1223C88E" w14:textId="77777777" w:rsidTr="00B75952">
        <w:trPr>
          <w:trHeight w:val="288"/>
          <w:jc w:val="center"/>
        </w:trPr>
        <w:tc>
          <w:tcPr>
            <w:tcW w:w="13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F69B" w14:textId="44DB5E9C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46FE" w14:textId="77777777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nch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etate</w:t>
            </w:r>
          </w:p>
        </w:tc>
        <w:tc>
          <w:tcPr>
            <w:tcW w:w="2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F9B1" w14:textId="13057495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en </w:t>
            </w: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et al., 2020</w:t>
            </w:r>
            <w:r w:rsidR="00743161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="00672F5D" w:rsidRPr="008107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; Zhao et al., 2021</w:t>
            </w:r>
            <w:r w:rsidR="005212B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B75952" w:rsidRPr="00810755" w14:paraId="6DE17886" w14:textId="77777777" w:rsidTr="00B75952">
        <w:trPr>
          <w:trHeight w:val="276"/>
          <w:jc w:val="center"/>
        </w:trPr>
        <w:tc>
          <w:tcPr>
            <w:tcW w:w="13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E33D" w14:textId="2EC95220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8E1A" w14:textId="77777777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pulego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etate</w:t>
            </w:r>
          </w:p>
        </w:tc>
        <w:tc>
          <w:tcPr>
            <w:tcW w:w="2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FB3E" w14:textId="77777777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, 2020</w:t>
            </w:r>
          </w:p>
        </w:tc>
      </w:tr>
      <w:tr w:rsidR="00B75952" w:rsidRPr="00810755" w14:paraId="57EBDABF" w14:textId="77777777" w:rsidTr="00B75952">
        <w:trPr>
          <w:trHeight w:val="276"/>
          <w:jc w:val="center"/>
        </w:trPr>
        <w:tc>
          <w:tcPr>
            <w:tcW w:w="13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042100" w14:textId="0C6C5215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pineol</w:t>
            </w:r>
            <w:proofErr w:type="spellEnd"/>
          </w:p>
        </w:tc>
        <w:tc>
          <w:tcPr>
            <w:tcW w:w="13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72D989" w14:textId="3295AC66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10431F" w14:textId="1D98F0BC" w:rsidR="001876BB" w:rsidRPr="00810755" w:rsidRDefault="00135035" w:rsidP="0013503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ang</w:t>
            </w:r>
            <w:r w:rsidRPr="008107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72F5D" w:rsidRPr="008107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et al., </w:t>
            </w:r>
            <w:r w:rsidRPr="008107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B75952" w:rsidRPr="00810755" w14:paraId="4E08D6BD" w14:textId="77777777" w:rsidTr="00B75952">
        <w:trPr>
          <w:trHeight w:val="276"/>
          <w:jc w:val="center"/>
        </w:trPr>
        <w:tc>
          <w:tcPr>
            <w:tcW w:w="13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320684" w14:textId="4FB35793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pinen-4-ol</w:t>
            </w:r>
          </w:p>
        </w:tc>
        <w:tc>
          <w:tcPr>
            <w:tcW w:w="13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3104EA" w14:textId="3C4DBF02" w:rsidR="001876BB" w:rsidRPr="00810755" w:rsidRDefault="00732DC6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9674BA" w14:textId="037484D4" w:rsidR="001876BB" w:rsidRPr="00810755" w:rsidRDefault="00672F5D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hao et al., 2021</w:t>
            </w:r>
            <w:r w:rsidR="005212B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B75952" w:rsidRPr="00810755" w14:paraId="5A4F9DC5" w14:textId="77777777" w:rsidTr="00B75952">
        <w:trPr>
          <w:trHeight w:val="276"/>
          <w:jc w:val="center"/>
        </w:trPr>
        <w:tc>
          <w:tcPr>
            <w:tcW w:w="13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1D4DCE" w14:textId="52D40EF7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benol</w:t>
            </w:r>
            <w:proofErr w:type="spellEnd"/>
          </w:p>
        </w:tc>
        <w:tc>
          <w:tcPr>
            <w:tcW w:w="13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3E7774" w14:textId="0DA57BEF" w:rsidR="001876BB" w:rsidRPr="00810755" w:rsidRDefault="00732DC6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799B82" w14:textId="5B7E3007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en </w:t>
            </w: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et al., 2020</w:t>
            </w:r>
            <w:r w:rsidR="00743161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B75952" w:rsidRPr="00810755" w14:paraId="76752442" w14:textId="77777777" w:rsidTr="00B75952">
        <w:trPr>
          <w:trHeight w:val="276"/>
          <w:jc w:val="center"/>
        </w:trPr>
        <w:tc>
          <w:tcPr>
            <w:tcW w:w="13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356C94" w14:textId="4C2E73FA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alool</w:t>
            </w:r>
          </w:p>
        </w:tc>
        <w:tc>
          <w:tcPr>
            <w:tcW w:w="13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93609B" w14:textId="209028E3" w:rsidR="001876BB" w:rsidRPr="00810755" w:rsidRDefault="00732DC6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EDD0EF" w14:textId="2D241F3B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, 2020</w:t>
            </w:r>
          </w:p>
        </w:tc>
      </w:tr>
      <w:tr w:rsidR="00B75952" w:rsidRPr="00810755" w14:paraId="63A7B9F0" w14:textId="77777777" w:rsidTr="00B75952">
        <w:trPr>
          <w:trHeight w:val="288"/>
          <w:jc w:val="center"/>
        </w:trPr>
        <w:tc>
          <w:tcPr>
            <w:tcW w:w="131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ADE74E" w14:textId="7E2E2E1F" w:rsidR="001876BB" w:rsidRPr="00810755" w:rsidRDefault="001876BB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patulenol</w:t>
            </w:r>
            <w:proofErr w:type="spellEnd"/>
          </w:p>
        </w:tc>
        <w:tc>
          <w:tcPr>
            <w:tcW w:w="133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8F7FBD" w14:textId="557D549F" w:rsidR="001876BB" w:rsidRPr="00810755" w:rsidRDefault="00732DC6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6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5518DE" w14:textId="0F582C19" w:rsidR="001876BB" w:rsidRPr="00810755" w:rsidRDefault="005212B0" w:rsidP="00187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ang</w:t>
            </w:r>
            <w:r w:rsidRPr="008107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et al., 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</w:tr>
    </w:tbl>
    <w:p w14:paraId="44242E87" w14:textId="57FA7CA8" w:rsidR="005D3D9C" w:rsidRPr="00810755" w:rsidRDefault="005D3D9C" w:rsidP="002D4910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4F31A15" w14:textId="0D3C8CAC" w:rsidR="005D3D9C" w:rsidRPr="00810755" w:rsidRDefault="005D3D9C" w:rsidP="005D3D9C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sectPr w:rsidR="005D3D9C" w:rsidRPr="00810755" w:rsidSect="005D3D9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2306D3DD" w14:textId="14A339F5" w:rsidR="00732DC6" w:rsidRPr="00810755" w:rsidRDefault="00732DC6" w:rsidP="002D4910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C662E29" w14:textId="6428F1B8" w:rsidR="002D4910" w:rsidRPr="00810755" w:rsidRDefault="002D4910" w:rsidP="002D4910">
      <w:pPr>
        <w:jc w:val="center"/>
        <w:rPr>
          <w:rFonts w:ascii="Times New Roman" w:hAnsi="Times New Roman" w:cs="Times New Roman"/>
          <w:sz w:val="24"/>
          <w:szCs w:val="24"/>
        </w:rPr>
      </w:pPr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0B74D9"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810755">
        <w:rPr>
          <w:rFonts w:ascii="Times New Roman" w:hAnsi="Times New Roman" w:cs="Times New Roman"/>
          <w:sz w:val="24"/>
          <w:szCs w:val="24"/>
        </w:rPr>
        <w:t xml:space="preserve"> </w:t>
      </w:r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he information of the reported </w:t>
      </w:r>
      <w:r w:rsidR="00C6728D"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lcohol acyltransferase</w:t>
      </w:r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 from other </w:t>
      </w:r>
      <w:r w:rsidR="00065FE7"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pecies</w:t>
      </w:r>
    </w:p>
    <w:tbl>
      <w:tblPr>
        <w:tblW w:w="13807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1"/>
        <w:gridCol w:w="1711"/>
        <w:gridCol w:w="1657"/>
        <w:gridCol w:w="2410"/>
        <w:gridCol w:w="1559"/>
        <w:gridCol w:w="2977"/>
        <w:gridCol w:w="1134"/>
        <w:gridCol w:w="1168"/>
      </w:tblGrid>
      <w:tr w:rsidR="003A3A2C" w:rsidRPr="00810755" w14:paraId="2CFF14F2" w14:textId="77777777" w:rsidTr="003A3A2C">
        <w:trPr>
          <w:trHeight w:val="694"/>
          <w:jc w:val="center"/>
        </w:trPr>
        <w:tc>
          <w:tcPr>
            <w:tcW w:w="290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  <w:vAlign w:val="center"/>
          </w:tcPr>
          <w:p w14:paraId="5EBA951B" w14:textId="2209D1D8" w:rsidR="003A3A2C" w:rsidRDefault="003A3A2C" w:rsidP="003A3A2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 w:hint="eastAsia"/>
                <w:color w:val="000000" w:themeColor="text1"/>
                <w:kern w:val="2"/>
              </w:rPr>
            </w:pPr>
            <w:r w:rsidRPr="00810755">
              <w:rPr>
                <w:rFonts w:ascii="Times New Roman" w:hAnsi="Times New Roman" w:cs="Times New Roman"/>
                <w:b/>
                <w:bCs/>
              </w:rPr>
              <w:t>Acyltransferase name</w:t>
            </w:r>
          </w:p>
        </w:tc>
        <w:tc>
          <w:tcPr>
            <w:tcW w:w="16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  <w:vAlign w:val="center"/>
          </w:tcPr>
          <w:p w14:paraId="6DC402EA" w14:textId="77777777" w:rsidR="003A3A2C" w:rsidRPr="00810755" w:rsidRDefault="003A3A2C" w:rsidP="003A3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CBI </w:t>
            </w:r>
            <w:proofErr w:type="spellStart"/>
            <w:r w:rsidRPr="008107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</w:t>
            </w:r>
            <w:proofErr w:type="spellEnd"/>
          </w:p>
          <w:p w14:paraId="36F709CC" w14:textId="13B0B4BC" w:rsidR="003A3A2C" w:rsidRPr="00810755" w:rsidRDefault="003A3A2C" w:rsidP="003A3A2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810755">
              <w:rPr>
                <w:rFonts w:ascii="Times New Roman" w:hAnsi="Times New Roman" w:cs="Times New Roman"/>
                <w:b/>
                <w:bCs/>
              </w:rPr>
              <w:t>ID number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  <w:vAlign w:val="center"/>
          </w:tcPr>
          <w:p w14:paraId="3E3F9A8C" w14:textId="7D124F29" w:rsidR="003A3A2C" w:rsidRPr="00810755" w:rsidRDefault="003A3A2C" w:rsidP="003A3A2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810755">
              <w:rPr>
                <w:rFonts w:ascii="Times New Roman" w:hAnsi="Times New Roman" w:cs="Times New Roman"/>
                <w:b/>
                <w:bCs/>
              </w:rPr>
              <w:t>Alcohol substrat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  <w:vAlign w:val="center"/>
          </w:tcPr>
          <w:p w14:paraId="2918B29F" w14:textId="4273C0F2" w:rsidR="003A3A2C" w:rsidRPr="00810755" w:rsidRDefault="003A3A2C" w:rsidP="003A3A2C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810755">
              <w:rPr>
                <w:rFonts w:ascii="Times New Roman" w:hAnsi="Times New Roman" w:cs="Times New Roman"/>
                <w:b/>
                <w:bCs/>
              </w:rPr>
              <w:t>Major Acyl-CoA donor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  <w:vAlign w:val="center"/>
          </w:tcPr>
          <w:p w14:paraId="3389355C" w14:textId="70270436" w:rsidR="003A3A2C" w:rsidRPr="008D1259" w:rsidRDefault="003A3A2C" w:rsidP="008D1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jor produc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  <w:vAlign w:val="center"/>
          </w:tcPr>
          <w:p w14:paraId="31D0DBB8" w14:textId="25FCDD4A" w:rsidR="003A3A2C" w:rsidRPr="00810755" w:rsidRDefault="003A3A2C" w:rsidP="003A3A2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810755">
              <w:rPr>
                <w:rFonts w:ascii="Times New Roman" w:hAnsi="Times New Roman" w:cs="Times New Roman"/>
                <w:b/>
                <w:bCs/>
              </w:rPr>
              <w:t>Tissue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89FEC1" w14:textId="70C22D6E" w:rsidR="003A3A2C" w:rsidRPr="00810755" w:rsidRDefault="003A3A2C" w:rsidP="003A3A2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810755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3A3A2C" w:rsidRPr="00810755" w14:paraId="6351F49A" w14:textId="77777777" w:rsidTr="003A3A2C">
        <w:trPr>
          <w:trHeight w:val="694"/>
          <w:jc w:val="center"/>
        </w:trPr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56CCF3BC" w14:textId="1CBF6C36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iCs/>
                <w:color w:val="000000" w:themeColor="text1"/>
                <w:kern w:val="2"/>
              </w:rPr>
              <w:t>Ms</w:t>
            </w:r>
            <w:r w:rsidRPr="00810755">
              <w:rPr>
                <w:rFonts w:ascii="Times New Roman" w:hAnsi="Times New Roman" w:cs="Times New Roman"/>
                <w:bCs/>
                <w:iCs/>
                <w:color w:val="000000" w:themeColor="text1"/>
                <w:kern w:val="2"/>
              </w:rPr>
              <w:t>BanAAT</w:t>
            </w:r>
            <w:proofErr w:type="spellEnd"/>
          </w:p>
        </w:tc>
        <w:tc>
          <w:tcPr>
            <w:tcW w:w="1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0FAF6604" w14:textId="5C507801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B</w:t>
            </w: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anana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 xml:space="preserve"> (</w:t>
            </w:r>
            <w:r w:rsidRPr="00000D47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</w:rPr>
              <w:t xml:space="preserve">Musa </w:t>
            </w:r>
            <w:proofErr w:type="spellStart"/>
            <w:r w:rsidRPr="00000D47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</w:rPr>
              <w:t>sapientum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)</w:t>
            </w: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alcohol acyltransferase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56E95E73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CAC09063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51D9480E" w14:textId="0EC86964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Cinnamyl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alcohol ,geraniol, </w:t>
            </w:r>
          </w:p>
          <w:p w14:paraId="17AE189B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nerol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, and the C6 and C8 alcohol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0CF2ABC8" w14:textId="6F7A4602" w:rsidR="003A3A2C" w:rsidRPr="00810755" w:rsidRDefault="003A3A2C" w:rsidP="008217EC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Acetyl-CoA, </w:t>
            </w: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hexanoyl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-CoA, </w:t>
            </w: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butanoyl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-CoA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54B4D758" w14:textId="68A39E27" w:rsidR="003A3A2C" w:rsidRPr="00810755" w:rsidRDefault="003A3A2C" w:rsidP="00AB4C0D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Cinnamyl</w:t>
            </w:r>
            <w:proofErr w:type="spellEnd"/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 xml:space="preserve"> acetate and other medium-chain aliphatic acetate and esters (</w:t>
            </w:r>
            <w:proofErr w:type="spellStart"/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isoamyl</w:t>
            </w:r>
            <w:proofErr w:type="spellEnd"/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 xml:space="preserve"> acetate, </w:t>
            </w:r>
            <w:r w:rsidRPr="00810755">
              <w:rPr>
                <w:rFonts w:ascii="Times New Roman" w:hAnsi="Times New Roman" w:cs="Times New Roman"/>
              </w:rPr>
              <w:t xml:space="preserve">hexyl acetate, </w:t>
            </w:r>
            <w:proofErr w:type="spellStart"/>
            <w:r w:rsidRPr="00810755">
              <w:rPr>
                <w:rFonts w:ascii="Times New Roman" w:hAnsi="Times New Roman" w:cs="Times New Roman"/>
              </w:rPr>
              <w:t>isoamyl</w:t>
            </w:r>
            <w:proofErr w:type="spellEnd"/>
            <w:r w:rsidRPr="00810755">
              <w:rPr>
                <w:rFonts w:ascii="Times New Roman" w:hAnsi="Times New Roman" w:cs="Times New Roman"/>
              </w:rPr>
              <w:t xml:space="preserve"> butyrate , etc.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40F390BF" w14:textId="4A64B406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Pulp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04D450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Beekwilder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et al., 2004</w:t>
            </w:r>
          </w:p>
        </w:tc>
      </w:tr>
      <w:tr w:rsidR="003A3A2C" w:rsidRPr="00810755" w14:paraId="6AB8268D" w14:textId="77777777" w:rsidTr="003A3A2C">
        <w:trPr>
          <w:trHeight w:val="604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5566D7BE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bCs/>
                <w:iCs/>
                <w:kern w:val="2"/>
              </w:rPr>
              <w:t>LiAAT-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656F6FA9" w14:textId="2F619A70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810755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</w:rPr>
              <w:t>Lavandula</w:t>
            </w:r>
            <w:proofErr w:type="spellEnd"/>
            <w:r w:rsidRPr="00810755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</w:rPr>
              <w:t xml:space="preserve">. x intermedia  </w:t>
            </w: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alcohol acetyltransfera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7F1B85DA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AIW814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5DEAE5C5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Terpene alcohols</w:t>
            </w:r>
          </w:p>
          <w:p w14:paraId="177D8DDC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(geraniol, </w:t>
            </w: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lavandulol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, and </w:t>
            </w: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nerol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46B7FBDA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Acetyl-C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1B45A640" w14:textId="77777777" w:rsidR="003A3A2C" w:rsidRPr="00810755" w:rsidRDefault="003A3A2C" w:rsidP="00AB4C0D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 xml:space="preserve">Geranyl acetate, </w:t>
            </w:r>
            <w:proofErr w:type="spellStart"/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lavandulyl</w:t>
            </w:r>
            <w:proofErr w:type="spellEnd"/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 xml:space="preserve"> acetate, and </w:t>
            </w:r>
            <w:proofErr w:type="spellStart"/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neryl</w:t>
            </w:r>
            <w:proofErr w:type="spellEnd"/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 xml:space="preserve"> ace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43C22278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Glandular </w:t>
            </w: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trichome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,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9B11D27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Sarker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and Mahmoud, 2015</w:t>
            </w:r>
          </w:p>
        </w:tc>
      </w:tr>
      <w:tr w:rsidR="003A3A2C" w:rsidRPr="00810755" w14:paraId="7211F906" w14:textId="77777777" w:rsidTr="003A3A2C">
        <w:trPr>
          <w:trHeight w:val="604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1B726F4C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bCs/>
                <w:iCs/>
                <w:color w:val="000000" w:themeColor="text1"/>
                <w:kern w:val="2"/>
              </w:rPr>
              <w:t>FaAAT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10246B4A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810755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</w:rPr>
              <w:t>Fragaria</w:t>
            </w:r>
            <w:proofErr w:type="spellEnd"/>
            <w:r w:rsidRPr="00810755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</w:rPr>
              <w:t xml:space="preserve"> x </w:t>
            </w:r>
            <w:proofErr w:type="spellStart"/>
            <w:r w:rsidRPr="00810755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</w:rPr>
              <w:t>ananassa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alcohol acyltransfera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60349D98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AEM438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5D8EB465" w14:textId="135CF179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C1-C8 linear alcohols, aromatic alcohols (</w:t>
            </w: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cinnamyl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alcohol, geraniol, and eugenol , etc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46AB8146" w14:textId="2436F9A6" w:rsidR="003A3A2C" w:rsidRPr="00810755" w:rsidRDefault="003A3A2C" w:rsidP="008E5B07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Acetyl-CoA, </w:t>
            </w: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propionyl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-C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3C8B3A90" w14:textId="18D643B2" w:rsidR="003A3A2C" w:rsidRPr="00810755" w:rsidRDefault="003A3A2C" w:rsidP="00AB4C0D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Cinnamyl</w:t>
            </w:r>
            <w:proofErr w:type="spellEnd"/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 xml:space="preserve">, </w:t>
            </w:r>
            <w:r w:rsidRPr="00810755">
              <w:rPr>
                <w:rFonts w:ascii="Times New Roman" w:hAnsi="Times New Roman" w:cs="Times New Roman"/>
                <w:bCs/>
              </w:rPr>
              <w:t>hexyl</w:t>
            </w:r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 xml:space="preserve"> and geranyl acetate , etc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2BA479FB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Fruit receptacl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FE86906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Cumplido-Laso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et al., 2012</w:t>
            </w:r>
          </w:p>
        </w:tc>
      </w:tr>
      <w:tr w:rsidR="003A3A2C" w:rsidRPr="00810755" w14:paraId="67411890" w14:textId="77777777" w:rsidTr="003A3A2C">
        <w:trPr>
          <w:trHeight w:val="604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17217FAF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bCs/>
                <w:iCs/>
                <w:color w:val="000000" w:themeColor="text1"/>
                <w:kern w:val="2"/>
              </w:rPr>
              <w:t>VpAAT</w:t>
            </w:r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7B2C22B4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810755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</w:rPr>
              <w:t>Vasconellea</w:t>
            </w:r>
            <w:proofErr w:type="spellEnd"/>
            <w:r w:rsidRPr="00810755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</w:rPr>
              <w:t xml:space="preserve"> </w:t>
            </w:r>
            <w:proofErr w:type="spellStart"/>
            <w:r w:rsidRPr="00810755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</w:rPr>
              <w:t>Pubescens</w:t>
            </w:r>
            <w:proofErr w:type="spellEnd"/>
            <w:r w:rsidRPr="00810755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</w:rPr>
              <w:t xml:space="preserve">  </w:t>
            </w: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alcohol acyltransfera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673C5431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FJ5486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1076BEEF" w14:textId="7EEF9F20" w:rsidR="003A3A2C" w:rsidRPr="00810755" w:rsidRDefault="003A3A2C" w:rsidP="0086540E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Benzyl alcohol, </w:t>
            </w: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Cinnamyl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alcohol, geraniol,</w:t>
            </w:r>
            <w:r w:rsidRPr="00810755">
              <w:rPr>
                <w:rFonts w:ascii="Times New Roman" w:hAnsi="Times New Roman" w:cs="Times New Roman"/>
              </w:rPr>
              <w:t xml:space="preserve"> </w:t>
            </w: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methanol, butanol , et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73269F17" w14:textId="5B81B65A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Acetyl-CoA,</w:t>
            </w:r>
          </w:p>
          <w:p w14:paraId="4472F63B" w14:textId="77777777" w:rsidR="003A3A2C" w:rsidRPr="00810755" w:rsidRDefault="003A3A2C" w:rsidP="008217E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0755">
              <w:rPr>
                <w:rFonts w:ascii="Times New Roman" w:hAnsi="Times New Roman" w:cs="Times New Roman"/>
              </w:rPr>
              <w:t>hexanoyl</w:t>
            </w:r>
            <w:proofErr w:type="spellEnd"/>
            <w:r w:rsidRPr="00810755">
              <w:rPr>
                <w:rFonts w:ascii="Times New Roman" w:hAnsi="Times New Roman" w:cs="Times New Roman"/>
              </w:rPr>
              <w:t>-CoA,</w:t>
            </w:r>
          </w:p>
          <w:p w14:paraId="36879637" w14:textId="2F2DA62E" w:rsidR="003A3A2C" w:rsidRPr="00810755" w:rsidRDefault="003A3A2C" w:rsidP="008217E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0755">
              <w:rPr>
                <w:rFonts w:ascii="Times New Roman" w:hAnsi="Times New Roman" w:cs="Times New Roman"/>
              </w:rPr>
              <w:t>butanoyl</w:t>
            </w:r>
            <w:proofErr w:type="spellEnd"/>
            <w:r w:rsidRPr="00810755">
              <w:rPr>
                <w:rFonts w:ascii="Times New Roman" w:hAnsi="Times New Roman" w:cs="Times New Roman"/>
              </w:rPr>
              <w:t>-C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0A9A8916" w14:textId="458ECC51" w:rsidR="003A3A2C" w:rsidRPr="00810755" w:rsidRDefault="003A3A2C" w:rsidP="00AB4C0D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 xml:space="preserve">Benzyl acetate, </w:t>
            </w:r>
            <w:proofErr w:type="spellStart"/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cinnamyl</w:t>
            </w:r>
            <w:proofErr w:type="spellEnd"/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 xml:space="preserve"> and geranyl acetate;</w:t>
            </w:r>
            <w:r w:rsidRPr="008107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methy</w:t>
            </w:r>
            <w:proofErr w:type="spellEnd"/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 xml:space="preserve"> </w:t>
            </w:r>
            <w:proofErr w:type="spellStart"/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hexanoate</w:t>
            </w:r>
            <w:proofErr w:type="spellEnd"/>
            <w:r w:rsidRPr="00810755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; butyl butanoate , etc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70BBE757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Whole frui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3A6F63B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Balbontín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et al., 2010</w:t>
            </w:r>
          </w:p>
        </w:tc>
      </w:tr>
      <w:tr w:rsidR="003A3A2C" w:rsidRPr="00810755" w14:paraId="5884508F" w14:textId="77777777" w:rsidTr="003A3A2C">
        <w:trPr>
          <w:trHeight w:val="416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1D886326" w14:textId="6792E542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810755">
              <w:rPr>
                <w:rFonts w:ascii="Times New Roman" w:hAnsi="Times New Roman" w:cs="Times New Roman"/>
                <w:bCs/>
                <w:iCs/>
                <w:color w:val="000000" w:themeColor="text1"/>
                <w:kern w:val="2"/>
              </w:rPr>
              <w:t>ClLAAT</w:t>
            </w:r>
            <w:proofErr w:type="spellEnd"/>
          </w:p>
          <w:p w14:paraId="14507B01" w14:textId="0B13960B" w:rsidR="003A3A2C" w:rsidRPr="00810755" w:rsidRDefault="003A3A2C" w:rsidP="00723BF3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bCs/>
                <w:iCs/>
                <w:color w:val="000000" w:themeColor="text1"/>
                <w:kern w:val="2"/>
              </w:rPr>
              <w:t>1-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6E8B92CD" w14:textId="539C57AE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Lemon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(</w:t>
            </w:r>
            <w:r w:rsidRPr="007453E7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</w:rPr>
              <w:t xml:space="preserve">Citrus </w:t>
            </w:r>
            <w:proofErr w:type="spellStart"/>
            <w:r w:rsidRPr="007453E7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</w:rPr>
              <w:t>limo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 xml:space="preserve">) </w:t>
            </w: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acyltransfera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7B8BC093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CAC09049</w:t>
            </w:r>
          </w:p>
          <w:p w14:paraId="6E26FD90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CAC09067</w:t>
            </w:r>
          </w:p>
          <w:p w14:paraId="1DD7E7B1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CAC09066</w:t>
            </w:r>
          </w:p>
          <w:p w14:paraId="3B67BC37" w14:textId="383BC776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</w:rPr>
              <w:t>CAC090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15AC6AB7" w14:textId="77F7423A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Butanol, geraniol, </w:t>
            </w: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nerol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, </w:t>
            </w: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citronell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1286B511" w14:textId="6384F86A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Acetyl-C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54DD04B2" w14:textId="77777777" w:rsidR="003A3A2C" w:rsidRPr="00810755" w:rsidRDefault="003A3A2C" w:rsidP="00AB4C0D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Butyl acetate, geranyl acetate, </w:t>
            </w:r>
          </w:p>
          <w:p w14:paraId="3E0A115B" w14:textId="77777777" w:rsidR="003A3A2C" w:rsidRPr="00810755" w:rsidRDefault="003A3A2C" w:rsidP="00AB4C0D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810755">
              <w:rPr>
                <w:rFonts w:ascii="Times New Roman" w:hAnsi="Times New Roman" w:cs="Times New Roman"/>
                <w:bCs/>
                <w:color w:val="000000" w:themeColor="text1"/>
              </w:rPr>
              <w:t>neryl</w:t>
            </w:r>
            <w:proofErr w:type="spellEnd"/>
            <w:r w:rsidRPr="0081075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acetate, </w:t>
            </w:r>
            <w:proofErr w:type="spellStart"/>
            <w:r w:rsidRPr="00810755">
              <w:rPr>
                <w:rFonts w:ascii="Times New Roman" w:hAnsi="Times New Roman" w:cs="Times New Roman"/>
                <w:bCs/>
                <w:color w:val="000000" w:themeColor="text1"/>
              </w:rPr>
              <w:t>citronellyl</w:t>
            </w:r>
            <w:proofErr w:type="spellEnd"/>
            <w:r w:rsidRPr="0081075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ace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36BEA1D0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Fruit pee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A5275F7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Aharoni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et al., 2000</w:t>
            </w:r>
          </w:p>
        </w:tc>
      </w:tr>
      <w:tr w:rsidR="003A3A2C" w:rsidRPr="00810755" w14:paraId="33352383" w14:textId="77777777" w:rsidTr="003A3A2C">
        <w:trPr>
          <w:trHeight w:val="480"/>
          <w:jc w:val="center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6B133DF3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bCs/>
                <w:iCs/>
                <w:kern w:val="2"/>
              </w:rPr>
              <w:t>CaAT20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5C3C8E88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8107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elastrus</w:t>
            </w:r>
            <w:proofErr w:type="spellEnd"/>
            <w:r w:rsidRPr="008107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107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gulatus</w:t>
            </w:r>
            <w:proofErr w:type="spellEnd"/>
            <w:r w:rsidRPr="008107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810755">
              <w:rPr>
                <w:rFonts w:ascii="Times New Roman" w:hAnsi="Times New Roman" w:cs="Times New Roman"/>
                <w:iCs/>
                <w:color w:val="000000" w:themeColor="text1"/>
              </w:rPr>
              <w:t xml:space="preserve">BAHD </w:t>
            </w: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lastRenderedPageBreak/>
              <w:t>acyltransferas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1A34EFF8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lastRenderedPageBreak/>
              <w:t>QLI5744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7BE6BA88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Geranio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5D8EF182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Benzoyl-CoA,</w:t>
            </w:r>
          </w:p>
          <w:p w14:paraId="4FD3FD0A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acetyl-CoA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129F494B" w14:textId="5278DAA2" w:rsidR="003A3A2C" w:rsidRPr="00810755" w:rsidRDefault="003A3A2C" w:rsidP="00AB4C0D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Geranyl benzoate, </w:t>
            </w:r>
          </w:p>
          <w:p w14:paraId="03CB81DD" w14:textId="77777777" w:rsidR="003A3A2C" w:rsidRPr="00810755" w:rsidRDefault="003A3A2C" w:rsidP="00AB4C0D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bCs/>
                <w:color w:val="000000" w:themeColor="text1"/>
              </w:rPr>
              <w:t>geranyl acetat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4113926A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--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26E4D110" w14:textId="77777777" w:rsidR="003A3A2C" w:rsidRPr="00810755" w:rsidRDefault="003A3A2C" w:rsidP="000B13BC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810755">
              <w:rPr>
                <w:rFonts w:ascii="Times New Roman" w:hAnsi="Times New Roman" w:cs="Times New Roman"/>
                <w:color w:val="000000" w:themeColor="text1"/>
                <w:kern w:val="2"/>
              </w:rPr>
              <w:t>Yan et al., 2020</w:t>
            </w:r>
          </w:p>
        </w:tc>
      </w:tr>
      <w:tr w:rsidR="003A3A2C" w:rsidRPr="00810755" w14:paraId="3970DBCC" w14:textId="77777777" w:rsidTr="003A3A2C">
        <w:trPr>
          <w:trHeight w:val="261"/>
          <w:jc w:val="center"/>
        </w:trPr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6D43C5BF" w14:textId="77777777" w:rsidR="003A3A2C" w:rsidRPr="00810755" w:rsidRDefault="003A3A2C" w:rsidP="000B1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lastRenderedPageBreak/>
              <w:t>RhAAT1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5C061131" w14:textId="77777777" w:rsidR="003A3A2C" w:rsidRPr="00810755" w:rsidRDefault="003A3A2C" w:rsidP="000B13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sa </w:t>
            </w:r>
            <w:proofErr w:type="spellStart"/>
            <w:r w:rsidRPr="0081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brida</w:t>
            </w:r>
            <w:proofErr w:type="spellEnd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  acetyl CoA geraniol  /</w:t>
            </w:r>
            <w:proofErr w:type="spellStart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citronellol</w:t>
            </w:r>
            <w:proofErr w:type="spellEnd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 acetyltransferase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6FCE78B6" w14:textId="77777777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AAW31948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5EF9DE3E" w14:textId="77777777" w:rsidR="003A3A2C" w:rsidRPr="00810755" w:rsidRDefault="003A3A2C" w:rsidP="000B1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Geraniol, </w:t>
            </w:r>
            <w:proofErr w:type="spellStart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citronellol</w:t>
            </w:r>
            <w:proofErr w:type="spellEnd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</w:p>
          <w:p w14:paraId="32CFE1BE" w14:textId="2483E0F9" w:rsidR="003A3A2C" w:rsidRPr="00810755" w:rsidRDefault="003A3A2C" w:rsidP="000B1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2-phenylethyl alcohol and cis-3-hexene 1-alcohol , etc.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6C13FB1B" w14:textId="77777777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Acetyl-CoA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559526C7" w14:textId="77777777" w:rsidR="003A3A2C" w:rsidRPr="00810755" w:rsidRDefault="003A3A2C" w:rsidP="00A539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ranyl acetate , </w:t>
            </w:r>
            <w:proofErr w:type="spellStart"/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>citronellyl</w:t>
            </w:r>
            <w:proofErr w:type="spellEnd"/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etate and other volatile ester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7C8D4A9E" w14:textId="0AB7C081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Petal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53748DCD" w14:textId="77777777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lit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3</w:t>
            </w:r>
          </w:p>
        </w:tc>
      </w:tr>
      <w:tr w:rsidR="003A3A2C" w:rsidRPr="00810755" w14:paraId="5FBBB78B" w14:textId="77777777" w:rsidTr="003A3A2C">
        <w:trPr>
          <w:trHeight w:val="421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3AB13EA2" w14:textId="77777777" w:rsidR="003A3A2C" w:rsidRPr="00810755" w:rsidRDefault="003A3A2C" w:rsidP="000B1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aSAAT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2ADD9383" w14:textId="4ACFDAD4" w:rsidR="003A3A2C" w:rsidRPr="00000D47" w:rsidRDefault="003A3A2C" w:rsidP="00000D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</w:t>
            </w:r>
            <w:r w:rsidRPr="00AD4C95">
              <w:rPr>
                <w:rFonts w:ascii="Times New Roman" w:hAnsi="Times New Roman" w:cs="Times New Roman"/>
                <w:iCs/>
                <w:sz w:val="24"/>
                <w:szCs w:val="24"/>
              </w:rPr>
              <w:t>trawberry</w:t>
            </w: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000D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garia</w:t>
            </w:r>
            <w:proofErr w:type="spellEnd"/>
          </w:p>
          <w:p w14:paraId="3CBCA0C6" w14:textId="1170CBE1" w:rsidR="003A3A2C" w:rsidRPr="00810755" w:rsidRDefault="003A3A2C" w:rsidP="00000D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0D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 </w:t>
            </w:r>
            <w:proofErr w:type="spellStart"/>
            <w:r w:rsidRPr="00000D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nass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alcohol acyltransfera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2B709031" w14:textId="77777777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AAG131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18586D7D" w14:textId="3B1D31AB" w:rsidR="003A3A2C" w:rsidRPr="00810755" w:rsidRDefault="003A3A2C" w:rsidP="005D3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C6 to C9 aliphatic alcohols, terpene alcohols , etc.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4C10A647" w14:textId="25F37589" w:rsidR="003A3A2C" w:rsidRPr="00810755" w:rsidRDefault="003A3A2C" w:rsidP="00821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Acetyl-CoA, </w:t>
            </w:r>
            <w:proofErr w:type="spellStart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hexanoyl</w:t>
            </w:r>
            <w:proofErr w:type="spellEnd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-CoA,</w:t>
            </w:r>
          </w:p>
          <w:p w14:paraId="136D050B" w14:textId="35C7D2FA" w:rsidR="003A3A2C" w:rsidRPr="00810755" w:rsidRDefault="003A3A2C" w:rsidP="00DB1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butanoyl</w:t>
            </w:r>
            <w:proofErr w:type="spellEnd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-C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5867260D" w14:textId="349BD8A5" w:rsidR="003A3A2C" w:rsidRPr="00810755" w:rsidRDefault="003A3A2C" w:rsidP="00A539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dium-chain aliphatic, benzyl esters (methyl </w:t>
            </w:r>
            <w:proofErr w:type="spellStart"/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>hexanoate</w:t>
            </w:r>
            <w:proofErr w:type="spellEnd"/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>, hexyl butyrate) and geranyl acetate , etc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14841C01" w14:textId="77777777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Whole frui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B3307B7" w14:textId="77777777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Aharoni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0</w:t>
            </w:r>
          </w:p>
        </w:tc>
      </w:tr>
      <w:tr w:rsidR="003A3A2C" w:rsidRPr="00810755" w14:paraId="562A4B44" w14:textId="77777777" w:rsidTr="003A3A2C">
        <w:trPr>
          <w:trHeight w:val="515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416525DE" w14:textId="77777777" w:rsidR="003A3A2C" w:rsidRPr="00810755" w:rsidRDefault="003A3A2C" w:rsidP="000B1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vVAAT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606A9C73" w14:textId="6C42E6BB" w:rsidR="003A3A2C" w:rsidRPr="00810755" w:rsidRDefault="003A3A2C" w:rsidP="000B13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garia</w:t>
            </w:r>
            <w:proofErr w:type="spellEnd"/>
            <w:r w:rsidRPr="0081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sca</w:t>
            </w:r>
            <w:proofErr w:type="spellEnd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 alcohol acyltransfera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7500C9B5" w14:textId="77777777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CAC090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3A470E1B" w14:textId="64B73429" w:rsidR="003A3A2C" w:rsidRPr="00810755" w:rsidRDefault="003A3A2C" w:rsidP="000B1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C6 aliphatic alcohols,</w:t>
            </w:r>
          </w:p>
          <w:p w14:paraId="52F4E445" w14:textId="0CA6754D" w:rsidR="003A3A2C" w:rsidRPr="00810755" w:rsidRDefault="003A3A2C" w:rsidP="000B1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terpene alcohols , etc.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21BA543C" w14:textId="77777777" w:rsidR="003A3A2C" w:rsidRPr="00810755" w:rsidRDefault="003A3A2C" w:rsidP="0057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Acetyl-CoA, </w:t>
            </w:r>
            <w:proofErr w:type="spellStart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hexanoyl</w:t>
            </w:r>
            <w:proofErr w:type="spellEnd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-CoA,</w:t>
            </w:r>
          </w:p>
          <w:p w14:paraId="17E60954" w14:textId="043E3ABF" w:rsidR="003A3A2C" w:rsidRPr="00810755" w:rsidRDefault="003A3A2C" w:rsidP="0057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butanoyl</w:t>
            </w:r>
            <w:proofErr w:type="spellEnd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-C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6F00A252" w14:textId="2CFE3191" w:rsidR="003A3A2C" w:rsidRPr="00810755" w:rsidRDefault="003A3A2C" w:rsidP="00AB4C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>Small- to medium-chain aliphatic esters (</w:t>
            </w:r>
            <w:r w:rsidRPr="0081075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thyl acetate, ethyl butanoate, ethyl </w:t>
            </w:r>
            <w:proofErr w:type="spellStart"/>
            <w:r w:rsidRPr="008107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xanoate</w:t>
            </w:r>
            <w:proofErr w:type="spellEnd"/>
            <w:r w:rsidRPr="0081075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07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ctyl</w:t>
            </w:r>
            <w:proofErr w:type="spellEnd"/>
            <w:r w:rsidRPr="0081075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cetate</w:t>
            </w:r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>), geranyl acetate , etc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2F4F1019" w14:textId="77777777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Whole frui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7294AE1" w14:textId="77777777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ekwilder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4</w:t>
            </w:r>
          </w:p>
        </w:tc>
      </w:tr>
      <w:tr w:rsidR="003A3A2C" w:rsidRPr="00810755" w14:paraId="6B557DD5" w14:textId="77777777" w:rsidTr="003A3A2C">
        <w:trPr>
          <w:trHeight w:val="604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33EF06E7" w14:textId="77777777" w:rsidR="003A3A2C" w:rsidRPr="00810755" w:rsidRDefault="003A3A2C" w:rsidP="000B1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LiAAT-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73E89066" w14:textId="4E6E95F3" w:rsidR="003A3A2C" w:rsidRPr="00810755" w:rsidRDefault="003A3A2C" w:rsidP="000B13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vandula</w:t>
            </w:r>
            <w:proofErr w:type="spellEnd"/>
            <w:r w:rsidRPr="0081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x intermedia  </w:t>
            </w: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 alcohol </w:t>
            </w:r>
            <w:r w:rsidRPr="008107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tyltransfera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3BF89A02" w14:textId="77777777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AIW814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4B39096E" w14:textId="77777777" w:rsidR="003A3A2C" w:rsidRPr="00810755" w:rsidRDefault="003A3A2C" w:rsidP="000B1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Terpene alcohols(geraniol, </w:t>
            </w:r>
            <w:proofErr w:type="spellStart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lavandulol</w:t>
            </w:r>
            <w:proofErr w:type="spellEnd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nerol</w:t>
            </w:r>
            <w:proofErr w:type="spellEnd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662B9E78" w14:textId="77777777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Acetyl-C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326B55CF" w14:textId="77777777" w:rsidR="003A3A2C" w:rsidRPr="00810755" w:rsidRDefault="003A3A2C" w:rsidP="00A539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ranyl acetate, </w:t>
            </w:r>
            <w:proofErr w:type="spellStart"/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>lavandulyl</w:t>
            </w:r>
            <w:proofErr w:type="spellEnd"/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>acetate,and</w:t>
            </w:r>
            <w:proofErr w:type="spellEnd"/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>neryl</w:t>
            </w:r>
            <w:proofErr w:type="spellEnd"/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e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521F6424" w14:textId="77777777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Glandular </w:t>
            </w:r>
            <w:proofErr w:type="spellStart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trichome</w:t>
            </w:r>
            <w:proofErr w:type="spellEnd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  <w:proofErr w:type="spellEnd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 flow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9519F35" w14:textId="77777777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ker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Mahmoud, 2015</w:t>
            </w:r>
          </w:p>
        </w:tc>
      </w:tr>
      <w:tr w:rsidR="003A3A2C" w:rsidRPr="00810755" w14:paraId="78A14556" w14:textId="77777777" w:rsidTr="003A3A2C">
        <w:trPr>
          <w:trHeight w:val="604"/>
          <w:jc w:val="center"/>
        </w:trPr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158ACA1C" w14:textId="77777777" w:rsidR="003A3A2C" w:rsidRPr="00810755" w:rsidRDefault="003A3A2C" w:rsidP="000B1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mAAT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08785FB4" w14:textId="3141B1CB" w:rsidR="003A3A2C" w:rsidRPr="00810755" w:rsidRDefault="003A3A2C" w:rsidP="007515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cumis</w:t>
            </w:r>
            <w:proofErr w:type="spellEnd"/>
            <w:r w:rsidRPr="0081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</w:t>
            </w:r>
            <w:proofErr w:type="spellEnd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 alcohol acyltransferas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0CFC3377" w14:textId="77777777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AAW511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424F231D" w14:textId="7A0A12A9" w:rsidR="003A3A2C" w:rsidRPr="00810755" w:rsidRDefault="003A3A2C" w:rsidP="00AB4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Medium-chain aliphatic(</w:t>
            </w:r>
            <w:proofErr w:type="spellStart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Cinnamyl</w:t>
            </w:r>
            <w:proofErr w:type="spellEnd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 alcohol), </w:t>
            </w:r>
            <w:r w:rsidRPr="008107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ani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7102E2ED" w14:textId="77777777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Acetyl-CoA, </w:t>
            </w:r>
            <w:proofErr w:type="spellStart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Butanoyl</w:t>
            </w:r>
            <w:proofErr w:type="spellEnd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-Co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16C8A4AC" w14:textId="77777777" w:rsidR="003A3A2C" w:rsidRPr="00810755" w:rsidRDefault="003A3A2C" w:rsidP="00A539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>Medium-chain and</w:t>
            </w:r>
          </w:p>
          <w:p w14:paraId="2A6216A7" w14:textId="7B95B273" w:rsidR="003A3A2C" w:rsidRPr="00810755" w:rsidRDefault="003A3A2C" w:rsidP="00A539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>Hydroxycinnamoyl</w:t>
            </w:r>
            <w:proofErr w:type="spellEnd"/>
            <w:r w:rsidRPr="008107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yl esters, geranyl acet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" w:type="dxa"/>
              <w:bottom w:w="0" w:type="dxa"/>
              <w:right w:w="1" w:type="dxa"/>
            </w:tcMar>
          </w:tcPr>
          <w:p w14:paraId="31921C57" w14:textId="77777777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Whole frui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D5608ED" w14:textId="77777777" w:rsidR="003A3A2C" w:rsidRPr="00810755" w:rsidRDefault="003A3A2C" w:rsidP="000B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El-</w:t>
            </w:r>
            <w:proofErr w:type="spellStart"/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Sharkawy</w:t>
            </w:r>
            <w:proofErr w:type="spellEnd"/>
            <w:r w:rsidRPr="008107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5</w:t>
            </w:r>
          </w:p>
        </w:tc>
      </w:tr>
    </w:tbl>
    <w:p w14:paraId="7A6A5767" w14:textId="77777777" w:rsidR="002D4910" w:rsidRPr="00810755" w:rsidRDefault="002D4910" w:rsidP="002D4910">
      <w:pPr>
        <w:rPr>
          <w:rFonts w:ascii="Times New Roman" w:hAnsi="Times New Roman" w:cs="Times New Roman"/>
          <w:sz w:val="24"/>
          <w:szCs w:val="24"/>
        </w:rPr>
      </w:pPr>
    </w:p>
    <w:p w14:paraId="5CA81077" w14:textId="77777777" w:rsidR="002D4910" w:rsidRPr="00810755" w:rsidRDefault="002D4910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68C7D6C" w14:textId="77777777" w:rsidR="002D4910" w:rsidRPr="00810755" w:rsidRDefault="002D4910" w:rsidP="000D3FA0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6B46A0E" w14:textId="77777777" w:rsidR="002D4910" w:rsidRPr="00810755" w:rsidRDefault="002D4910" w:rsidP="000D3FA0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255826A" w14:textId="77777777" w:rsidR="002D4910" w:rsidRPr="00810755" w:rsidRDefault="002D4910" w:rsidP="00633229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sectPr w:rsidR="002D4910" w:rsidRPr="00810755" w:rsidSect="002D4910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578E27D" w14:textId="77777777" w:rsidR="00287EC1" w:rsidRPr="00810755" w:rsidRDefault="00287EC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00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268"/>
        <w:gridCol w:w="5272"/>
        <w:gridCol w:w="1391"/>
        <w:gridCol w:w="169"/>
      </w:tblGrid>
      <w:tr w:rsidR="00287EC1" w:rsidRPr="00810755" w14:paraId="423110CD" w14:textId="77777777" w:rsidTr="00D41068">
        <w:trPr>
          <w:gridAfter w:val="1"/>
          <w:wAfter w:w="169" w:type="dxa"/>
          <w:trHeight w:val="324"/>
        </w:trPr>
        <w:tc>
          <w:tcPr>
            <w:tcW w:w="893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5C847" w14:textId="609E1F52" w:rsidR="00287EC1" w:rsidRPr="00810755" w:rsidRDefault="00287EC1" w:rsidP="00F642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0B74D9"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 Primers used in this study</w:t>
            </w:r>
          </w:p>
        </w:tc>
      </w:tr>
      <w:tr w:rsidR="00287EC1" w:rsidRPr="00810755" w14:paraId="7331353E" w14:textId="77777777" w:rsidTr="00D41068">
        <w:trPr>
          <w:trHeight w:val="306"/>
        </w:trPr>
        <w:tc>
          <w:tcPr>
            <w:tcW w:w="2268" w:type="dxa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5E6D79" w14:textId="7C01BCD0" w:rsidR="00287EC1" w:rsidRPr="00810755" w:rsidRDefault="00FB6312" w:rsidP="000B13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9AB578" w14:textId="0F4320E5" w:rsidR="00287EC1" w:rsidRPr="00810755" w:rsidRDefault="00287EC1" w:rsidP="000B13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imer</w:t>
            </w:r>
            <w:r w:rsidR="00F01F24"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5’--&gt; 3’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306F79" w14:textId="77777777" w:rsidR="00287EC1" w:rsidRPr="00810755" w:rsidRDefault="00287EC1" w:rsidP="000B13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unction</w:t>
            </w:r>
          </w:p>
        </w:tc>
      </w:tr>
      <w:tr w:rsidR="00287EC1" w:rsidRPr="00810755" w14:paraId="7BD1404E" w14:textId="77777777" w:rsidTr="00D41068">
        <w:trPr>
          <w:trHeight w:val="192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85E2" w14:textId="45321440" w:rsidR="00287EC1" w:rsidRPr="00810755" w:rsidRDefault="009E3926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8</w:t>
            </w:r>
          </w:p>
        </w:tc>
        <w:tc>
          <w:tcPr>
            <w:tcW w:w="5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FA68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st 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ACGGCGGGGAAGCTTTC</w:t>
            </w:r>
          </w:p>
        </w:tc>
        <w:tc>
          <w:tcPr>
            <w:tcW w:w="156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333050" w14:textId="42DB1F78" w:rsidR="00287EC1" w:rsidRPr="00810755" w:rsidRDefault="00287EC1" w:rsidP="00CC4E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 gene</w:t>
            </w:r>
            <w:r w:rsidR="00CC4E40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loning</w:t>
            </w:r>
          </w:p>
        </w:tc>
      </w:tr>
      <w:tr w:rsidR="00287EC1" w:rsidRPr="00810755" w14:paraId="7758ED98" w14:textId="77777777" w:rsidTr="00D41068">
        <w:trPr>
          <w:trHeight w:val="268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9CE8F9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5D05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: CTCCTCCCCCTTGCTGTTCTTC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74402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1604C5F4" w14:textId="77777777" w:rsidTr="00D41068">
        <w:trPr>
          <w:trHeight w:val="201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9FDD80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45F2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: GCAGCTGCTTGTTTCTACTG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55BEF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3A2D4101" w14:textId="77777777" w:rsidTr="00D41068">
        <w:trPr>
          <w:trHeight w:val="121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2AEB38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AB6C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: GCTTAGGATCGGAGCTCAAGT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30D2D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014B0F22" w14:textId="77777777" w:rsidTr="00D41068">
        <w:trPr>
          <w:trHeight w:val="183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8C0A" w14:textId="2D3FB6E4" w:rsidR="00287EC1" w:rsidRPr="00810755" w:rsidRDefault="009E3926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14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632D" w14:textId="542AC6BE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st 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="00324CBE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GTAGGAG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GCATGG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9A5D1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0D1855C6" w14:textId="77777777" w:rsidTr="00D41068">
        <w:trPr>
          <w:trHeight w:val="259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0346A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8EAB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: CTATTCAAGTGGAAAATCAATTTGTCCA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8F1FE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4DC3D93F" w14:textId="77777777" w:rsidTr="00D41068">
        <w:trPr>
          <w:trHeight w:val="19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F3EC1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6A4C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: ATGAGCATGGCGTCTTGG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5CCF1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2699856F" w14:textId="77777777" w:rsidTr="00D41068">
        <w:trPr>
          <w:trHeight w:val="11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2195B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B63D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: CTATTCAAGTGGAAAATCAATTTGTCC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31781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60C5329E" w14:textId="77777777" w:rsidTr="00D41068">
        <w:trPr>
          <w:trHeight w:val="17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0B76F" w14:textId="005801ED" w:rsidR="00287EC1" w:rsidRPr="00810755" w:rsidRDefault="009E3926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39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FB6F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AACACACGATTTTTCTTTATTCACTTGT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FB08F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7FAF1426" w14:textId="77777777" w:rsidTr="00D41068">
        <w:trPr>
          <w:trHeight w:val="151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3BAFB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F205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: CTATTCAAGTGGAAAATCAATTTGTCCA 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9848E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699EA42C" w14:textId="77777777" w:rsidTr="00D41068">
        <w:trPr>
          <w:trHeight w:val="127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4EA77" w14:textId="4B4EA44F" w:rsidR="00287EC1" w:rsidRPr="00810755" w:rsidRDefault="009E3926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40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D064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TGAGCATGGCGTCCT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E5B3B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406FF679" w14:textId="77777777" w:rsidTr="00D41068">
        <w:trPr>
          <w:trHeight w:val="24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D1F9A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14D6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CACAACATAACATTAGCTAAGAATTTATT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630EE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6F5E2242" w14:textId="77777777" w:rsidTr="00D41068">
        <w:trPr>
          <w:trHeight w:val="221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F5BE5" w14:textId="230241EB" w:rsidR="00287EC1" w:rsidRPr="00810755" w:rsidRDefault="009E3926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28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3529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GCGGTCATTAATTTGCGGTG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53EFB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5D25D2E0" w14:textId="77777777" w:rsidTr="00D41068">
        <w:trPr>
          <w:trHeight w:val="197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54095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3852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CCTGCTTTCAGATTGTCGT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C715D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3E28D6E0" w14:textId="77777777" w:rsidTr="00D41068">
        <w:trPr>
          <w:trHeight w:val="173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7D044" w14:textId="28A7A6B8" w:rsidR="00287EC1" w:rsidRPr="00810755" w:rsidRDefault="009E3926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50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81F8" w14:textId="0817431D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st 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="00324CBE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AACTTTTCTCTGCTCCAC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FC295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2EB52D70" w14:textId="77777777" w:rsidTr="00D41068">
        <w:trPr>
          <w:trHeight w:val="149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815E2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5604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: TTATGCAGCATGCACCCCGT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CCC44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256AF900" w14:textId="77777777" w:rsidTr="00D41068">
        <w:trPr>
          <w:trHeight w:val="167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CE844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7CF3" w14:textId="7F766C13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: </w:t>
            </w:r>
            <w:r w:rsidR="00324CBE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CCACCAACC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GCTT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1670B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6B992239" w14:textId="77777777" w:rsidTr="00D41068">
        <w:trPr>
          <w:trHeight w:val="21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F2CF9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1A3B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: TTATGCAGCATGCACCCCGT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4381B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3E0C640A" w14:textId="77777777" w:rsidTr="00D41068">
        <w:trPr>
          <w:trHeight w:val="191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2CA4F" w14:textId="42B3AC39" w:rsidR="00287EC1" w:rsidRPr="00810755" w:rsidRDefault="009E3926" w:rsidP="00B22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3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1E3B" w14:textId="7D1D0C1C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="00324CBE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CAAACCTTTGCTTGTTCGC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C75B5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61BA52B9" w14:textId="77777777" w:rsidTr="00D41068">
        <w:trPr>
          <w:trHeight w:val="149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6B1D0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8522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TACTCTTCTTCGCTTCCCAAAA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0138A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5CF1ECF2" w14:textId="77777777" w:rsidTr="00D41068">
        <w:trPr>
          <w:trHeight w:val="153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0468E3" w14:textId="01E2D636" w:rsidR="00287EC1" w:rsidRPr="00810755" w:rsidRDefault="009E3926" w:rsidP="00B22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53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9298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TGTCTGAGGCGGATGCC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CD206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1350149D" w14:textId="77777777" w:rsidTr="00D41068">
        <w:trPr>
          <w:trHeight w:val="276"/>
        </w:trPr>
        <w:tc>
          <w:tcPr>
            <w:tcW w:w="2268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81BE5AB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9E38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CAATATTTCTCAATCTCTTTCGATTCAC</w:t>
            </w:r>
          </w:p>
        </w:tc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D30C706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44A81701" w14:textId="77777777" w:rsidTr="00D41068">
        <w:trPr>
          <w:trHeight w:val="444"/>
        </w:trPr>
        <w:tc>
          <w:tcPr>
            <w:tcW w:w="2268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37FF0" w14:textId="76407E60" w:rsidR="00287EC1" w:rsidRPr="00810755" w:rsidRDefault="00287EC1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T32a-</w:t>
            </w:r>
            <w:r w:rsidR="009E3926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8</w:t>
            </w:r>
          </w:p>
        </w:tc>
        <w:tc>
          <w:tcPr>
            <w:tcW w:w="52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D6CF" w14:textId="6B5324CB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TGGCTGATATCGGATCCGAATTCATGGCATCCTCCTCCCTCAC</w:t>
            </w:r>
          </w:p>
        </w:tc>
        <w:tc>
          <w:tcPr>
            <w:tcW w:w="1560" w:type="dxa"/>
            <w:gridSpan w:val="2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74A8" w14:textId="6C4FEF0F" w:rsidR="00287EC1" w:rsidRPr="00810755" w:rsidRDefault="00287EC1" w:rsidP="00CC4E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 construction of </w:t>
            </w:r>
            <w:r w:rsidR="00CC4E40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ression vectors</w:t>
            </w:r>
          </w:p>
        </w:tc>
      </w:tr>
      <w:tr w:rsidR="00287EC1" w:rsidRPr="00810755" w14:paraId="5BAF5DF9" w14:textId="77777777" w:rsidTr="00D41068">
        <w:trPr>
          <w:trHeight w:val="509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764F0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5AC1" w14:textId="5E668E13" w:rsidR="00287EC1" w:rsidRPr="00810755" w:rsidRDefault="00287EC1" w:rsidP="00A821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AGTGCGGCCGCAAGCTTGTCGACAAGTGCAGAGACAATGAGGACG</w:t>
            </w: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E527C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27C3E4D3" w14:textId="77777777" w:rsidTr="00D41068">
        <w:trPr>
          <w:trHeight w:val="491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50E44" w14:textId="233D21E3" w:rsidR="00287EC1" w:rsidRPr="00810755" w:rsidRDefault="00287EC1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T32a-</w:t>
            </w:r>
            <w:r w:rsidR="009E3926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14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4DB9" w14:textId="1F654B24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CCATGGCTGATATCGGATCCGAATTCATGGGCTTCACCGTCACG</w:t>
            </w: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F9856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75B448C4" w14:textId="77777777" w:rsidTr="00D41068">
        <w:trPr>
          <w:trHeight w:val="43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E345E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B918" w14:textId="0C006E8F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TGGTGCTCGAGTGCGGCCGCAAGCTTGTCGAACAGGTTAACTCGCTCG</w:t>
            </w: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87102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4DE63E65" w14:textId="77777777" w:rsidTr="00D41068">
        <w:trPr>
          <w:trHeight w:val="499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88EC0" w14:textId="7B49D95A" w:rsidR="00287EC1" w:rsidRPr="00810755" w:rsidRDefault="00287EC1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T32a-</w:t>
            </w:r>
            <w:r w:rsidR="009E3926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39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25DC" w14:textId="079E2C8F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TGATATCGGATCCGAATTCATGCAGGAGATGATTTCCGTGT</w:t>
            </w: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E0EAF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5F4D7A7C" w14:textId="77777777" w:rsidTr="00D41068">
        <w:trPr>
          <w:trHeight w:val="437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4835C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0BA9" w14:textId="5A201DCC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CCGCAAGCTTGTCGACGGAGCTCTTCAAGTGGAAAATCAATTTGTCCATTATGAGATACC</w:t>
            </w: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BFE75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4BF348B7" w14:textId="77777777" w:rsidTr="00D41068">
        <w:trPr>
          <w:trHeight w:val="209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0D8CA" w14:textId="5B24545E" w:rsidR="00287EC1" w:rsidRPr="00810755" w:rsidRDefault="00287EC1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T32a-</w:t>
            </w:r>
            <w:r w:rsidR="009E3926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40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8CE2" w14:textId="1D240FA0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TATCGGATCCGAATTCATGAGCATGGCGTCCTGG</w:t>
            </w: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E8939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546E877F" w14:textId="77777777" w:rsidTr="00D41068">
        <w:trPr>
          <w:trHeight w:val="397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97BBB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9A4F" w14:textId="0B7831EA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GTGCGGCCGCAAGCTTCAACATAACATTAGCTAAGAATTTATTAATCTCATCAATAAATCTTTT</w:t>
            </w: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8BFAF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5CF3C192" w14:textId="77777777" w:rsidTr="00D41068">
        <w:trPr>
          <w:trHeight w:val="409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0F4C5" w14:textId="1BC591F6" w:rsidR="00287EC1" w:rsidRPr="00810755" w:rsidRDefault="00287EC1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T32a-</w:t>
            </w:r>
            <w:r w:rsidR="009E3926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28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F70B" w14:textId="1D1F87BF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CCATGGCTGATATCGGATCCGAATTCATGGTGGTGATCAACGTGCG</w:t>
            </w: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433CB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3A1303EB" w14:textId="77777777" w:rsidTr="00D41068">
        <w:trPr>
          <w:trHeight w:val="33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5DB2E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1EB9" w14:textId="5DA76488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TGGTGCTCGAGTGCGGCCGCAAGCTTGATATCATAGATGAGCTCCTGGAACTTCAC</w:t>
            </w: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55CB9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64CB0A8D" w14:textId="77777777" w:rsidTr="00D41068">
        <w:trPr>
          <w:trHeight w:val="474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A18A1" w14:textId="057D4EDB" w:rsidR="00287EC1" w:rsidRPr="00810755" w:rsidRDefault="00287EC1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ET32a-</w:t>
            </w:r>
            <w:r w:rsidR="009E3926"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3926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50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8C2F" w14:textId="79C88D72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TGGCTGATATCGGATCCGAATTCATGAGCTTCTCCGTCACCAG</w:t>
            </w: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1F403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53DECB67" w14:textId="77777777" w:rsidTr="00D41068">
        <w:trPr>
          <w:trHeight w:val="501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0BFFA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C439" w14:textId="1DE738AA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GCGGCCGCAAGCTTGTCGACGGAGCTCTGCAGCATGCACCCCG</w:t>
            </w: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16F7C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7F76665D" w14:textId="77777777" w:rsidTr="00D41068">
        <w:trPr>
          <w:trHeight w:val="39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E02DD" w14:textId="3346DBC9" w:rsidR="00287EC1" w:rsidRPr="00810755" w:rsidRDefault="00287EC1" w:rsidP="00B22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T32a-</w:t>
            </w:r>
            <w:r w:rsidR="009E3926"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3926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3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A6F5" w14:textId="4A759AF6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TGGCTGATATCGGATCCGAATTCATGGCCTCCGGCGAAG</w:t>
            </w: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1FA90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2A1107B1" w14:textId="77777777" w:rsidTr="00D41068">
        <w:trPr>
          <w:trHeight w:val="467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1E7F5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8AAF" w14:textId="1CC6BAF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GCGGCCGCAAGCTTGTCGACGGAGCTCCTCTTCTTCGCTTCCCAAAAGGA</w:t>
            </w: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1059B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7BB581D3" w14:textId="77777777" w:rsidTr="00D41068">
        <w:trPr>
          <w:trHeight w:val="37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0D8DB" w14:textId="406A78A6" w:rsidR="00287EC1" w:rsidRPr="00810755" w:rsidRDefault="00287EC1" w:rsidP="00B22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T32a-</w:t>
            </w:r>
            <w:r w:rsidR="009E3926"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3926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53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354F" w14:textId="0EFF694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TGGCTGATATCGGATCCGAATTCATGTCTGAGGCGGATGCC</w:t>
            </w: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5D2D1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7EC1" w:rsidRPr="00810755" w14:paraId="35CC0BF5" w14:textId="77777777" w:rsidTr="00D41068">
        <w:trPr>
          <w:trHeight w:val="426"/>
        </w:trPr>
        <w:tc>
          <w:tcPr>
            <w:tcW w:w="2268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D427D0D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4503C" w14:textId="77769092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GCGGCCGCAAGCTTGTCGACGGAGCTCATATTTCTCAATCTCTTTCGATTCACCATTTAATGTG</w:t>
            </w: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6F905" w14:textId="77777777" w:rsidR="00287EC1" w:rsidRPr="00810755" w:rsidRDefault="00287EC1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20367485" w14:textId="77777777" w:rsidTr="00D41068">
        <w:trPr>
          <w:trHeight w:val="127"/>
        </w:trPr>
        <w:tc>
          <w:tcPr>
            <w:tcW w:w="2268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3995B" w14:textId="4FA34ED9" w:rsidR="00CC4E40" w:rsidRPr="00810755" w:rsidRDefault="00CC4E40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-WvBAHD8</w:t>
            </w:r>
          </w:p>
        </w:tc>
        <w:tc>
          <w:tcPr>
            <w:tcW w:w="52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32B7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ACGGCGGGGAAGCTTTC</w:t>
            </w:r>
          </w:p>
        </w:tc>
        <w:tc>
          <w:tcPr>
            <w:tcW w:w="1560" w:type="dxa"/>
            <w:gridSpan w:val="2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1640CE" w14:textId="6A9603B5" w:rsidR="00CC4E40" w:rsidRPr="00810755" w:rsidRDefault="00CC4E40" w:rsidP="00CC4E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</w:t>
            </w:r>
            <w:r w:rsidR="00D06E14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  <w:p w14:paraId="4C597DA8" w14:textId="0F54040B" w:rsidR="00CC4E40" w:rsidRPr="00810755" w:rsidRDefault="00CC4E40" w:rsidP="000B13B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421C85A2" w14:textId="77777777" w:rsidTr="00D41068">
        <w:trPr>
          <w:trHeight w:val="159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20C7AA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AB2F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TCCTCCCCCTTGCTGTTCTTC</w:t>
            </w: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73EC0F86" w14:textId="33708E77" w:rsidR="00CC4E40" w:rsidRPr="00810755" w:rsidRDefault="00CC4E40" w:rsidP="000B13B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6DFE3F56" w14:textId="77777777" w:rsidTr="00D41068">
        <w:trPr>
          <w:trHeight w:val="132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F7EBA" w14:textId="4714ACCE" w:rsidR="00CC4E40" w:rsidRPr="00810755" w:rsidRDefault="00CC4E40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-WvBAHD14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8E79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TGAAGTGGGCTAATGACGAATTTGAG</w:t>
            </w: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0D7F76D3" w14:textId="5C220CD0" w:rsidR="00CC4E40" w:rsidRPr="00810755" w:rsidRDefault="00CC4E40" w:rsidP="000B13B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0EA81270" w14:textId="77777777" w:rsidTr="00D41068">
        <w:trPr>
          <w:trHeight w:val="26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0B968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ABAA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GGTGCCGGTGCCTTCAAGAGA</w:t>
            </w: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66776D46" w14:textId="5B58C204" w:rsidR="00CC4E40" w:rsidRPr="00810755" w:rsidRDefault="00CC4E40" w:rsidP="000B13B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1ABADA4B" w14:textId="77777777" w:rsidTr="00D41068">
        <w:trPr>
          <w:trHeight w:val="111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81DC4" w14:textId="7F3629BB" w:rsidR="00CC4E40" w:rsidRPr="00810755" w:rsidRDefault="00CC4E40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-WvBAHD39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C231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AACACACGATTTTTCTTTATTCACTTGT</w:t>
            </w: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77F8B168" w14:textId="49101A0C" w:rsidR="00CC4E40" w:rsidRPr="00810755" w:rsidRDefault="00CC4E40" w:rsidP="000B13B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2425BBD5" w14:textId="77777777" w:rsidTr="00D41068">
        <w:trPr>
          <w:trHeight w:val="257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53E4D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B54A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: CTATTCAAGTGGAAAATCAATTTGTCCA </w:t>
            </w: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328E9CE5" w14:textId="6D46E9E9" w:rsidR="00CC4E40" w:rsidRPr="00810755" w:rsidRDefault="00CC4E40" w:rsidP="000B13B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1BABB149" w14:textId="77777777" w:rsidTr="00D41068">
        <w:trPr>
          <w:trHeight w:val="233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AE86" w14:textId="5BEBF566" w:rsidR="00CC4E40" w:rsidRPr="00810755" w:rsidRDefault="00CC4E40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-WvBAHD40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23D8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TCCGGCAGCGAAGGTCAT</w:t>
            </w: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094AF528" w14:textId="46D8FBEF" w:rsidR="00CC4E40" w:rsidRPr="00810755" w:rsidRDefault="00CC4E40" w:rsidP="000B13B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4553E7D9" w14:textId="77777777" w:rsidTr="00D41068">
        <w:trPr>
          <w:trHeight w:val="22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D0860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0FF7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AGGACAACCGGGAATCAGCTCG</w:t>
            </w: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5B2C15F9" w14:textId="4569C9C3" w:rsidR="00CC4E40" w:rsidRPr="00810755" w:rsidRDefault="00CC4E40" w:rsidP="000B13B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71ED9194" w14:textId="77777777" w:rsidTr="00D41068">
        <w:trPr>
          <w:trHeight w:val="213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23A03" w14:textId="06323DAC" w:rsidR="00CC4E40" w:rsidRPr="00810755" w:rsidRDefault="00CC4E40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-WvBAHD28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582F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CCGGCATGCATCATTGGAC</w:t>
            </w: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6E4BEDC5" w14:textId="7089313C" w:rsidR="00CC4E40" w:rsidRPr="00810755" w:rsidRDefault="00CC4E40" w:rsidP="000B13B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5452D9AE" w14:textId="77777777" w:rsidTr="00D41068">
        <w:trPr>
          <w:trHeight w:val="20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6D413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B9BD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AGGACAAGGAAGGAAAGGGCA</w:t>
            </w: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760C6385" w14:textId="437A148D" w:rsidR="00CC4E40" w:rsidRPr="00810755" w:rsidRDefault="00CC4E40" w:rsidP="000B13B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2981972F" w14:textId="77777777" w:rsidTr="00D41068">
        <w:trPr>
          <w:trHeight w:val="193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C580" w14:textId="5074AD60" w:rsidR="00CC4E40" w:rsidRPr="00810755" w:rsidRDefault="00CC4E40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50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7873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AGGTCATCCCCAGTCCTCC</w:t>
            </w: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0CE7890E" w14:textId="29599BC8" w:rsidR="00CC4E40" w:rsidRPr="00810755" w:rsidRDefault="00CC4E40" w:rsidP="000B13B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0FCC2DF0" w14:textId="77777777" w:rsidTr="00D41068">
        <w:trPr>
          <w:trHeight w:val="197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1A948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2CBC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TGCATCAGATGGCGGGTG</w:t>
            </w: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107912A0" w14:textId="11506FAF" w:rsidR="00CC4E40" w:rsidRPr="00810755" w:rsidRDefault="00CC4E40" w:rsidP="000B13B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09A022E7" w14:textId="77777777" w:rsidTr="00D41068">
        <w:trPr>
          <w:trHeight w:val="187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B114D" w14:textId="272C1711" w:rsidR="00CC4E40" w:rsidRPr="00810755" w:rsidRDefault="00CC4E40" w:rsidP="00B22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3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8AE4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TTGCGGAGCAATCGGAGCT</w:t>
            </w: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13143774" w14:textId="7DE7CE10" w:rsidR="00CC4E40" w:rsidRPr="00810755" w:rsidRDefault="00CC4E40" w:rsidP="000B13B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66BEB7B9" w14:textId="77777777" w:rsidTr="00D41068">
        <w:trPr>
          <w:trHeight w:val="177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67AF83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2C41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TCATGGCATCTGCCCACGA</w:t>
            </w: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523F7029" w14:textId="3268C042" w:rsidR="00CC4E40" w:rsidRPr="00810755" w:rsidRDefault="00CC4E40" w:rsidP="000B13B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2B338E77" w14:textId="77777777" w:rsidTr="00D41068">
        <w:trPr>
          <w:trHeight w:val="181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9B2473" w14:textId="617D9CD3" w:rsidR="00CC4E40" w:rsidRPr="00810755" w:rsidRDefault="00CC4E40" w:rsidP="00B22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AHD53</w:t>
            </w:r>
          </w:p>
        </w:tc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2D5E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ACAATTAACCCCTTCATCATCCCTA</w:t>
            </w: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31231D9B" w14:textId="6E4C7310" w:rsidR="00CC4E40" w:rsidRPr="00810755" w:rsidRDefault="00CC4E40" w:rsidP="000B13B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5E4FE058" w14:textId="77777777" w:rsidTr="00D41068">
        <w:trPr>
          <w:trHeight w:val="171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3ED25D2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EB23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TCTTTCGATTCACCATTTAATGTGC</w:t>
            </w: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48D995AD" w14:textId="3777E52C" w:rsidR="00CC4E40" w:rsidRPr="00810755" w:rsidRDefault="00CC4E40" w:rsidP="000B13B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0A35D361" w14:textId="77777777" w:rsidTr="00D41068">
        <w:trPr>
          <w:trHeight w:val="180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5E6949" w14:textId="77777777" w:rsidR="00CC4E40" w:rsidRPr="00810755" w:rsidRDefault="00CC4E40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TUA</w:t>
            </w:r>
            <w:proofErr w:type="spellEnd"/>
          </w:p>
        </w:tc>
        <w:tc>
          <w:tcPr>
            <w:tcW w:w="5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DCC6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GAGGATGCGGCAAACAA</w:t>
            </w: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978E2C" w14:textId="5E98487F" w:rsidR="00CC4E40" w:rsidRPr="00810755" w:rsidRDefault="00CC4E40" w:rsidP="000B1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4E40" w:rsidRPr="00810755" w14:paraId="3FA9B0AA" w14:textId="77777777" w:rsidTr="00D41068">
        <w:trPr>
          <w:trHeight w:val="288"/>
        </w:trPr>
        <w:tc>
          <w:tcPr>
            <w:tcW w:w="2268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FAD5DA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AED14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: AGCAAGGAACCCAGCCCAGA </w:t>
            </w:r>
          </w:p>
        </w:tc>
        <w:tc>
          <w:tcPr>
            <w:tcW w:w="1560" w:type="dxa"/>
            <w:gridSpan w:val="2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95ECCA" w14:textId="77777777" w:rsidR="00CC4E40" w:rsidRPr="00810755" w:rsidRDefault="00CC4E40" w:rsidP="000B1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BEB34D5" w14:textId="69B9ECEB" w:rsidR="009A2733" w:rsidRPr="00810755" w:rsidRDefault="002019B8">
      <w:pPr>
        <w:rPr>
          <w:rFonts w:ascii="Times New Roman" w:hAnsi="Times New Roman" w:cs="Times New Roman"/>
          <w:sz w:val="24"/>
          <w:szCs w:val="24"/>
        </w:rPr>
      </w:pPr>
      <w:r w:rsidRPr="00810755">
        <w:rPr>
          <w:rFonts w:ascii="Times New Roman" w:hAnsi="Times New Roman" w:cs="Times New Roman"/>
          <w:sz w:val="24"/>
          <w:szCs w:val="24"/>
        </w:rPr>
        <w:t>The second round of PCR for cloning</w:t>
      </w:r>
      <w:r w:rsidR="00BE77B1" w:rsidRPr="00810755">
        <w:rPr>
          <w:rFonts w:ascii="Times New Roman" w:hAnsi="Times New Roman" w:cs="Times New Roman"/>
          <w:sz w:val="24"/>
          <w:szCs w:val="24"/>
        </w:rPr>
        <w:t xml:space="preserve"> genes</w:t>
      </w:r>
      <w:r w:rsidRPr="00810755">
        <w:rPr>
          <w:rFonts w:ascii="Times New Roman" w:hAnsi="Times New Roman" w:cs="Times New Roman"/>
          <w:sz w:val="24"/>
          <w:szCs w:val="24"/>
        </w:rPr>
        <w:t xml:space="preserve"> </w:t>
      </w:r>
      <w:r w:rsidR="00BE77B1" w:rsidRPr="00810755">
        <w:rPr>
          <w:rFonts w:ascii="Times New Roman" w:hAnsi="Times New Roman" w:cs="Times New Roman"/>
          <w:sz w:val="24"/>
          <w:szCs w:val="24"/>
        </w:rPr>
        <w:t xml:space="preserve">used </w:t>
      </w:r>
      <w:r w:rsidRPr="00810755">
        <w:rPr>
          <w:rFonts w:ascii="Times New Roman" w:hAnsi="Times New Roman" w:cs="Times New Roman"/>
          <w:sz w:val="24"/>
          <w:szCs w:val="24"/>
        </w:rPr>
        <w:t>the first round of PCR product as a template.</w:t>
      </w:r>
    </w:p>
    <w:p w14:paraId="7182AA23" w14:textId="77777777" w:rsidR="007D3440" w:rsidRPr="00810755" w:rsidRDefault="007D3440">
      <w:pPr>
        <w:rPr>
          <w:rFonts w:ascii="Times New Roman" w:hAnsi="Times New Roman" w:cs="Times New Roman"/>
          <w:sz w:val="24"/>
          <w:szCs w:val="24"/>
        </w:rPr>
      </w:pPr>
    </w:p>
    <w:p w14:paraId="33DEC280" w14:textId="2E7C50AC" w:rsidR="00490E49" w:rsidRPr="00810755" w:rsidRDefault="00490E49" w:rsidP="00490E49">
      <w:pPr>
        <w:jc w:val="center"/>
        <w:rPr>
          <w:rFonts w:ascii="Times New Roman" w:hAnsi="Times New Roman" w:cs="Times New Roman"/>
          <w:sz w:val="24"/>
          <w:szCs w:val="24"/>
        </w:rPr>
      </w:pPr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4. </w:t>
      </w:r>
      <w:proofErr w:type="spellStart"/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WvBAHDs</w:t>
      </w:r>
      <w:proofErr w:type="spellEnd"/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information</w:t>
      </w:r>
    </w:p>
    <w:tbl>
      <w:tblPr>
        <w:tblW w:w="10164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587"/>
        <w:gridCol w:w="1490"/>
        <w:gridCol w:w="1701"/>
        <w:gridCol w:w="1304"/>
        <w:gridCol w:w="1531"/>
        <w:gridCol w:w="1020"/>
        <w:gridCol w:w="964"/>
      </w:tblGrid>
      <w:tr w:rsidR="00490E49" w:rsidRPr="00810755" w14:paraId="7E6E4809" w14:textId="77777777" w:rsidTr="00D61057">
        <w:trPr>
          <w:trHeight w:val="564"/>
          <w:jc w:val="center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134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94B7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097FB" w14:textId="77777777" w:rsidR="00490E49" w:rsidRPr="00810755" w:rsidRDefault="00490E49" w:rsidP="005A2A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b/>
                <w:sz w:val="24"/>
                <w:szCs w:val="24"/>
              </w:rPr>
              <w:t>Original</w:t>
            </w:r>
          </w:p>
          <w:p w14:paraId="10F32ECF" w14:textId="4579517E" w:rsidR="00490E49" w:rsidRPr="00810755" w:rsidRDefault="00490E49" w:rsidP="009141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="0024725E" w:rsidRPr="00810755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77EA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hromosome/</w:t>
            </w:r>
          </w:p>
          <w:p w14:paraId="23A1F8F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tig</w:t>
            </w:r>
            <w:proofErr w:type="spellEnd"/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location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9466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arting site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482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ermination sit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307689" w14:textId="7F77E01A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otein size</w:t>
            </w:r>
            <w:r w:rsidR="004632B5" w:rsidRPr="00810755">
              <w:rPr>
                <w:rFonts w:ascii="Times New Roman" w:hAnsi="Times New Roman" w:cs="Times New Roman"/>
                <w:b/>
                <w:sz w:val="24"/>
                <w:szCs w:val="24"/>
              </w:rPr>
              <w:t>(aa)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40223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AHD clade</w:t>
            </w:r>
          </w:p>
        </w:tc>
      </w:tr>
      <w:tr w:rsidR="00490E49" w:rsidRPr="00810755" w14:paraId="2B6DEF57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853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8A3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1848" w14:textId="789D304D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25531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5EF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122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13348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96B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1349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C7B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A9A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b</w:t>
            </w:r>
          </w:p>
        </w:tc>
      </w:tr>
      <w:tr w:rsidR="00490E49" w:rsidRPr="00810755" w14:paraId="56F0EA6E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B2A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6BA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DDF5" w14:textId="4152FF1F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32466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E17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37F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1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405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6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318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DFA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a</w:t>
            </w:r>
          </w:p>
        </w:tc>
      </w:tr>
      <w:tr w:rsidR="00490E49" w:rsidRPr="00810755" w14:paraId="6E383B50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5E1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9A4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94A6" w14:textId="28121990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32842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6BA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230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27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BDE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58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383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61D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Ⅵ</w:t>
            </w:r>
          </w:p>
        </w:tc>
      </w:tr>
      <w:tr w:rsidR="00490E49" w:rsidRPr="00810755" w14:paraId="70F508DE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4D7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D38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C148" w14:textId="596B5FDC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33324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957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B37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36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059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5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49C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26C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b</w:t>
            </w:r>
          </w:p>
        </w:tc>
      </w:tr>
      <w:tr w:rsidR="00490E49" w:rsidRPr="00810755" w14:paraId="0AA469DC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25A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855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E067" w14:textId="07495DC2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33327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C24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2F7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784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532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798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BD9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08D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b</w:t>
            </w:r>
          </w:p>
        </w:tc>
      </w:tr>
      <w:tr w:rsidR="00490E49" w:rsidRPr="00810755" w14:paraId="026D47E1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E34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0A2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B769" w14:textId="249E7EFF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33328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F0B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7CF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867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BED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88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E16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F4D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b</w:t>
            </w:r>
          </w:p>
        </w:tc>
      </w:tr>
      <w:tr w:rsidR="00490E49" w:rsidRPr="00810755" w14:paraId="06DCCC41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349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707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B676" w14:textId="6F7AB3DB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33330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D68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2CF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971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D81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985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306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491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b</w:t>
            </w:r>
          </w:p>
        </w:tc>
      </w:tr>
      <w:tr w:rsidR="00490E49" w:rsidRPr="00810755" w14:paraId="6A2172B6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855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6A5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B431" w14:textId="5152D3BD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35278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B02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187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082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8BF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096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2F9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463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12D2FF31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9BF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2EA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04FE" w14:textId="7191EB2C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38114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860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6B4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92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527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937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961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A0F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470D22F2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B2C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23B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9F0F" w14:textId="05F7FE4F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42053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E72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A1C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7658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1F2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7673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C67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E99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Ⅲ-a</w:t>
            </w:r>
          </w:p>
        </w:tc>
      </w:tr>
      <w:tr w:rsidR="00490E49" w:rsidRPr="00810755" w14:paraId="7CB91B82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81D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075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E7A6" w14:textId="15E3D1FA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42071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A5B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4D1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8409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D70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8423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DEF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BFD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a</w:t>
            </w:r>
          </w:p>
        </w:tc>
      </w:tr>
      <w:tr w:rsidR="00490E49" w:rsidRPr="00810755" w14:paraId="4BECD226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3A1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8BE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E6F3" w14:textId="5FFB1CEA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46304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BD6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49B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2601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4EE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2614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777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F22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b</w:t>
            </w:r>
          </w:p>
        </w:tc>
      </w:tr>
      <w:tr w:rsidR="00490E49" w:rsidRPr="00810755" w14:paraId="28F1C044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E6C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2EF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D562" w14:textId="3F912695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46482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0E4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C4F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99048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A43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9919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429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9E8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05412543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CA0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E913" w14:textId="707A8674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4</w:t>
            </w:r>
            <w:r w:rsidR="006A66CD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4DC7" w14:textId="3E81F959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49056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96E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B39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052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B75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075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7EB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F55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78857791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2B3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DFC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C138" w14:textId="1B478F4B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0720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63F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3C9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21814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3CF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2195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633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173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a</w:t>
            </w:r>
          </w:p>
        </w:tc>
      </w:tr>
      <w:tr w:rsidR="00490E49" w:rsidRPr="00810755" w14:paraId="74018302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F1E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314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CB53" w14:textId="2351006C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1091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363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FBE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73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D82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88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7CE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4B2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a</w:t>
            </w:r>
          </w:p>
        </w:tc>
      </w:tr>
      <w:tr w:rsidR="00490E49" w:rsidRPr="00810755" w14:paraId="66B8B91B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E93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09F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970D" w14:textId="7589F058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1113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BD8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4B1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95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9EF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08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ACB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F44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0C1912DE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29E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899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68E7" w14:textId="47D65A40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4051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5A3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907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744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51E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797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9E6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919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b</w:t>
            </w:r>
          </w:p>
        </w:tc>
      </w:tr>
      <w:tr w:rsidR="00490E49" w:rsidRPr="00810755" w14:paraId="316E5A80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8D4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240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F9B5" w14:textId="055133E0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4053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746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C4C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29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DDB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33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946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5F9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b</w:t>
            </w:r>
          </w:p>
        </w:tc>
      </w:tr>
      <w:tr w:rsidR="00490E49" w:rsidRPr="00810755" w14:paraId="70775193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C10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41C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E686" w14:textId="0836BC72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4054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993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BA7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48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EE8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73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6FB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1A7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b</w:t>
            </w:r>
          </w:p>
        </w:tc>
      </w:tr>
      <w:tr w:rsidR="00490E49" w:rsidRPr="00810755" w14:paraId="38033689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73A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D1A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28FF" w14:textId="36E81078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4121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87F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EE7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790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56B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808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996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CB1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b</w:t>
            </w:r>
          </w:p>
        </w:tc>
      </w:tr>
      <w:tr w:rsidR="00490E49" w:rsidRPr="00810755" w14:paraId="57796B5B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EA2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BA5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1DA2" w14:textId="7FCCA820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4122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7FA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258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809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693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907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124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193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b</w:t>
            </w:r>
          </w:p>
        </w:tc>
      </w:tr>
      <w:tr w:rsidR="00490E49" w:rsidRPr="00810755" w14:paraId="110893B5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53E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C61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402A" w14:textId="695AE05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4125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316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DAF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46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F9F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9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912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6A8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b</w:t>
            </w:r>
          </w:p>
        </w:tc>
      </w:tr>
      <w:tr w:rsidR="00490E49" w:rsidRPr="00810755" w14:paraId="25BD6096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4D1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1A8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10A6" w14:textId="5E5D483D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4134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69D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96D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23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0E0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67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CEE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61D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b</w:t>
            </w:r>
          </w:p>
        </w:tc>
      </w:tr>
      <w:tr w:rsidR="00490E49" w:rsidRPr="00810755" w14:paraId="6C7C4931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134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CB9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FAE8" w14:textId="3BA935CF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4135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5FB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A34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645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E22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856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07C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133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b</w:t>
            </w:r>
          </w:p>
        </w:tc>
      </w:tr>
      <w:tr w:rsidR="00490E49" w:rsidRPr="00810755" w14:paraId="26488946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C97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02C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DA45" w14:textId="65822462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4139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6F9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FA1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07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648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149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5C6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AA7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b</w:t>
            </w:r>
          </w:p>
        </w:tc>
      </w:tr>
      <w:tr w:rsidR="00490E49" w:rsidRPr="00810755" w14:paraId="4C393806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077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38B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B272" w14:textId="4CBAA9CE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4141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989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457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45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24E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857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300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017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b</w:t>
            </w:r>
          </w:p>
        </w:tc>
      </w:tr>
      <w:tr w:rsidR="00490E49" w:rsidRPr="00810755" w14:paraId="7E9CAE4D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0E3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BA6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EA20" w14:textId="30111463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4143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912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B87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9518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B7E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39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94C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305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b</w:t>
            </w:r>
          </w:p>
        </w:tc>
      </w:tr>
      <w:tr w:rsidR="00490E49" w:rsidRPr="00810755" w14:paraId="462E32E7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AB1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945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6DED" w14:textId="1A47D78F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5100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1B8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E7D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039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59D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053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DB2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54E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b</w:t>
            </w:r>
          </w:p>
        </w:tc>
      </w:tr>
      <w:tr w:rsidR="00490E49" w:rsidRPr="00810755" w14:paraId="27E41076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B3F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E1B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4BB3" w14:textId="51254843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5108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F58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44A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531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001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544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B11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B78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b</w:t>
            </w:r>
          </w:p>
        </w:tc>
      </w:tr>
      <w:tr w:rsidR="00490E49" w:rsidRPr="00810755" w14:paraId="084B25FD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44D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2BB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370A" w14:textId="1E521ED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5627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394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069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3927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0E9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3940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B05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918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2384A8A2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1FF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4DA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AF12" w14:textId="4F75D22E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5719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050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CB6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3321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338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3355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593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B1E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b</w:t>
            </w:r>
          </w:p>
        </w:tc>
      </w:tr>
      <w:tr w:rsidR="00490E49" w:rsidRPr="00810755" w14:paraId="0D40FFB9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028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C1C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A27F" w14:textId="760D11C3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6269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D7D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877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26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757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4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0CA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0B2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4A733FF5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138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879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5DA5" w14:textId="6E6F6AFC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6271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647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D91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28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E3B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43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7D1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534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1729AD4E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806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E16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7719" w14:textId="43683D35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56274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E0E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200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65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BC4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7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F24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D13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5876DDD3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550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3F7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76DE" w14:textId="1100F73E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60556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1D2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60B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90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6C5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03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6A8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688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70A203CA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D3F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D08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A9CD" w14:textId="6D19C8F5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61097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D52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C4B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52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380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202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EFD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450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5EB42642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40B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685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FD30" w14:textId="113F4B21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63076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18F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9A2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269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51E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283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663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D8A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2EBDB9B7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A1C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DCB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D2F0" w14:textId="4431E8A9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64582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0A1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0A7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2105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751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227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6CE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1A8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50642FD5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6C2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249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5C59" w14:textId="49B773A9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64664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6B3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0A1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434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8CD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457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140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26A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3C0B2E15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E3A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7A3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F21C" w14:textId="1DDCF330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64667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23B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13F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884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1D6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906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E73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DB7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088BEDBB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9FA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13E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41E9" w14:textId="406A3548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64668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5BF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ED4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639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075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663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D40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87A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3D60EF08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C1E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744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465F" w14:textId="458AD184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64682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730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403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385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CE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46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A27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85B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569CD9BD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D90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BFB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02AE" w14:textId="79947DEE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65520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A01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1B6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38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D73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52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83F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ADF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1F2CCF15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1A3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F27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BA4A" w14:textId="50B01084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65982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A60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A7F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726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97A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739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E0B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B59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b</w:t>
            </w:r>
          </w:p>
        </w:tc>
      </w:tr>
      <w:tr w:rsidR="00490E49" w:rsidRPr="00810755" w14:paraId="282745B9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0EF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749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B4EB" w14:textId="0D7677F1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66032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77D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05C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776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EC7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789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ACC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2BB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b</w:t>
            </w:r>
          </w:p>
        </w:tc>
      </w:tr>
      <w:tr w:rsidR="00490E49" w:rsidRPr="00810755" w14:paraId="38FCB117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9FE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192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764F" w14:textId="14E3FFD1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66044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94A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CB3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843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444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884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84E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2F9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b</w:t>
            </w:r>
          </w:p>
        </w:tc>
      </w:tr>
      <w:tr w:rsidR="00490E49" w:rsidRPr="00810755" w14:paraId="19477977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A06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D86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74A3" w14:textId="09D9AF4C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70607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5D0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41F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091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975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11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ACF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051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b</w:t>
            </w:r>
          </w:p>
        </w:tc>
      </w:tr>
      <w:tr w:rsidR="00490E49" w:rsidRPr="00810755" w14:paraId="166BAD99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7FC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D6C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75ED" w14:textId="7F26BD30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71258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DDD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50C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23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92F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49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633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421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6AAD8B27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8B5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653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0266" w14:textId="0C34DEB0" w:rsidR="00490E49" w:rsidRPr="00810755" w:rsidRDefault="00490E49" w:rsidP="0065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01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B4B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10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542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31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584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53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876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DAD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01EE41F6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57D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E86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C4CF" w14:textId="634FD05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05355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09A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3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E87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7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2D6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5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417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B6B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a</w:t>
            </w:r>
          </w:p>
        </w:tc>
      </w:tr>
      <w:tr w:rsidR="00490E49" w:rsidRPr="00810755" w14:paraId="51361666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30E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63D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0FFC" w14:textId="07F8819C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06346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316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3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1E9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95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EB6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4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0EF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864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Ⅵ</w:t>
            </w:r>
          </w:p>
        </w:tc>
      </w:tr>
      <w:tr w:rsidR="00490E49" w:rsidRPr="00810755" w14:paraId="6CEBEDA6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160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F59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7787" w14:textId="6390F5A4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06347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5AA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3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502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928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AF9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4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784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793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Ⅵ</w:t>
            </w:r>
          </w:p>
        </w:tc>
      </w:tr>
      <w:tr w:rsidR="00490E49" w:rsidRPr="00810755" w14:paraId="248A92E9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DBC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953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3759" w14:textId="4B2C88B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06548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4AA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3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526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59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887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527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329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b</w:t>
            </w:r>
          </w:p>
        </w:tc>
      </w:tr>
      <w:tr w:rsidR="00490E49" w:rsidRPr="00810755" w14:paraId="09B64B65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AAE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DA2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BE3F" w14:textId="0685C32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09144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33A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736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1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C35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43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90A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814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b</w:t>
            </w:r>
          </w:p>
        </w:tc>
      </w:tr>
      <w:tr w:rsidR="00490E49" w:rsidRPr="00810755" w14:paraId="2307EE42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1EA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F3D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72BF" w14:textId="549C6D82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09952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073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5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BBB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5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32E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83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A6E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922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b</w:t>
            </w:r>
          </w:p>
        </w:tc>
      </w:tr>
      <w:tr w:rsidR="00490E49" w:rsidRPr="00810755" w14:paraId="66F3D062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248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44F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2747" w14:textId="1021F2DD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09953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B45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5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8C5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97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150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10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F66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6686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b</w:t>
            </w:r>
          </w:p>
        </w:tc>
      </w:tr>
      <w:tr w:rsidR="00490E49" w:rsidRPr="00810755" w14:paraId="2AF4058C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382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60B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8AC5" w14:textId="016ECB93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10491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75F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5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783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320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A64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334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139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153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1AF53A65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9D8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43C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B768" w14:textId="12847E3A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11311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09D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5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518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1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A333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25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8D2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0E4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b</w:t>
            </w:r>
          </w:p>
        </w:tc>
      </w:tr>
      <w:tr w:rsidR="00490E49" w:rsidRPr="00810755" w14:paraId="7791508F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F98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6D4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6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8C45" w14:textId="7FEB36E8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11719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0B7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5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546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67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1B1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85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C847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341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Ⅰ-a</w:t>
            </w:r>
          </w:p>
        </w:tc>
      </w:tr>
      <w:tr w:rsidR="00490E49" w:rsidRPr="00810755" w14:paraId="212F9A78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87F8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FEE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6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942C" w14:textId="7DA664B1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13915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34E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7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32E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84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9FD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98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5E4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0C8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a</w:t>
            </w:r>
          </w:p>
        </w:tc>
      </w:tr>
      <w:tr w:rsidR="00490E49" w:rsidRPr="00810755" w14:paraId="2008EEE2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B80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99A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E08C" w14:textId="7371CD03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13916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4EFF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7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7B4D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75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440B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89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124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A45A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a</w:t>
            </w:r>
          </w:p>
        </w:tc>
      </w:tr>
      <w:tr w:rsidR="00490E49" w:rsidRPr="00810755" w14:paraId="39298538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13F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D51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6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0409" w14:textId="6FD2EFE3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19974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B2F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9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DA69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67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C89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0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DF2E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ECDC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a</w:t>
            </w:r>
          </w:p>
        </w:tc>
      </w:tr>
      <w:tr w:rsidR="00490E49" w:rsidRPr="00810755" w14:paraId="1887D829" w14:textId="77777777" w:rsidTr="00D61057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8924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FAA71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6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AA14A" w14:textId="0A49C4CA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_019980</w:t>
            </w:r>
            <w:r w:rsidR="00651CBE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A97D4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9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F9B45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21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49EA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6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64400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BB912" w14:textId="77777777" w:rsidR="00490E49" w:rsidRPr="00810755" w:rsidRDefault="00490E49" w:rsidP="005A2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Ⅱ-a</w:t>
            </w:r>
          </w:p>
        </w:tc>
      </w:tr>
    </w:tbl>
    <w:p w14:paraId="16588D7E" w14:textId="4FA75FF4" w:rsidR="00923D13" w:rsidRPr="00810755" w:rsidRDefault="0087422C" w:rsidP="00F642E1">
      <w:pPr>
        <w:jc w:val="left"/>
        <w:rPr>
          <w:rFonts w:ascii="Times New Roman" w:hAnsi="Times New Roman" w:cs="Times New Roman"/>
          <w:sz w:val="24"/>
          <w:szCs w:val="24"/>
        </w:rPr>
      </w:pPr>
      <w:r w:rsidRPr="00810755">
        <w:rPr>
          <w:rFonts w:ascii="Times New Roman" w:hAnsi="Times New Roman" w:cs="Times New Roman"/>
          <w:sz w:val="24"/>
          <w:szCs w:val="24"/>
        </w:rPr>
        <w:t>T</w:t>
      </w:r>
      <w:r w:rsidR="00AC24EB" w:rsidRPr="00810755">
        <w:rPr>
          <w:rFonts w:ascii="Times New Roman" w:hAnsi="Times New Roman" w:cs="Times New Roman"/>
          <w:sz w:val="24"/>
          <w:szCs w:val="24"/>
        </w:rPr>
        <w:t xml:space="preserve">he BAHD clade nomenclature </w:t>
      </w:r>
      <w:r w:rsidR="00ED4056" w:rsidRPr="00810755">
        <w:rPr>
          <w:rFonts w:ascii="Times New Roman" w:hAnsi="Times New Roman" w:cs="Times New Roman"/>
          <w:sz w:val="24"/>
          <w:szCs w:val="24"/>
        </w:rPr>
        <w:t xml:space="preserve">of clustering </w:t>
      </w:r>
      <w:r w:rsidR="00BB7A7F" w:rsidRPr="00810755">
        <w:rPr>
          <w:rFonts w:ascii="Times New Roman" w:hAnsi="Times New Roman" w:cs="Times New Roman"/>
          <w:sz w:val="24"/>
          <w:szCs w:val="24"/>
        </w:rPr>
        <w:t xml:space="preserve">were adapted from </w:t>
      </w:r>
      <w:r w:rsidR="00BF6CC5" w:rsidRPr="00810755">
        <w:rPr>
          <w:rFonts w:ascii="Times New Roman" w:hAnsi="Times New Roman" w:cs="Times New Roman"/>
          <w:sz w:val="24"/>
          <w:szCs w:val="24"/>
        </w:rPr>
        <w:t xml:space="preserve">Liu et al. </w:t>
      </w:r>
      <w:r w:rsidR="0046006E" w:rsidRPr="00810755">
        <w:rPr>
          <w:rFonts w:ascii="Times New Roman" w:hAnsi="Times New Roman" w:cs="Times New Roman"/>
          <w:sz w:val="24"/>
          <w:szCs w:val="24"/>
        </w:rPr>
        <w:t>(</w:t>
      </w:r>
      <w:r w:rsidR="00BF6CC5" w:rsidRPr="00810755">
        <w:rPr>
          <w:rFonts w:ascii="Times New Roman" w:hAnsi="Times New Roman" w:cs="Times New Roman"/>
          <w:sz w:val="24"/>
          <w:szCs w:val="24"/>
        </w:rPr>
        <w:t>2020)</w:t>
      </w:r>
      <w:r w:rsidRPr="00810755">
        <w:rPr>
          <w:rFonts w:ascii="Times New Roman" w:hAnsi="Times New Roman" w:cs="Times New Roman"/>
          <w:sz w:val="24"/>
          <w:szCs w:val="24"/>
        </w:rPr>
        <w:t xml:space="preserve">, </w:t>
      </w:r>
      <w:r w:rsidR="00ED4056" w:rsidRPr="00810755">
        <w:rPr>
          <w:rFonts w:ascii="Times New Roman" w:hAnsi="Times New Roman" w:cs="Times New Roman"/>
          <w:sz w:val="24"/>
          <w:szCs w:val="24"/>
        </w:rPr>
        <w:t xml:space="preserve">which is </w:t>
      </w:r>
      <w:r w:rsidRPr="00810755">
        <w:rPr>
          <w:rFonts w:ascii="Times New Roman" w:hAnsi="Times New Roman" w:cs="Times New Roman"/>
          <w:sz w:val="24"/>
          <w:szCs w:val="24"/>
        </w:rPr>
        <w:t xml:space="preserve">consistent with the </w:t>
      </w:r>
      <w:r w:rsidR="00ED4056" w:rsidRPr="00810755">
        <w:rPr>
          <w:rFonts w:ascii="Times New Roman" w:hAnsi="Times New Roman" w:cs="Times New Roman"/>
          <w:b/>
          <w:sz w:val="24"/>
          <w:szCs w:val="24"/>
        </w:rPr>
        <w:t>Figure 3A</w:t>
      </w:r>
      <w:r w:rsidR="00ED4056" w:rsidRPr="00810755">
        <w:rPr>
          <w:rFonts w:ascii="Times New Roman" w:hAnsi="Times New Roman" w:cs="Times New Roman"/>
          <w:sz w:val="24"/>
          <w:szCs w:val="24"/>
        </w:rPr>
        <w:t>–</w:t>
      </w:r>
      <w:r w:rsidR="00ED4056" w:rsidRPr="00810755">
        <w:rPr>
          <w:rFonts w:ascii="Times New Roman" w:hAnsi="Times New Roman" w:cs="Times New Roman"/>
          <w:b/>
          <w:sz w:val="24"/>
          <w:szCs w:val="24"/>
        </w:rPr>
        <w:t>B</w:t>
      </w:r>
      <w:r w:rsidR="00BB7A7F" w:rsidRPr="00810755">
        <w:rPr>
          <w:rFonts w:ascii="Times New Roman" w:hAnsi="Times New Roman" w:cs="Times New Roman"/>
          <w:sz w:val="24"/>
          <w:szCs w:val="24"/>
        </w:rPr>
        <w:t>.</w:t>
      </w:r>
    </w:p>
    <w:p w14:paraId="183B6979" w14:textId="156A9251" w:rsidR="00225559" w:rsidRPr="00810755" w:rsidRDefault="00225559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3DD0CAB" w14:textId="77777777" w:rsidR="001A4074" w:rsidRPr="00810755" w:rsidRDefault="001A407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5E38C615" w14:textId="73A1DE60" w:rsidR="00923D13" w:rsidRPr="00810755" w:rsidRDefault="00225559" w:rsidP="00A82153">
      <w:pPr>
        <w:jc w:val="center"/>
        <w:rPr>
          <w:rFonts w:ascii="Times New Roman" w:hAnsi="Times New Roman" w:cs="Times New Roman"/>
          <w:sz w:val="24"/>
          <w:szCs w:val="24"/>
        </w:rPr>
      </w:pPr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Supplementary Table 5.</w:t>
      </w:r>
      <w:r w:rsidR="0046006E"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Subcellular</w:t>
      </w:r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46006E"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l</w:t>
      </w:r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ocalization prediction of </w:t>
      </w:r>
      <w:proofErr w:type="spellStart"/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WvBAHDs</w:t>
      </w:r>
      <w:proofErr w:type="spellEnd"/>
    </w:p>
    <w:tbl>
      <w:tblPr>
        <w:tblW w:w="5681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587"/>
        <w:gridCol w:w="1077"/>
        <w:gridCol w:w="1134"/>
        <w:gridCol w:w="1316"/>
      </w:tblGrid>
      <w:tr w:rsidR="009140AB" w:rsidRPr="00810755" w14:paraId="6845AB11" w14:textId="77777777" w:rsidTr="00D61057">
        <w:trPr>
          <w:trHeight w:val="564"/>
          <w:jc w:val="center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410D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7BF2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4094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ignalP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44FF9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hloroP</w:t>
            </w:r>
            <w:proofErr w:type="spellEnd"/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0F694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MHMM</w:t>
            </w:r>
          </w:p>
        </w:tc>
      </w:tr>
      <w:tr w:rsidR="009140AB" w:rsidRPr="00810755" w14:paraId="7AA0BA82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9DD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315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E848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EB0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08F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5950388C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FCF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A328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CD6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316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0FD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7E838280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3397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14C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834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6D6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A34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73BDB75B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730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414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279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748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C42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6D6A8767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032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30E7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8FE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0EB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850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234677BB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7228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260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4958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7E2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D9A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2936BB8F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089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6F08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5556" w14:textId="230AC1F2" w:rsidR="009140AB" w:rsidRPr="00810755" w:rsidRDefault="007453E7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8A1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DFD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51697CD3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13D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315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3BC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5BA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CFC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4380B902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96B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280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120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888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EDB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383AB5E5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63A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0D6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3A5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E7B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25F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108A59C4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F65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6EB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A358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25D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456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33D4A9C8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6EB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83B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DF7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29D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595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77C11598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355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789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A04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54F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051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20D1A781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5FC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37C8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641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5598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96B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3D294329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C75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5FB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170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A22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D117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41FC2CC6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53A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6297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4FF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2D5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742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13E7C5B4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86A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0BD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CBDA" w14:textId="6EBF2CF7" w:rsidR="009140AB" w:rsidRPr="00810755" w:rsidRDefault="007453E7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39E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D06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48D4285C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4C67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E63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CDC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01B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B83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491FE022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353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C9D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3DA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E4A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779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0D646AF7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5C3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222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8E3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F60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003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79AE2BC3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2F5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090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0FE7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F97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4CC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5E652820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C92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E967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DF9C" w14:textId="372CE795" w:rsidR="009140AB" w:rsidRPr="00810755" w:rsidRDefault="007453E7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499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677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4C5CE07E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37C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AE0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D88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A45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696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41A48C9E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205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3F8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727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276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5A4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44CA5EB3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6B07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DF6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647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E0A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7CC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496FB68E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C28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BC8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BA6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021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FB7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219A1B54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33C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0E6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DAE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E0E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C3D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4A2C3FBC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2CC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77C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F00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A6B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7FF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6609D1D5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E5B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7B5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DF2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E3A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F50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2CC068BE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B79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D6B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6DC7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47C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968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01800A9C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1C5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DF5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170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155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A417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3E868E3C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A6B7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7C1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44C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D7F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D50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36C2E674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6BD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DAF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AC8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04F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513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782DEA9F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B57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E2C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CB1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228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006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2994344E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BDF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5FD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6C6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742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7E0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6D709579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52A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957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335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ADE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2E78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6B8957FB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21A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676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662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599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6F3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736103DA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265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3EC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900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6D7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065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466F110A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A56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26C7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736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72F7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617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370848C0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86A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616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E62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459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3AE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493AF01C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BF7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4B7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321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C03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2E0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33A379F3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2E5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E84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16A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AB1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0B9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4AA3DC32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390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25B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2C0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421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562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1AEB58FB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4A7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E0E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27F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738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3BF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4EE68FD3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532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BAF7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F2A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4D7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4CD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089E2E96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629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81D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992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DFC8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01B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172A69CB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DBF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E09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21FB" w14:textId="50BD0F87" w:rsidR="009140AB" w:rsidRPr="00810755" w:rsidRDefault="007453E7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571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4DC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133E2D46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418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950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0BE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536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2548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3650A14D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A27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3088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5B7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59D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774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5B98FA24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D2A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15A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743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D6D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E74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4B2C36F9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256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95B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7DB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BF0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2D3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7E02FEA9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DDC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D82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2F8E" w14:textId="00098411" w:rsidR="009140AB" w:rsidRPr="00810755" w:rsidRDefault="00623FF3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1C4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74E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78170CAA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888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F1D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BBA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78A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F5C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33CBCB42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BE2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F93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973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1D5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C46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633B9F2A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780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37D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AE7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28C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404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2F5A17FB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FC4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15F7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5A3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487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3467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1F36C4F2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B36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56B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4C8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9E4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061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551D9D07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3AA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D29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3C4B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CFFA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95A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1061E903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F75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0690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50E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820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BF3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2AE8664D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D7A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168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5FE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A81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6B05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088F4628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5664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F99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197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650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226C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3CEAD46D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137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B3FE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B7B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B08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2F57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24A811CA" w14:textId="77777777" w:rsidTr="00D61057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3FCD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6C06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69E8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BA81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BCCF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140AB" w:rsidRPr="00810755" w14:paraId="6D94BDBF" w14:textId="77777777" w:rsidTr="00D61057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F3BE3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9549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6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DC3D8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F1C59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F44F2" w14:textId="77777777" w:rsidR="009140AB" w:rsidRPr="00810755" w:rsidRDefault="009140AB" w:rsidP="00A821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</w:tbl>
    <w:p w14:paraId="12E527C3" w14:textId="77777777" w:rsidR="001A4074" w:rsidRPr="00810755" w:rsidRDefault="00426EC1" w:rsidP="001A4074">
      <w:pPr>
        <w:jc w:val="center"/>
        <w:rPr>
          <w:rFonts w:ascii="Times New Roman" w:hAnsi="Times New Roman" w:cs="Times New Roman"/>
          <w:sz w:val="24"/>
          <w:szCs w:val="24"/>
        </w:rPr>
      </w:pPr>
      <w:r w:rsidRPr="00810755">
        <w:rPr>
          <w:rFonts w:ascii="Times New Roman" w:hAnsi="Times New Roman" w:cs="Times New Roman"/>
          <w:sz w:val="24"/>
          <w:szCs w:val="24"/>
        </w:rPr>
        <w:t xml:space="preserve">Y: </w:t>
      </w:r>
      <w:r w:rsidR="005716DB" w:rsidRPr="00810755">
        <w:rPr>
          <w:rFonts w:ascii="Times New Roman" w:hAnsi="Times New Roman" w:cs="Times New Roman"/>
          <w:sz w:val="24"/>
          <w:szCs w:val="24"/>
        </w:rPr>
        <w:t>t</w:t>
      </w:r>
      <w:r w:rsidRPr="00810755">
        <w:rPr>
          <w:rFonts w:ascii="Times New Roman" w:hAnsi="Times New Roman" w:cs="Times New Roman"/>
          <w:sz w:val="24"/>
          <w:szCs w:val="24"/>
        </w:rPr>
        <w:t>he</w:t>
      </w:r>
      <w:r w:rsidR="00500EB8" w:rsidRPr="00810755">
        <w:rPr>
          <w:rFonts w:ascii="Times New Roman" w:hAnsi="Times New Roman" w:cs="Times New Roman"/>
          <w:sz w:val="24"/>
          <w:szCs w:val="24"/>
        </w:rPr>
        <w:t xml:space="preserve"> prediction</w:t>
      </w:r>
      <w:r w:rsidRPr="00810755">
        <w:rPr>
          <w:rFonts w:ascii="Times New Roman" w:hAnsi="Times New Roman" w:cs="Times New Roman"/>
          <w:sz w:val="24"/>
          <w:szCs w:val="24"/>
        </w:rPr>
        <w:t xml:space="preserve"> result</w:t>
      </w:r>
      <w:r w:rsidR="00490E49" w:rsidRPr="00810755">
        <w:rPr>
          <w:rFonts w:ascii="Times New Roman" w:hAnsi="Times New Roman" w:cs="Times New Roman"/>
          <w:sz w:val="24"/>
          <w:szCs w:val="24"/>
        </w:rPr>
        <w:t xml:space="preserve"> </w:t>
      </w:r>
      <w:r w:rsidR="005716DB" w:rsidRPr="00810755">
        <w:rPr>
          <w:rFonts w:ascii="Times New Roman" w:hAnsi="Times New Roman" w:cs="Times New Roman"/>
          <w:sz w:val="24"/>
          <w:szCs w:val="24"/>
        </w:rPr>
        <w:t>is pos</w:t>
      </w:r>
      <w:r w:rsidR="005A2A38" w:rsidRPr="00810755">
        <w:rPr>
          <w:rFonts w:ascii="Times New Roman" w:hAnsi="Times New Roman" w:cs="Times New Roman"/>
          <w:sz w:val="24"/>
          <w:szCs w:val="24"/>
        </w:rPr>
        <w:t>itive</w:t>
      </w:r>
      <w:r w:rsidRPr="00810755">
        <w:rPr>
          <w:rFonts w:ascii="Times New Roman" w:hAnsi="Times New Roman" w:cs="Times New Roman"/>
          <w:sz w:val="24"/>
          <w:szCs w:val="24"/>
        </w:rPr>
        <w:t xml:space="preserve">; N: </w:t>
      </w:r>
      <w:r w:rsidR="005716DB" w:rsidRPr="00810755">
        <w:rPr>
          <w:rFonts w:ascii="Times New Roman" w:hAnsi="Times New Roman" w:cs="Times New Roman"/>
          <w:sz w:val="24"/>
          <w:szCs w:val="24"/>
        </w:rPr>
        <w:t xml:space="preserve">the </w:t>
      </w:r>
      <w:r w:rsidR="00500EB8" w:rsidRPr="00810755">
        <w:rPr>
          <w:rFonts w:ascii="Times New Roman" w:hAnsi="Times New Roman" w:cs="Times New Roman"/>
          <w:sz w:val="24"/>
          <w:szCs w:val="24"/>
        </w:rPr>
        <w:t xml:space="preserve">prediction </w:t>
      </w:r>
      <w:r w:rsidR="005716DB" w:rsidRPr="00810755">
        <w:rPr>
          <w:rFonts w:ascii="Times New Roman" w:hAnsi="Times New Roman" w:cs="Times New Roman"/>
          <w:sz w:val="24"/>
          <w:szCs w:val="24"/>
        </w:rPr>
        <w:t>result is</w:t>
      </w:r>
      <w:r w:rsidR="005A2A38" w:rsidRPr="00810755">
        <w:rPr>
          <w:rFonts w:ascii="Times New Roman" w:hAnsi="Times New Roman" w:cs="Times New Roman"/>
          <w:sz w:val="24"/>
          <w:szCs w:val="24"/>
        </w:rPr>
        <w:t xml:space="preserve"> negative</w:t>
      </w:r>
      <w:r w:rsidR="00A82153" w:rsidRPr="00810755">
        <w:rPr>
          <w:rFonts w:ascii="Times New Roman" w:hAnsi="Times New Roman" w:cs="Times New Roman"/>
          <w:sz w:val="24"/>
          <w:szCs w:val="24"/>
        </w:rPr>
        <w:t>.</w:t>
      </w:r>
      <w:r w:rsidR="005716DB" w:rsidRPr="00810755" w:rsidDel="005716D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829690" w14:textId="77777777" w:rsidR="001A4074" w:rsidRPr="00810755" w:rsidRDefault="001A4074" w:rsidP="001A407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E78A70A" w14:textId="7C331391" w:rsidR="000D70B0" w:rsidRPr="00810755" w:rsidRDefault="006967B8" w:rsidP="001A4074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67123F"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6</w:t>
      </w:r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8107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1866" w:rsidRPr="00810755">
        <w:rPr>
          <w:rFonts w:ascii="Times New Roman" w:hAnsi="Times New Roman" w:cs="Times New Roman"/>
          <w:b/>
          <w:sz w:val="24"/>
          <w:szCs w:val="24"/>
        </w:rPr>
        <w:t xml:space="preserve">Transcriptome differential expression of </w:t>
      </w:r>
      <w:proofErr w:type="spellStart"/>
      <w:r w:rsidR="00F01F24" w:rsidRPr="00810755">
        <w:rPr>
          <w:rFonts w:ascii="Times New Roman" w:hAnsi="Times New Roman" w:cs="Times New Roman"/>
          <w:b/>
          <w:i/>
          <w:sz w:val="24"/>
          <w:szCs w:val="24"/>
        </w:rPr>
        <w:t>WvBAHDs</w:t>
      </w:r>
      <w:proofErr w:type="spellEnd"/>
      <w:r w:rsidR="000D1866" w:rsidRPr="008107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0EB8" w:rsidRPr="00810755">
        <w:rPr>
          <w:rFonts w:ascii="Times New Roman" w:hAnsi="Times New Roman" w:cs="Times New Roman"/>
          <w:b/>
          <w:sz w:val="24"/>
          <w:szCs w:val="24"/>
        </w:rPr>
        <w:t>belonging to</w:t>
      </w:r>
      <w:r w:rsidR="000D1866" w:rsidRPr="00810755">
        <w:rPr>
          <w:rFonts w:ascii="Times New Roman" w:hAnsi="Times New Roman" w:cs="Times New Roman"/>
          <w:b/>
          <w:sz w:val="24"/>
          <w:szCs w:val="24"/>
        </w:rPr>
        <w:t xml:space="preserve"> clade </w:t>
      </w:r>
      <w:r w:rsidR="000D1866" w:rsidRPr="00810755">
        <w:rPr>
          <w:rFonts w:ascii="Times New Roman" w:eastAsia="宋体" w:hAnsi="Times New Roman" w:cs="Times New Roman"/>
          <w:b/>
          <w:sz w:val="24"/>
          <w:szCs w:val="24"/>
        </w:rPr>
        <w:t>Ⅰ</w:t>
      </w:r>
      <w:r w:rsidR="00300592" w:rsidRPr="00810755">
        <w:rPr>
          <w:rFonts w:ascii="Times New Roman" w:hAnsi="Times New Roman" w:cs="Times New Roman"/>
          <w:b/>
          <w:sz w:val="24"/>
          <w:szCs w:val="24"/>
        </w:rPr>
        <w:t xml:space="preserve"> and clade </w:t>
      </w:r>
      <w:r w:rsidR="00300592" w:rsidRPr="00810755">
        <w:rPr>
          <w:rFonts w:ascii="Times New Roman" w:eastAsia="宋体" w:hAnsi="Times New Roman" w:cs="Times New Roman"/>
          <w:b/>
          <w:sz w:val="24"/>
          <w:szCs w:val="24"/>
        </w:rPr>
        <w:t>Ⅵ</w:t>
      </w:r>
      <w:r w:rsidR="000D1866" w:rsidRPr="00810755">
        <w:rPr>
          <w:rFonts w:ascii="Times New Roman" w:hAnsi="Times New Roman" w:cs="Times New Roman"/>
          <w:b/>
          <w:sz w:val="24"/>
          <w:szCs w:val="24"/>
        </w:rPr>
        <w:t xml:space="preserve"> in different tissues.</w:t>
      </w:r>
    </w:p>
    <w:tbl>
      <w:tblPr>
        <w:tblW w:w="9032" w:type="dxa"/>
        <w:jc w:val="center"/>
        <w:tblLook w:val="04A0" w:firstRow="1" w:lastRow="0" w:firstColumn="1" w:lastColumn="0" w:noHBand="0" w:noVBand="1"/>
      </w:tblPr>
      <w:tblGrid>
        <w:gridCol w:w="816"/>
        <w:gridCol w:w="1603"/>
        <w:gridCol w:w="876"/>
        <w:gridCol w:w="1123"/>
        <w:gridCol w:w="940"/>
        <w:gridCol w:w="1309"/>
        <w:gridCol w:w="1309"/>
        <w:gridCol w:w="990"/>
        <w:gridCol w:w="996"/>
      </w:tblGrid>
      <w:tr w:rsidR="008037AD" w:rsidRPr="00810755" w14:paraId="044FCEE2" w14:textId="77777777" w:rsidTr="008037AD">
        <w:trPr>
          <w:trHeight w:val="312"/>
          <w:jc w:val="center"/>
        </w:trPr>
        <w:tc>
          <w:tcPr>
            <w:tcW w:w="7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D1CC0" w14:textId="77777777" w:rsidR="000D70B0" w:rsidRPr="00810755" w:rsidRDefault="0084418B" w:rsidP="003005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="000D70B0"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de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4BDCC" w14:textId="77777777" w:rsidR="000D70B0" w:rsidRPr="00810755" w:rsidRDefault="000D70B0" w:rsidP="001D2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vBAHD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24952" w14:textId="77777777" w:rsidR="000D70B0" w:rsidRPr="00810755" w:rsidRDefault="000D70B0" w:rsidP="003005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af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3C5B4" w14:textId="77777777" w:rsidR="000D70B0" w:rsidRPr="00810755" w:rsidRDefault="000D70B0" w:rsidP="003005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hizome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4480F" w14:textId="77777777" w:rsidR="000D70B0" w:rsidRPr="00810755" w:rsidRDefault="000D70B0" w:rsidP="003005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ower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D2DBC" w14:textId="77777777" w:rsidR="000D70B0" w:rsidRPr="00810755" w:rsidRDefault="000D70B0" w:rsidP="003005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icarp-1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0474F" w14:textId="77777777" w:rsidR="000D70B0" w:rsidRPr="00810755" w:rsidRDefault="000D70B0" w:rsidP="003005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icarp-2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C7C82" w14:textId="41A9361A" w:rsidR="000D70B0" w:rsidRPr="00810755" w:rsidRDefault="000D70B0" w:rsidP="003005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ed</w:t>
            </w:r>
            <w:r w:rsidR="0024725E"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18D21" w14:textId="138D6082" w:rsidR="000D70B0" w:rsidRPr="00810755" w:rsidRDefault="000D70B0" w:rsidP="003005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ed</w:t>
            </w:r>
            <w:r w:rsidR="0024725E"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037AD" w:rsidRPr="00810755" w14:paraId="335F0D60" w14:textId="77777777" w:rsidTr="008037AD">
        <w:trPr>
          <w:trHeight w:val="312"/>
          <w:jc w:val="center"/>
        </w:trPr>
        <w:tc>
          <w:tcPr>
            <w:tcW w:w="76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67CE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de</w:t>
            </w:r>
          </w:p>
          <w:p w14:paraId="645B0A0C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61C1" w14:textId="2E007CD3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D21A" w14:textId="63C16A90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F0A3" w14:textId="0E221432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87 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51BD" w14:textId="1F2CDBE8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A62A" w14:textId="16FD15E5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78 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5F50" w14:textId="063DB80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74 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79E5" w14:textId="08C9A31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30 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2D85" w14:textId="3A83365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98 </w:t>
            </w:r>
          </w:p>
        </w:tc>
      </w:tr>
      <w:tr w:rsidR="008037AD" w:rsidRPr="00810755" w14:paraId="64F70CC4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90EF58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EA25" w14:textId="656597A2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8</w:t>
            </w:r>
            <w:r w:rsidR="00477AAF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6BD9" w14:textId="711E79B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5EF0" w14:textId="392FF06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07CF" w14:textId="7F260BD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.9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7C53" w14:textId="71A1E776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6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33BF" w14:textId="6B399353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1E0C" w14:textId="1AD5C1E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8F59" w14:textId="157D74C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</w:tc>
      </w:tr>
      <w:tr w:rsidR="008037AD" w:rsidRPr="00810755" w14:paraId="441F8B0A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B1A753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0493" w14:textId="40FB43F6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9</w:t>
            </w:r>
            <w:r w:rsidR="006A66CD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6B20" w14:textId="6F9F5846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0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576F" w14:textId="4F0A71A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4.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08A1" w14:textId="5EB74060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.7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D104" w14:textId="372D96D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.09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8010" w14:textId="6B017D0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9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B815" w14:textId="3325EF66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2.5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E866" w14:textId="515DF9F0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.11 </w:t>
            </w:r>
          </w:p>
        </w:tc>
      </w:tr>
      <w:tr w:rsidR="008037AD" w:rsidRPr="00810755" w14:paraId="7C01A965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25CD63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FEC6" w14:textId="48DA04C5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A110" w14:textId="6EF5DC05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9FF4" w14:textId="69069F9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35E0" w14:textId="3E24E308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8AE0" w14:textId="282683D2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6535" w14:textId="689BE7E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4DB7" w14:textId="401D6AB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2671" w14:textId="4394568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 </w:t>
            </w:r>
          </w:p>
        </w:tc>
      </w:tr>
      <w:tr w:rsidR="008037AD" w:rsidRPr="00810755" w14:paraId="6DAFB617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CC88F1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6C21" w14:textId="2CC88E00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FB03" w14:textId="24FC73B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97CC" w14:textId="03F0D60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7B1A" w14:textId="495099FF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3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5004" w14:textId="3430AD58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9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6C70" w14:textId="4A76DD6A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8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ED5E" w14:textId="4D18FA2F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9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D92F" w14:textId="5242AC46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0 </w:t>
            </w:r>
          </w:p>
        </w:tc>
      </w:tr>
      <w:tr w:rsidR="008037AD" w:rsidRPr="00810755" w14:paraId="5E5FD0FB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E97E47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2F41" w14:textId="278510B8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4</w:t>
            </w:r>
            <w:r w:rsidR="006A66CD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92B3" w14:textId="0CC8302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7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BED0" w14:textId="76EB2160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F213" w14:textId="356C535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5.79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ABCD" w14:textId="17C60700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5.02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BCB3" w14:textId="23074F0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.8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0814" w14:textId="6174167F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4.9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B411" w14:textId="3D9000C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9.70 </w:t>
            </w:r>
          </w:p>
        </w:tc>
      </w:tr>
      <w:tr w:rsidR="008037AD" w:rsidRPr="00810755" w14:paraId="0AB6480D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E1211A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95DA" w14:textId="587B52D9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7089" w14:textId="0E26264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0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1548" w14:textId="6897244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3902" w14:textId="09583B6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1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D101" w14:textId="18EC607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9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CD96" w14:textId="3F3DCB50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3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AC24" w14:textId="40AD8F3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A0D8" w14:textId="5D5CBC1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0 </w:t>
            </w:r>
          </w:p>
        </w:tc>
      </w:tr>
      <w:tr w:rsidR="008037AD" w:rsidRPr="00810755" w14:paraId="04A20DE9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F6DC70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73A0" w14:textId="5EECC8C1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8</w:t>
            </w:r>
            <w:r w:rsidR="006A66CD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B125" w14:textId="728ABF10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.3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A11F" w14:textId="4FD0C172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4.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0371" w14:textId="169A1D3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7.6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F671" w14:textId="315E8E0F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4.0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3893" w14:textId="137CA43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.1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2BFB" w14:textId="2FB40EB2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6.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0815" w14:textId="29A4982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.66 </w:t>
            </w:r>
          </w:p>
        </w:tc>
      </w:tr>
      <w:tr w:rsidR="008037AD" w:rsidRPr="00810755" w14:paraId="3D801F9D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FC55EC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1402" w14:textId="2A6E1A0A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38F6" w14:textId="5CE9AD80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23F6" w14:textId="42DF2F9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721A" w14:textId="07326BD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3234" w14:textId="346097E3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B7F4" w14:textId="78AFA572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D4EC" w14:textId="056AF948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3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2DF1" w14:textId="73EA042A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6 </w:t>
            </w:r>
          </w:p>
        </w:tc>
      </w:tr>
      <w:tr w:rsidR="008037AD" w:rsidRPr="00810755" w14:paraId="6EC59C97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499230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3891" w14:textId="73AEA442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F9B3" w14:textId="0DE0727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3EDD" w14:textId="7694D84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8145" w14:textId="473A4F2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1DDD" w14:textId="22FC1EF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9368" w14:textId="3D3D4E6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DAD2" w14:textId="73F5FA1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5C31" w14:textId="3E875BE8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8037AD" w:rsidRPr="00810755" w14:paraId="07112133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153010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9C2B" w14:textId="69DDA52D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0CF7" w14:textId="77169DA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9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3693" w14:textId="39AA84C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6CE2" w14:textId="5DB59FC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FEE1" w14:textId="1BBFD0C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E357" w14:textId="28B8B483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6622" w14:textId="50F1E01A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04FD" w14:textId="6A2F2F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8037AD" w:rsidRPr="00810755" w14:paraId="6E0B478C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33595A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9189" w14:textId="2F3CE942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0550" w14:textId="4ECD5A93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D861" w14:textId="37188BD3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E712" w14:textId="43B8F000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4B3F" w14:textId="28DBFB6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8214" w14:textId="1A4787B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436E" w14:textId="452F2CC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D111" w14:textId="3DD5EDAA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 </w:t>
            </w:r>
          </w:p>
        </w:tc>
      </w:tr>
      <w:tr w:rsidR="008037AD" w:rsidRPr="00810755" w14:paraId="58881A51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C4C5E9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65D2" w14:textId="530B7A02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EB86" w14:textId="7A54841A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6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6366" w14:textId="175CD06F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134D" w14:textId="5EB4F6E2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8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433E" w14:textId="5F701DA8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19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8C4B" w14:textId="6B2EA2E6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5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133A" w14:textId="772C4ED5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9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8D2F" w14:textId="79D93630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2 </w:t>
            </w:r>
          </w:p>
        </w:tc>
      </w:tr>
      <w:tr w:rsidR="008037AD" w:rsidRPr="00810755" w14:paraId="5B3BB5E7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6671E2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F0DA" w14:textId="1D00D689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9783" w14:textId="44330C6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5EE6" w14:textId="75709673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5D04" w14:textId="7B48A658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5CE2" w14:textId="2D2285D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42AA" w14:textId="2074628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8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3132" w14:textId="2BF52A2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4945" w14:textId="775E7108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</w:tr>
      <w:tr w:rsidR="008037AD" w:rsidRPr="00810755" w14:paraId="4F8C1EFE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BE56F5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A808" w14:textId="7D232475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0922" w14:textId="483A939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291B" w14:textId="0A3BED48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.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BCC9" w14:textId="380AA133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4BE6" w14:textId="0AD6E44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7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B16F" w14:textId="7100BEA6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1.7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EB56" w14:textId="449EE95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E6F6" w14:textId="1F6B1610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2 </w:t>
            </w:r>
          </w:p>
        </w:tc>
      </w:tr>
      <w:tr w:rsidR="008037AD" w:rsidRPr="00810755" w14:paraId="4D6FEE59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8DD5E2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103F" w14:textId="6A3A1AA8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3639" w14:textId="521D9DB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13C9" w14:textId="5539150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A8DC" w14:textId="09E9992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EB84" w14:textId="61A5F3B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20DD" w14:textId="36839F4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8611" w14:textId="7283356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1478" w14:textId="2EA5520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8037AD" w:rsidRPr="00810755" w14:paraId="6E552BD4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17B35B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A0E5" w14:textId="17483EF2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4E2E" w14:textId="49A37513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FE25" w14:textId="1ECF255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BD90" w14:textId="0BD8EA88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1B47" w14:textId="1BAA080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1DBA" w14:textId="6503876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457B" w14:textId="536D77F8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6283" w14:textId="29A035D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8037AD" w:rsidRPr="00810755" w14:paraId="1D893976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7F67F7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43A0" w14:textId="63340D3D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28</w:t>
            </w:r>
            <w:r w:rsidR="006A66CD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2340" w14:textId="53255CC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04B9" w14:textId="5B6445B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0913" w14:textId="30D4242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C58B" w14:textId="557C94E2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6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1C57" w14:textId="27688755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6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344F" w14:textId="701C8A90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7.1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9A88" w14:textId="11FCA97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2.91 </w:t>
            </w:r>
          </w:p>
        </w:tc>
      </w:tr>
      <w:tr w:rsidR="008037AD" w:rsidRPr="00810755" w14:paraId="19779246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6E267B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0285" w14:textId="3CDE8E06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1</w:t>
            </w:r>
            <w:r w:rsidR="006A66CD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66E1" w14:textId="54A2356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5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B947" w14:textId="6DE7D2C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C19E" w14:textId="718E5A75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A8A9" w14:textId="7D313ADA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9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2233" w14:textId="64ABC33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3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F152" w14:textId="2C6DF9B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2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94C1" w14:textId="1211B34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59 </w:t>
            </w:r>
          </w:p>
        </w:tc>
      </w:tr>
      <w:tr w:rsidR="008037AD" w:rsidRPr="00810755" w14:paraId="2164CAD7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3338F6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EB52" w14:textId="4C18784C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53DF" w14:textId="61CBE7F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7CDB" w14:textId="668E6E8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DE82" w14:textId="0132362A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124B" w14:textId="7E54A0E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A4C1" w14:textId="0FAEA2B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7454" w14:textId="39A59DE6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89DD" w14:textId="21A762B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25 </w:t>
            </w:r>
          </w:p>
        </w:tc>
      </w:tr>
      <w:tr w:rsidR="008037AD" w:rsidRPr="00810755" w14:paraId="10F329EA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C64EA2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5CFD" w14:textId="2D82B802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4254" w14:textId="0ADA010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8A6C" w14:textId="6866AE1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3F75" w14:textId="4631201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2665" w14:textId="65A9D31F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E80D" w14:textId="3F153D4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2234" w14:textId="2CDBBD28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D285" w14:textId="04F47982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</w:tc>
      </w:tr>
      <w:tr w:rsidR="008037AD" w:rsidRPr="00810755" w14:paraId="757D2223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9BA835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EDEA" w14:textId="31E618C4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2318" w14:textId="6350D4F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1794" w14:textId="2F06152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43A9" w14:textId="1766D08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9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7B64" w14:textId="5E5A0CC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2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92BB" w14:textId="3FA90A4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3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DCE4" w14:textId="52FD2E46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B8D9" w14:textId="55E50866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</w:tc>
      </w:tr>
      <w:tr w:rsidR="008037AD" w:rsidRPr="00810755" w14:paraId="605B07E7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939997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1FE2" w14:textId="4E800A25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D568" w14:textId="2112062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A204" w14:textId="7CF4380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45DF" w14:textId="4016ECF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74B9" w14:textId="4A8D9A05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A8A9" w14:textId="355A86F0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31DD" w14:textId="6CF765D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B64B" w14:textId="6A0B2CA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8037AD" w:rsidRPr="00810755" w14:paraId="5E8D4C28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4B0CA6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0D14" w14:textId="49BD791B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8AC2" w14:textId="04DBEA9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3428" w14:textId="03C4286F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A9CA" w14:textId="174FE1E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7A41" w14:textId="6E9AEC0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0195" w14:textId="485DCBD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6F2C" w14:textId="5160F3C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ADBE" w14:textId="0F74235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8037AD" w:rsidRPr="00810755" w14:paraId="25ECA949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AF7737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6D44" w14:textId="095C0502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8</w:t>
            </w:r>
            <w:r w:rsidR="006A66CD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C650" w14:textId="5FCC89C2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3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A13C" w14:textId="44CDC8F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.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6126" w14:textId="25A4993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CD4B" w14:textId="369747E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6B98" w14:textId="64AEFA4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6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8CA6" w14:textId="27C3816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7B65" w14:textId="12492F6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2 </w:t>
            </w:r>
          </w:p>
        </w:tc>
      </w:tr>
      <w:tr w:rsidR="008037AD" w:rsidRPr="00810755" w14:paraId="1C595051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2715F6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39F0" w14:textId="05AE4364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9</w:t>
            </w:r>
            <w:r w:rsidR="006A66CD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6F2D" w14:textId="41612BC0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EAA9" w14:textId="47D8487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4303" w14:textId="4F616775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C066" w14:textId="66CAC5FF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0211" w14:textId="0C1AC75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0724" w14:textId="7A5D35A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B610" w14:textId="64E14A72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1.10 </w:t>
            </w:r>
          </w:p>
        </w:tc>
      </w:tr>
      <w:tr w:rsidR="008037AD" w:rsidRPr="00810755" w14:paraId="540A9925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6AF85D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BF76" w14:textId="3990DE55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0</w:t>
            </w:r>
            <w:r w:rsidR="006A66CD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C3C4" w14:textId="289312A5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355B" w14:textId="2D3F06B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C756" w14:textId="65F0FB2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21EF" w14:textId="68E0309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92B0" w14:textId="7BB4920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1AA5" w14:textId="5953F95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E1F8" w14:textId="0590E80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.11 </w:t>
            </w:r>
          </w:p>
        </w:tc>
      </w:tr>
      <w:tr w:rsidR="008037AD" w:rsidRPr="00810755" w14:paraId="250823E7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A2072B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D796" w14:textId="23232114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5C99" w14:textId="15B8B46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9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41E2" w14:textId="69ED15A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4EF2" w14:textId="47657446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8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7D93" w14:textId="1A2A86E3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13D9" w14:textId="6C8563B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1C16" w14:textId="544E641A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67EF" w14:textId="5E631B60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7 </w:t>
            </w:r>
          </w:p>
        </w:tc>
      </w:tr>
      <w:tr w:rsidR="008037AD" w:rsidRPr="00810755" w14:paraId="586C6734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5613EF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8873" w14:textId="1B1E1B3A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6857" w14:textId="6D07426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8CCD" w14:textId="4A8A79E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5AFB" w14:textId="3D744826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261A" w14:textId="3100A57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81E6" w14:textId="00D94B0F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0EDA" w14:textId="2B213D1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80CF" w14:textId="35316F8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8037AD" w:rsidRPr="00810755" w14:paraId="4419A99C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C02635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A3CF" w14:textId="448F662B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0CE5" w14:textId="4C4F479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9F16" w14:textId="187A446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C611" w14:textId="259FB18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410F" w14:textId="7A6AA77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AFD9" w14:textId="68A854A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D1AE" w14:textId="1CC385D3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BC62" w14:textId="13F1A142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</w:tr>
      <w:tr w:rsidR="008037AD" w:rsidRPr="00810755" w14:paraId="45388BF6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8C8D61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958F" w14:textId="37C41DE5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6831" w14:textId="79BBA78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3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E016" w14:textId="2F165E2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A65A" w14:textId="0827BB7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95FF" w14:textId="77508DC3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4688" w14:textId="685B6C7F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A2A7" w14:textId="165E2B5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B2F1" w14:textId="35B07A7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4 </w:t>
            </w:r>
          </w:p>
        </w:tc>
      </w:tr>
      <w:tr w:rsidR="008037AD" w:rsidRPr="00810755" w14:paraId="3CBEA5E5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5E2FFD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CBA9" w14:textId="4E5748B3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E88F" w14:textId="058CE594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7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B1CE" w14:textId="09501D7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0F6B" w14:textId="6187D2C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7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3EB4" w14:textId="32AEB12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3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807E" w14:textId="72CF053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6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3A6A" w14:textId="0B0856A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3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C9C7" w14:textId="59F1947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1 </w:t>
            </w:r>
          </w:p>
        </w:tc>
      </w:tr>
      <w:tr w:rsidR="008037AD" w:rsidRPr="00810755" w14:paraId="1CC79528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EF0A6B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AEF9" w14:textId="2A38E19D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0</w:t>
            </w:r>
            <w:r w:rsidR="006A66CD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42ED" w14:textId="49988AD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47F9" w14:textId="7C13834A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1F68" w14:textId="13A0B3A2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9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ADAE" w14:textId="17180A2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4.6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97F8" w14:textId="104AF5E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E1EE" w14:textId="26C96AE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3.6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4353" w14:textId="1817DA2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3.86 </w:t>
            </w:r>
          </w:p>
        </w:tc>
      </w:tr>
      <w:tr w:rsidR="008037AD" w:rsidRPr="00810755" w14:paraId="67DAC0F3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B1D661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1F94" w14:textId="661975D1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5086" w14:textId="79C9B6BA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03C3" w14:textId="4A73FBA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3D02" w14:textId="5E8AEA4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6884" w14:textId="124B4645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1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7449" w14:textId="6CD384A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2.0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D050" w14:textId="0995E93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6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64F4" w14:textId="5720D34C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1.32 </w:t>
            </w:r>
          </w:p>
        </w:tc>
      </w:tr>
      <w:tr w:rsidR="008037AD" w:rsidRPr="00810755" w14:paraId="2BD0A57D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292216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90D8" w14:textId="2156EF2A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62B1" w14:textId="1F21EEF5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114B" w14:textId="73D8F88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40CA" w14:textId="65C356D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575A" w14:textId="11E7636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0CF4" w14:textId="74DE26F5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F71C" w14:textId="09898775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BA6C" w14:textId="7C1E501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30 </w:t>
            </w:r>
          </w:p>
        </w:tc>
      </w:tr>
      <w:tr w:rsidR="008037AD" w:rsidRPr="00810755" w14:paraId="37D5AC86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698798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D498" w14:textId="31F48D14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A728" w14:textId="0DD50D9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7E81" w14:textId="4177EF3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CD97" w14:textId="3121E1A2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F291" w14:textId="7BD9E1F5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7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A747" w14:textId="70BE799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1958" w14:textId="564BDDB0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3.2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3AE9" w14:textId="37849390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9 </w:t>
            </w:r>
          </w:p>
        </w:tc>
      </w:tr>
      <w:tr w:rsidR="008037AD" w:rsidRPr="00810755" w14:paraId="0BCB4333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1B486D25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FDD76" w14:textId="741DC0FE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60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DA79" w14:textId="3481CDA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.23 </w:t>
            </w:r>
          </w:p>
        </w:tc>
        <w:tc>
          <w:tcPr>
            <w:tcW w:w="96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2F4B" w14:textId="72BA6EF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93 </w:t>
            </w:r>
          </w:p>
        </w:tc>
        <w:tc>
          <w:tcPr>
            <w:tcW w:w="9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C3A31" w14:textId="754076AF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97 </w:t>
            </w:r>
          </w:p>
        </w:tc>
        <w:tc>
          <w:tcPr>
            <w:tcW w:w="11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16402" w14:textId="4516202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.78 </w:t>
            </w:r>
          </w:p>
        </w:tc>
        <w:tc>
          <w:tcPr>
            <w:tcW w:w="11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68475" w14:textId="7CDCF08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91 </w:t>
            </w:r>
          </w:p>
        </w:tc>
        <w:tc>
          <w:tcPr>
            <w:tcW w:w="9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44D47" w14:textId="430556BF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17 </w:t>
            </w:r>
          </w:p>
        </w:tc>
        <w:tc>
          <w:tcPr>
            <w:tcW w:w="9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56F4B" w14:textId="3EDDAB16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5 </w:t>
            </w:r>
          </w:p>
        </w:tc>
      </w:tr>
      <w:tr w:rsidR="008037AD" w:rsidRPr="00810755" w14:paraId="06BB3DAD" w14:textId="77777777" w:rsidTr="008037AD">
        <w:trPr>
          <w:trHeight w:val="312"/>
          <w:jc w:val="center"/>
        </w:trPr>
        <w:tc>
          <w:tcPr>
            <w:tcW w:w="76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DC2CA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de Ⅵ</w:t>
            </w:r>
          </w:p>
        </w:tc>
        <w:tc>
          <w:tcPr>
            <w:tcW w:w="13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68E5" w14:textId="36DF30FF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3</w:t>
            </w:r>
            <w:r w:rsidR="006A66CD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E4CB" w14:textId="6FE6391F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5.62 </w:t>
            </w:r>
          </w:p>
        </w:tc>
        <w:tc>
          <w:tcPr>
            <w:tcW w:w="96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2427" w14:textId="6E2A5EE2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2.62 </w:t>
            </w: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AEEF" w14:textId="6A86F145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4.69 </w:t>
            </w:r>
          </w:p>
        </w:tc>
        <w:tc>
          <w:tcPr>
            <w:tcW w:w="117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B43B" w14:textId="55E2D6E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.95 </w:t>
            </w:r>
          </w:p>
        </w:tc>
        <w:tc>
          <w:tcPr>
            <w:tcW w:w="117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181E" w14:textId="7A5C53C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.52 </w:t>
            </w:r>
          </w:p>
        </w:tc>
        <w:tc>
          <w:tcPr>
            <w:tcW w:w="9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2B30" w14:textId="43061783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2 </w:t>
            </w:r>
          </w:p>
        </w:tc>
        <w:tc>
          <w:tcPr>
            <w:tcW w:w="9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A6AF" w14:textId="5BC0D4E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26 </w:t>
            </w:r>
          </w:p>
        </w:tc>
      </w:tr>
      <w:tr w:rsidR="008037AD" w:rsidRPr="00810755" w14:paraId="29F2B2C5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39CEDE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FD41" w14:textId="0FB58E39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81F3" w14:textId="431DD96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3139" w14:textId="6B2B17B1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51EA" w14:textId="6F38CD1F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61BD" w14:textId="712206C9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6081" w14:textId="416B35D8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34B2" w14:textId="48FD7DCE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3F7F" w14:textId="3FD0159D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</w:tc>
      </w:tr>
      <w:tr w:rsidR="008037AD" w:rsidRPr="00810755" w14:paraId="76E1E6E1" w14:textId="77777777" w:rsidTr="008037AD">
        <w:trPr>
          <w:trHeight w:val="312"/>
          <w:jc w:val="center"/>
        </w:trPr>
        <w:tc>
          <w:tcPr>
            <w:tcW w:w="76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5EC0FBEB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D43BC" w14:textId="2B676B6C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BAHD53</w:t>
            </w:r>
            <w:r w:rsidR="006A66CD"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4336" w14:textId="3FE61E4F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.40 </w:t>
            </w:r>
          </w:p>
        </w:tc>
        <w:tc>
          <w:tcPr>
            <w:tcW w:w="96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B4622" w14:textId="7A259B55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58 </w:t>
            </w:r>
          </w:p>
        </w:tc>
        <w:tc>
          <w:tcPr>
            <w:tcW w:w="9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E6630" w14:textId="0FC4F588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.57 </w:t>
            </w:r>
          </w:p>
        </w:tc>
        <w:tc>
          <w:tcPr>
            <w:tcW w:w="11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2FF21" w14:textId="120C1A3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4.12 </w:t>
            </w:r>
          </w:p>
        </w:tc>
        <w:tc>
          <w:tcPr>
            <w:tcW w:w="11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25799" w14:textId="75570945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2.71 </w:t>
            </w:r>
          </w:p>
        </w:tc>
        <w:tc>
          <w:tcPr>
            <w:tcW w:w="9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774C7" w14:textId="270B92F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9.84 </w:t>
            </w:r>
          </w:p>
        </w:tc>
        <w:tc>
          <w:tcPr>
            <w:tcW w:w="9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7DB39" w14:textId="021264DB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4.48 </w:t>
            </w:r>
          </w:p>
        </w:tc>
      </w:tr>
      <w:tr w:rsidR="008037AD" w:rsidRPr="00810755" w14:paraId="0D56E5C2" w14:textId="77777777" w:rsidTr="008037AD">
        <w:trPr>
          <w:trHeight w:val="312"/>
          <w:jc w:val="center"/>
        </w:trPr>
        <w:tc>
          <w:tcPr>
            <w:tcW w:w="763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3634963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25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33A5A" w14:textId="77777777" w:rsidR="00771929" w:rsidRPr="00810755" w:rsidRDefault="00771929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vBPPS</w:t>
            </w:r>
            <w:proofErr w:type="spellEnd"/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4AF0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964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1B486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762A1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1173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F8E55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73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43689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15</w:t>
            </w:r>
          </w:p>
        </w:tc>
        <w:tc>
          <w:tcPr>
            <w:tcW w:w="92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CEF93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98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FB105" w14:textId="77777777" w:rsidR="00771929" w:rsidRPr="00810755" w:rsidRDefault="00771929" w:rsidP="00CC02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543.35</w:t>
            </w:r>
          </w:p>
        </w:tc>
      </w:tr>
    </w:tbl>
    <w:p w14:paraId="59B90E41" w14:textId="2A4B1C67" w:rsidR="000D70B0" w:rsidRPr="00810755" w:rsidRDefault="0011231E" w:rsidP="00F26888">
      <w:pPr>
        <w:widowControl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81075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1:</w:t>
      </w:r>
      <w:r w:rsidR="009B344A" w:rsidRPr="0081075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81075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the </w:t>
      </w:r>
      <w:r w:rsidR="0046006E" w:rsidRPr="0081075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developmental stage </w:t>
      </w:r>
      <w:r w:rsidRPr="0081075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of 30-DAF</w:t>
      </w:r>
      <w:r w:rsidR="00500EB8" w:rsidRPr="0081075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(DAF: days after flowering)</w:t>
      </w:r>
      <w:r w:rsidR="009B344A" w:rsidRPr="0081075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; 2: the </w:t>
      </w:r>
      <w:proofErr w:type="spellStart"/>
      <w:r w:rsidR="0046006E" w:rsidRPr="0081075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strage</w:t>
      </w:r>
      <w:proofErr w:type="spellEnd"/>
      <w:r w:rsidR="0046006E" w:rsidRPr="0081075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9B344A" w:rsidRPr="0081075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of 60-DAF.</w:t>
      </w:r>
      <w:r w:rsidR="003E4378" w:rsidRPr="0081075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The genes with asterisk are the </w:t>
      </w:r>
      <w:proofErr w:type="spellStart"/>
      <w:r w:rsidR="007D6C9D" w:rsidRPr="0081075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WvAAT</w:t>
      </w:r>
      <w:proofErr w:type="spellEnd"/>
      <w:r w:rsidR="007D6C9D" w:rsidRPr="0081075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candidate genes.</w:t>
      </w:r>
    </w:p>
    <w:p w14:paraId="2B64B818" w14:textId="36E38B08" w:rsidR="003A776C" w:rsidRPr="00810755" w:rsidRDefault="003A776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10755">
        <w:rPr>
          <w:rFonts w:ascii="Times New Roman" w:hAnsi="Times New Roman" w:cs="Times New Roman"/>
          <w:sz w:val="24"/>
          <w:szCs w:val="24"/>
        </w:rPr>
        <w:br w:type="page"/>
      </w:r>
    </w:p>
    <w:p w14:paraId="52597CC2" w14:textId="77777777" w:rsidR="00BA1344" w:rsidRPr="00810755" w:rsidRDefault="00BA1344">
      <w:pPr>
        <w:rPr>
          <w:rFonts w:ascii="Times New Roman" w:hAnsi="Times New Roman" w:cs="Times New Roman"/>
          <w:sz w:val="24"/>
          <w:szCs w:val="24"/>
        </w:rPr>
      </w:pPr>
    </w:p>
    <w:p w14:paraId="2A587FD7" w14:textId="02D6F9F1" w:rsidR="00C06274" w:rsidRPr="00810755" w:rsidRDefault="00C06274" w:rsidP="00C06274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7. The deduced amino acid sequences of eight </w:t>
      </w:r>
      <w:proofErr w:type="spellStart"/>
      <w:r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WvBAT</w:t>
      </w:r>
      <w:r w:rsidR="0046006E" w:rsidRPr="0081075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proofErr w:type="spellEnd"/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860"/>
      </w:tblGrid>
      <w:tr w:rsidR="00C06274" w:rsidRPr="00810755" w14:paraId="1A83856A" w14:textId="77777777" w:rsidTr="004632B5">
        <w:tc>
          <w:tcPr>
            <w:tcW w:w="16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2D2F1A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WvBAT</w:t>
            </w:r>
            <w:proofErr w:type="spellEnd"/>
          </w:p>
        </w:tc>
        <w:tc>
          <w:tcPr>
            <w:tcW w:w="6860" w:type="dxa"/>
            <w:tcBorders>
              <w:top w:val="single" w:sz="12" w:space="0" w:color="auto"/>
              <w:bottom w:val="single" w:sz="8" w:space="0" w:color="auto"/>
            </w:tcBorders>
          </w:tcPr>
          <w:p w14:paraId="0074C3AD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mino acid sequence</w:t>
            </w:r>
          </w:p>
        </w:tc>
      </w:tr>
      <w:tr w:rsidR="00C06274" w:rsidRPr="00810755" w14:paraId="03E335FD" w14:textId="77777777" w:rsidTr="004632B5">
        <w:tc>
          <w:tcPr>
            <w:tcW w:w="1668" w:type="dxa"/>
            <w:tcBorders>
              <w:top w:val="single" w:sz="8" w:space="0" w:color="auto"/>
              <w:bottom w:val="dashed" w:sz="4" w:space="0" w:color="auto"/>
            </w:tcBorders>
          </w:tcPr>
          <w:p w14:paraId="42A1E483" w14:textId="77777777" w:rsidR="00C06274" w:rsidRPr="00810755" w:rsidRDefault="00C06274" w:rsidP="00463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WvBAT1</w:t>
            </w:r>
          </w:p>
          <w:p w14:paraId="57C852FD" w14:textId="77777777" w:rsidR="00C06274" w:rsidRPr="00810755" w:rsidRDefault="00C06274" w:rsidP="00463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(WvBAHD8)</w:t>
            </w:r>
          </w:p>
        </w:tc>
        <w:tc>
          <w:tcPr>
            <w:tcW w:w="6860" w:type="dxa"/>
            <w:tcBorders>
              <w:top w:val="single" w:sz="8" w:space="0" w:color="auto"/>
              <w:bottom w:val="dashed" w:sz="4" w:space="0" w:color="auto"/>
            </w:tcBorders>
          </w:tcPr>
          <w:p w14:paraId="3B248A87" w14:textId="77777777" w:rsidR="00C06274" w:rsidRPr="00810755" w:rsidRDefault="00C06274" w:rsidP="00463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MASSSLTFTVRRRDAVLVAPAEATPREFKRLSDVDDQDGLRFHIPVIQFYGSHPSMAGQDPCKVIREALARALVFYYPFAGRLRETEGRKLVVECTGEGVLFIEADADVRLDQFGDALQPPFPGLEELLWNVPGSDGVLHCPLLLIQVTRLLCGGFVFALRLNHTMCDAPGLVQFMNAVAELARGAAAPSLAPVWSREVLEARHPPQVTCVHREYEDVPGTIVPFADMVHRSFFFGKAEVAALRRRVPKHLRNSSTFEILTACLWKCRTVAIGANSDEEVRIICIVNARGKSGLGLPPGYYGNAFAFPVAVSTAGKLSGNPIGYALDLVKKAKSAVSDEYMRSLSDLMVLRGRPHFTVVRSYLVSDVTRAGFGDVDFGWGKAAYGGPAKGGVGAIPGVASFYIPLKNSKGEEGIVVPVCLPASAMDKFTQEMHNLVKEDGDKDAKERQPQGVLIVSAL</w:t>
            </w:r>
          </w:p>
        </w:tc>
      </w:tr>
      <w:tr w:rsidR="00C06274" w:rsidRPr="00810755" w14:paraId="659EF2C7" w14:textId="77777777" w:rsidTr="004632B5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</w:tcPr>
          <w:p w14:paraId="3E9ACF53" w14:textId="77777777" w:rsidR="00C06274" w:rsidRPr="00810755" w:rsidRDefault="00C06274" w:rsidP="00463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WvBAT2</w:t>
            </w:r>
          </w:p>
          <w:p w14:paraId="541087A1" w14:textId="77777777" w:rsidR="00C06274" w:rsidRPr="00810755" w:rsidRDefault="00C06274" w:rsidP="00463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(WvBAHD14)</w:t>
            </w:r>
          </w:p>
        </w:tc>
        <w:tc>
          <w:tcPr>
            <w:tcW w:w="6860" w:type="dxa"/>
            <w:tcBorders>
              <w:top w:val="dashed" w:sz="4" w:space="0" w:color="auto"/>
              <w:bottom w:val="dashed" w:sz="4" w:space="0" w:color="auto"/>
            </w:tcBorders>
          </w:tcPr>
          <w:p w14:paraId="19301B95" w14:textId="77777777" w:rsidR="00C06274" w:rsidRPr="00810755" w:rsidRDefault="00C06274" w:rsidP="00463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MGFTVTKTSEGYVRPAEPTPPGSLTLDWIGRYPTHRGLVDSLHIYKHGQNPAEVIREALARALVPYYPIAGRIVQPEGCEPRIECTGEGVWFVAASANCSLADVNYLERPMMLGQDDILPYTELETSSANTLMMIQVTEFTCGGFLIGLRFNHASADGLGSAQVISAIGDLARGLPEPTIKPVWNRDSYPNPKIKPAPLPDLPKLALEYSAVDFPAHYIDQLKKQYMEHSKGKWCSTFDIIIAKVWQCRTRAIYSDPDVNIRMCFFASTRHILKIEKGYYGNSIFPVKVSTTSGKVNNLSVVEIVDLIKEAKDQMAIDVLKWANDEFEVDPFSMTFNYETIYVSDWTKLGFSGVDYGWGTPMYCGPFTNNDYIASCILLKAPAPFEGARLIARCVSKEHIDAFNERVNLFD</w:t>
            </w:r>
          </w:p>
        </w:tc>
      </w:tr>
      <w:tr w:rsidR="00C06274" w:rsidRPr="00810755" w14:paraId="647632FC" w14:textId="77777777" w:rsidTr="004632B5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</w:tcPr>
          <w:p w14:paraId="1DD4995B" w14:textId="77777777" w:rsidR="00C06274" w:rsidRPr="00810755" w:rsidRDefault="00C06274" w:rsidP="00463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WvBAT3</w:t>
            </w:r>
          </w:p>
          <w:p w14:paraId="000C0277" w14:textId="77777777" w:rsidR="00C06274" w:rsidRPr="00810755" w:rsidRDefault="00C06274" w:rsidP="00463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(WvBAHD39)</w:t>
            </w:r>
          </w:p>
        </w:tc>
        <w:tc>
          <w:tcPr>
            <w:tcW w:w="6860" w:type="dxa"/>
            <w:tcBorders>
              <w:top w:val="dashed" w:sz="4" w:space="0" w:color="auto"/>
              <w:bottom w:val="dashed" w:sz="4" w:space="0" w:color="auto"/>
            </w:tcBorders>
          </w:tcPr>
          <w:p w14:paraId="67C750DE" w14:textId="77777777" w:rsidR="00C06274" w:rsidRPr="00810755" w:rsidRDefault="00C06274" w:rsidP="00463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MSMASWVTKVAEELVAPCKATPCATLPLSSIDHALNLAFMQEMISVYPNNNRQHRRHDVSLPAAKVIREALSKALVPYYPVAGRLVSSGPGDRVEVACNGEGVWFVEAAVINRSLGDINDWESIPRSVLKEELVPNCPAHLNQEEMMLMMQVTDFQCGGFIVGLKFNHLVFDGIGIGQFLKAIGEITCGQTHPSINPIWDRETIPNPPMLSKSLPLLPAKLDLVNSMYDFSIQTVKRLKEKIAKETSNQFTTFELMAAIIWKCRTQAISVVGDVGLTFAANIRHLLCQLPKAGYYGNCVCALTITATSEQIMKASLAELVGIIRDAKESLPTKFKEWSSGNFNEDPFKVSTSYNNLILSDWRWMEFYETDYGWGIPHSISPRTHDFSLFTCGIILKQPFPKDGVRFEGQLVMKEHEQRFIDEINKCINEEKVSHNGQIDFPLE</w:t>
            </w:r>
          </w:p>
        </w:tc>
      </w:tr>
      <w:tr w:rsidR="00C06274" w:rsidRPr="00810755" w14:paraId="5D980CCA" w14:textId="77777777" w:rsidTr="004632B5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</w:tcPr>
          <w:p w14:paraId="258EC8F6" w14:textId="77777777" w:rsidR="00C06274" w:rsidRPr="00810755" w:rsidRDefault="00C06274" w:rsidP="00463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WvBAT4</w:t>
            </w:r>
          </w:p>
          <w:p w14:paraId="71C04FEB" w14:textId="77777777" w:rsidR="00C06274" w:rsidRPr="00810755" w:rsidRDefault="00C06274" w:rsidP="00463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(WvBAHD40)</w:t>
            </w:r>
          </w:p>
        </w:tc>
        <w:tc>
          <w:tcPr>
            <w:tcW w:w="6860" w:type="dxa"/>
            <w:tcBorders>
              <w:top w:val="dashed" w:sz="4" w:space="0" w:color="auto"/>
              <w:bottom w:val="dashed" w:sz="4" w:space="0" w:color="auto"/>
            </w:tcBorders>
          </w:tcPr>
          <w:p w14:paraId="79C6E04E" w14:textId="77777777" w:rsidR="00C06274" w:rsidRPr="00810755" w:rsidRDefault="00C06274" w:rsidP="00463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MSMASWVTKVAAEELVAPCEPTPCATLPLSSIDHALGLAFMVEMISIYPNNNRQHHHPAAKVIQEALAKALVPYYPVAGRLVSSGGDCVEVACNGEGVWFVEAMVTDHSLNGLNDWESIPRSVVKDELIPGCPSHLKQEEMIMMMQVTHFQCGGFIVGLKFNHLVFDGLGFGQFLKAIGEIACGRAHPSVDPIWYREAIPVPFMLSKSISFPITKIDIVNSSYDFSIQTIKRLKGQIANETSNQFTTFEVVVAILWKCRTQAINAIGDVCLSFPANVRYLLDQLPKAGGYYGNCIYNLTVTATSEQIKKASLAELVRLIRNAKESLPTKFKEWTSGNFKEDPYKISSSYNSLILSDWRCIAIDEADFGWGLPHFVSPIMHDIPFASGIILKQSLPKGGVHFEGLATMKEHEKRFIDEINKFLANVML</w:t>
            </w:r>
          </w:p>
        </w:tc>
      </w:tr>
      <w:tr w:rsidR="00C06274" w:rsidRPr="00810755" w14:paraId="3643951E" w14:textId="77777777" w:rsidTr="004632B5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</w:tcPr>
          <w:p w14:paraId="2D2F9659" w14:textId="77777777" w:rsidR="00C06274" w:rsidRPr="00810755" w:rsidRDefault="00C06274" w:rsidP="00463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WvBAT5</w:t>
            </w:r>
          </w:p>
          <w:p w14:paraId="15A79C91" w14:textId="77777777" w:rsidR="00C06274" w:rsidRPr="00810755" w:rsidRDefault="00C06274" w:rsidP="00463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(WvBAHD50)</w:t>
            </w:r>
          </w:p>
        </w:tc>
        <w:tc>
          <w:tcPr>
            <w:tcW w:w="6860" w:type="dxa"/>
            <w:tcBorders>
              <w:top w:val="dashed" w:sz="4" w:space="0" w:color="auto"/>
              <w:bottom w:val="dashed" w:sz="4" w:space="0" w:color="auto"/>
            </w:tcBorders>
          </w:tcPr>
          <w:p w14:paraId="5A2E1E0C" w14:textId="77777777" w:rsidR="00C06274" w:rsidRPr="00810755" w:rsidRDefault="00C06274" w:rsidP="00463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MSFSVTRTSQSFVAPASPTPAETLFLSIIDRVAGLRHMVRSIHVFKDGRESAKVIREALAKALVPYHPFAGRFVDDAEHGDVRVACTGEGTWFVEATANCSLEDVRDLDFPLMISKDELLPVPSHEFDPINVPLMMQVTEFTCGGFVVGLISVHTIADGLGAAQFVNAIGDIARGLPKPAVDPVWSREVIPSPPKLAPSAPPLFDSFKLVHTTM</w:t>
            </w:r>
            <w:r w:rsidRPr="008107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PESAVNQMKAKYLEHTGQRCSTFDIAIAKLWQSRTRAIGLSDDADVHLYFFANTRHLMQQVLPRGYFGNCFYPVSITACSGEVAGAELVEVVRMIRDAKAGLAAEFGRWATGDFKADPYELTFSYNSLFVSDWTRLGFLDVDYGWGKPLHVIPFAYFDFMAVGIIGAPPLPKTGTRIMTQCVEKEQLETFMEEMSSSDGVHAA</w:t>
            </w:r>
          </w:p>
        </w:tc>
      </w:tr>
      <w:tr w:rsidR="00C06274" w:rsidRPr="00810755" w14:paraId="1786663F" w14:textId="77777777" w:rsidTr="004632B5">
        <w:tc>
          <w:tcPr>
            <w:tcW w:w="1668" w:type="dxa"/>
            <w:tcBorders>
              <w:top w:val="dashed" w:sz="4" w:space="0" w:color="auto"/>
            </w:tcBorders>
          </w:tcPr>
          <w:p w14:paraId="59BC62CF" w14:textId="77777777" w:rsidR="00C06274" w:rsidRPr="00810755" w:rsidRDefault="00C06274" w:rsidP="00463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vBAT6</w:t>
            </w:r>
          </w:p>
          <w:p w14:paraId="2B2780E8" w14:textId="77777777" w:rsidR="00C06274" w:rsidRPr="00810755" w:rsidRDefault="00C06274" w:rsidP="00463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(WvBAHD28)</w:t>
            </w:r>
          </w:p>
        </w:tc>
        <w:tc>
          <w:tcPr>
            <w:tcW w:w="6860" w:type="dxa"/>
            <w:tcBorders>
              <w:top w:val="dashed" w:sz="4" w:space="0" w:color="auto"/>
              <w:bottom w:val="dashed" w:sz="4" w:space="0" w:color="auto"/>
            </w:tcBorders>
          </w:tcPr>
          <w:p w14:paraId="258918BA" w14:textId="77777777" w:rsidR="00C06274" w:rsidRPr="00810755" w:rsidRDefault="00C06274" w:rsidP="00463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MVVINVRRSTLVRPAETTPQRRLWLSNLDLVTERGHSPIVYFYRPDGSANFFDAVVLRDALARVLVPFYPMAGRLARGEDGRIAIDCNGEGVLFVEADTEATVDDFGDFAPTGELEQLIPVLNADYADGISAFPLLTLQVTHLKCGGAALGTGMHHWTADGFAAIHMINSWSDVARGIGITVQPFLDRTLVRGRDPPNPSFAHVEYQLPFPSLSSSAARVLPSSAAVVRVFKFTREQLNLLKAKAPPDGGYSTHVVLAASVWRCACIACDFPPDQVTRMYIATNGRQRIQPPLPQGYFGNAIFMAAAIAAVGEVASPEGGAYSAAKTIQEAVLRMDAAYLQSALDYLEMHPNLEAPVRGGAPLRCSMLGFVSWARLPIHDADFGWGRPIFMGPARIDFEGLTFVLPSAAGDGGLSVVISLQPDHMVKFQELIYDI</w:t>
            </w:r>
          </w:p>
        </w:tc>
      </w:tr>
      <w:tr w:rsidR="00C06274" w:rsidRPr="00810755" w14:paraId="4ABACA71" w14:textId="77777777" w:rsidTr="004632B5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</w:tcPr>
          <w:p w14:paraId="1A0D4E17" w14:textId="77777777" w:rsidR="00C06274" w:rsidRPr="00810755" w:rsidRDefault="00C06274" w:rsidP="00463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WvBAT7</w:t>
            </w:r>
          </w:p>
          <w:p w14:paraId="0B797B9C" w14:textId="77777777" w:rsidR="00C06274" w:rsidRPr="00810755" w:rsidRDefault="00C06274" w:rsidP="00463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(WvBAHD3)</w:t>
            </w:r>
          </w:p>
        </w:tc>
        <w:tc>
          <w:tcPr>
            <w:tcW w:w="6860" w:type="dxa"/>
            <w:tcBorders>
              <w:top w:val="dashed" w:sz="4" w:space="0" w:color="auto"/>
              <w:bottom w:val="dashed" w:sz="4" w:space="0" w:color="auto"/>
            </w:tcBorders>
          </w:tcPr>
          <w:p w14:paraId="4E87CC70" w14:textId="77777777" w:rsidR="00C06274" w:rsidRPr="00810755" w:rsidRDefault="00C06274" w:rsidP="00463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MASGEAPSRALGGTENGWWRAMPGGTGVSVLIFLPTRPISRPLLESAVRSLQSSHPILRSFLSAPTPGQPTLTVASAPSATVRVVAASDVLPAEPGPVSSFHALLERELNQNAWAEQGPADPILYATIYEGVPEEGRSAVALRMHSSACDRVSVGRVLKELVQLLAGGEKGTKEEPFHAALEDLIPKADTYKPFWARGKDMIGYGINGLRTSPLPFEDTVTGRRSEVARLVLSRDETQKLLSECKERGAKLCGAIGAAAMIAARSSKQLESHQYETYSLVTLIDCRKNLDPPLNGQNLGNFQSAVINTHNIQGEENFWELVGRCHESYHTAVTNKKHLKDINDLNFLFLRAIDNPQLTPSASQRTALVTVFEESAIHESSELPEELGVEDYIGCSSVHGIGPSLAVFDTIRDGKLDCAIVYPAPLHSRKQIGDLLDHIKRILLGSEEE</w:t>
            </w:r>
          </w:p>
        </w:tc>
      </w:tr>
      <w:tr w:rsidR="00C06274" w:rsidRPr="00810755" w14:paraId="1FB7EF96" w14:textId="77777777" w:rsidTr="004632B5">
        <w:tc>
          <w:tcPr>
            <w:tcW w:w="1668" w:type="dxa"/>
            <w:tcBorders>
              <w:top w:val="dashed" w:sz="4" w:space="0" w:color="auto"/>
              <w:bottom w:val="single" w:sz="12" w:space="0" w:color="auto"/>
            </w:tcBorders>
          </w:tcPr>
          <w:p w14:paraId="7AF51E26" w14:textId="77777777" w:rsidR="00C06274" w:rsidRPr="00810755" w:rsidRDefault="00C06274" w:rsidP="00463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WvBAT8</w:t>
            </w:r>
          </w:p>
          <w:p w14:paraId="2892947D" w14:textId="77777777" w:rsidR="00C06274" w:rsidRPr="00810755" w:rsidRDefault="00C06274" w:rsidP="00463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(WvBAHD53)</w:t>
            </w:r>
          </w:p>
        </w:tc>
        <w:tc>
          <w:tcPr>
            <w:tcW w:w="6860" w:type="dxa"/>
            <w:tcBorders>
              <w:top w:val="dashed" w:sz="4" w:space="0" w:color="auto"/>
              <w:bottom w:val="single" w:sz="12" w:space="0" w:color="auto"/>
            </w:tcBorders>
          </w:tcPr>
          <w:p w14:paraId="1A573C7B" w14:textId="77777777" w:rsidR="00C06274" w:rsidRPr="00810755" w:rsidRDefault="00C06274" w:rsidP="00463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>MSEADAAGRPVGGTEDSWIRAVPGGTGTTVLALLLSRPVCLTLLHSALRRLQASHRLLFAHLTTASTAHHFFSLTDPYSISILSLNASDLPPPPPAAEAGISSFHAILEREINQNPWSDPCPDRLPLLFATVYEMPDPARTVLALRFHTAVCDRTAAVAVLKELLCLMSSDGDGGLAEGLNREIEELIPRQDAWKPFWARGKDLLGYSLNALRTSTLRFEDASCHVRRSEVARLMLGADATEKLLTECKARAIKLCGAISAAAMLATHASKKFENDQYETYSVVTLIDCRKYLDPVLHDHNMGFYHSAIINTHSIYSGEGLWEVAKRCQDSYSNAMNNKKHLKDIGELNFLMCRAIENPQLTPSSSLRTALISVFEEPVVHDSSKLQEEVGLDDYFGCASVHGVGPSIAVFDTIRDGKLDCACVYPSPLHSRNQIQELLEQMVRLLTQGTLNGESKEIEKY</w:t>
            </w:r>
          </w:p>
        </w:tc>
      </w:tr>
    </w:tbl>
    <w:p w14:paraId="6E6F0A1B" w14:textId="77777777" w:rsidR="00C06274" w:rsidRPr="00810755" w:rsidRDefault="00C06274" w:rsidP="00C06274">
      <w:pPr>
        <w:rPr>
          <w:rFonts w:ascii="Times New Roman" w:hAnsi="Times New Roman" w:cs="Times New Roman"/>
          <w:sz w:val="24"/>
          <w:szCs w:val="24"/>
        </w:rPr>
      </w:pPr>
    </w:p>
    <w:p w14:paraId="71CD8EB4" w14:textId="77777777" w:rsidR="003A776C" w:rsidRPr="00810755" w:rsidRDefault="003A776C">
      <w:pPr>
        <w:rPr>
          <w:rFonts w:ascii="Times New Roman" w:hAnsi="Times New Roman" w:cs="Times New Roman"/>
          <w:sz w:val="24"/>
          <w:szCs w:val="24"/>
        </w:rPr>
      </w:pPr>
      <w:r w:rsidRPr="00810755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520" w:type="dxa"/>
        <w:jc w:val="center"/>
        <w:tblLayout w:type="fixed"/>
        <w:tblLook w:val="04A0" w:firstRow="1" w:lastRow="0" w:firstColumn="1" w:lastColumn="0" w:noHBand="0" w:noVBand="1"/>
      </w:tblPr>
      <w:tblGrid>
        <w:gridCol w:w="1575"/>
        <w:gridCol w:w="5528"/>
        <w:gridCol w:w="1417"/>
      </w:tblGrid>
      <w:tr w:rsidR="00C06274" w:rsidRPr="00810755" w14:paraId="26F26067" w14:textId="77777777" w:rsidTr="004632B5">
        <w:trPr>
          <w:trHeight w:val="324"/>
          <w:jc w:val="center"/>
        </w:trPr>
        <w:tc>
          <w:tcPr>
            <w:tcW w:w="85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2F56D" w14:textId="4E1409EC" w:rsidR="00C06274" w:rsidRPr="00810755" w:rsidRDefault="00C06274" w:rsidP="004632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7E3636" w14:textId="1EBEBC4A" w:rsidR="00C06274" w:rsidRPr="00810755" w:rsidRDefault="00C06274" w:rsidP="00C20F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8. The information of </w:t>
            </w:r>
            <w:r w:rsidR="007108AD"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entified BAHD </w:t>
            </w:r>
            <w:r w:rsidR="00C20F7B" w:rsidRPr="008107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mbers</w:t>
            </w:r>
          </w:p>
        </w:tc>
      </w:tr>
      <w:tr w:rsidR="00C06274" w:rsidRPr="00810755" w14:paraId="62A32C7C" w14:textId="77777777" w:rsidTr="004632B5">
        <w:trPr>
          <w:trHeight w:val="300"/>
          <w:jc w:val="center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1E65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AHD membe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FCD66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efini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7B18C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ccession</w:t>
            </w:r>
            <w:r w:rsidRPr="008107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07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umber</w:t>
            </w:r>
          </w:p>
        </w:tc>
      </w:tr>
      <w:tr w:rsidR="00C06274" w:rsidRPr="00810755" w14:paraId="5C6AFBF8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E8F14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T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3B9AC" w14:textId="1D82D91C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tinidi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inensis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6D94C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772640</w:t>
            </w:r>
          </w:p>
        </w:tc>
      </w:tr>
      <w:tr w:rsidR="00C06274" w:rsidRPr="00810755" w14:paraId="338E40E3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13E40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AT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DD8F8" w14:textId="662807C9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tinidi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licios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97305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772637</w:t>
            </w:r>
          </w:p>
        </w:tc>
      </w:tr>
      <w:tr w:rsidR="00C06274" w:rsidRPr="00810755" w14:paraId="2F12FB46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1589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A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31724" w14:textId="2DC30E78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lus sp.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ple-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B88FC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09064</w:t>
            </w:r>
          </w:p>
        </w:tc>
      </w:tr>
      <w:tr w:rsidR="00C06274" w:rsidRPr="00810755" w14:paraId="5D14F6B5" w14:textId="77777777" w:rsidTr="004632B5">
        <w:trPr>
          <w:trHeight w:val="421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E6A19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HHT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9075E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ativa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xycinnamo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CoA: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xyanthranilate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N-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xycinnamoyltransfer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C6328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78633</w:t>
            </w:r>
          </w:p>
        </w:tc>
      </w:tr>
      <w:tr w:rsidR="00C06274" w:rsidRPr="00810755" w14:paraId="18FA80FC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5D4B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CAA11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abidopsis thaliana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4FAE9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_197782</w:t>
            </w:r>
          </w:p>
        </w:tc>
      </w:tr>
      <w:tr w:rsidR="00C06274" w:rsidRPr="00810755" w14:paraId="50E72217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2F556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ER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AC5C4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. thaliana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R2-protein,  biosynthesis of C30-wax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1A015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M64817</w:t>
            </w:r>
          </w:p>
        </w:tc>
      </w:tr>
      <w:tr w:rsidR="00C06274" w:rsidRPr="00810755" w14:paraId="7DABB994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3ABBD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H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05444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. thaliana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Z)- 3-hexen-1-ol-O-acet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D900A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N09797</w:t>
            </w:r>
          </w:p>
        </w:tc>
      </w:tr>
      <w:tr w:rsidR="00C06274" w:rsidRPr="00810755" w14:paraId="0DA4A3B6" w14:textId="77777777" w:rsidTr="004632B5">
        <w:trPr>
          <w:trHeight w:val="576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B5CD3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HC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4E072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. thaliana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xycinnamo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oA: shikimate/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inate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xycinnamoyltransfer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34E6F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_199704</w:t>
            </w:r>
          </w:p>
        </w:tc>
      </w:tr>
      <w:tr w:rsidR="00C06274" w:rsidRPr="00810755" w14:paraId="51293E98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9371E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T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41DA4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elastrus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ngulatus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AHD 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1E8B6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LI57449</w:t>
            </w:r>
          </w:p>
        </w:tc>
      </w:tr>
      <w:tr w:rsidR="00C06274" w:rsidRPr="00810755" w14:paraId="32455D08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3B11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un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DB998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psicum annum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un1-Protein, biosynthesis of capsai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5BB75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V66311</w:t>
            </w:r>
          </w:p>
        </w:tc>
      </w:tr>
      <w:tr w:rsidR="00C06274" w:rsidRPr="00810755" w14:paraId="2FA95D1B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DA78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BE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FE9EA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Clarkia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reweri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enzyl alcohol-O-acet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D71F4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18062</w:t>
            </w:r>
          </w:p>
        </w:tc>
      </w:tr>
      <w:tr w:rsidR="00C06274" w:rsidRPr="00810755" w14:paraId="5079353B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5A8E2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BEB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C91EF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reweri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enzoyl-CoA: benzyl alcohol-O-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oyltransfer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761A1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N09796</w:t>
            </w:r>
          </w:p>
        </w:tc>
      </w:tr>
      <w:tr w:rsidR="00C06274" w:rsidRPr="00810755" w14:paraId="3CFCAB20" w14:textId="77777777" w:rsidTr="004632B5">
        <w:trPr>
          <w:trHeight w:val="964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BE6CF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AAT</w:t>
            </w:r>
            <w:proofErr w:type="spellEnd"/>
          </w:p>
          <w:p w14:paraId="5ED26CE3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~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82A90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ucumis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lo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5B7F1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94432</w:t>
            </w:r>
          </w:p>
          <w:p w14:paraId="661E8C63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l77060 AAW51125 AAW51126</w:t>
            </w:r>
          </w:p>
        </w:tc>
      </w:tr>
      <w:tr w:rsidR="00C06274" w:rsidRPr="00810755" w14:paraId="0A21FC1F" w14:textId="77777777" w:rsidTr="004632B5">
        <w:trPr>
          <w:trHeight w:val="454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DB973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MA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04DEB" w14:textId="2F0EE4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ucumis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lo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muskmelon-/Honey dew melon-) alcohol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9DB62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09068</w:t>
            </w:r>
          </w:p>
        </w:tc>
      </w:tr>
      <w:tr w:rsidR="00C06274" w:rsidRPr="00810755" w14:paraId="3321B879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1E99B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D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BCFEE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tharanthus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oseus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acetylvindolin-4-O-acet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49129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99311</w:t>
            </w:r>
          </w:p>
        </w:tc>
      </w:tr>
      <w:tr w:rsidR="00C06274" w:rsidRPr="00810755" w14:paraId="47392BE9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EC6FC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M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480E5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oseus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novincinin-19-hydroxy-O-acet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1B8BE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O13736</w:t>
            </w:r>
          </w:p>
        </w:tc>
      </w:tr>
      <w:tr w:rsidR="00C06274" w:rsidRPr="00810755" w14:paraId="252DDF2A" w14:textId="77777777" w:rsidTr="004632B5">
        <w:trPr>
          <w:trHeight w:val="576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7025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HCB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927DD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ianthus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yophyllus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thranilate-N-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xycinnamo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/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oyltransfer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B1CD5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B06430</w:t>
            </w:r>
          </w:p>
        </w:tc>
      </w:tr>
      <w:tr w:rsidR="00C06274" w:rsidRPr="00810755" w14:paraId="3C79057D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7022E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kA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B9A32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iospyros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kaki 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cohol acyltransferas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730D4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E98481</w:t>
            </w:r>
          </w:p>
        </w:tc>
      </w:tr>
      <w:tr w:rsidR="00C06274" w:rsidRPr="00810755" w14:paraId="1A42DE73" w14:textId="77777777" w:rsidTr="004632B5">
        <w:trPr>
          <w:trHeight w:val="576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46966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3MAT</w:t>
            </w:r>
          </w:p>
          <w:p w14:paraId="34DC317E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~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37487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ndramthem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x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orifolium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hocyanidine-3-O-glucosid-6''-O-malonyl-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A635E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Q63615 AAQ63616</w:t>
            </w:r>
          </w:p>
        </w:tc>
      </w:tr>
      <w:tr w:rsidR="00C06274" w:rsidRPr="00810755" w14:paraId="1E62C62F" w14:textId="77777777" w:rsidTr="004632B5">
        <w:trPr>
          <w:trHeight w:val="51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C9854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v3MA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C8AFD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Dahlia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ariabilis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on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oA: anthocyanidine-3-O-glucosid-6''-O-malon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CAF6D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O12206</w:t>
            </w:r>
          </w:p>
        </w:tc>
      </w:tr>
      <w:tr w:rsidR="00C06274" w:rsidRPr="00810755" w14:paraId="7C9A2C95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9CDE4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A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C9558" w14:textId="695F7F05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riobotry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japonica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A31ED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C32224</w:t>
            </w:r>
          </w:p>
        </w:tc>
      </w:tr>
      <w:tr w:rsidR="00C06274" w:rsidRPr="00810755" w14:paraId="494A6EC1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4804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A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08CE8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ragari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x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nanass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strawberry-) alcohol 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A76C0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13130</w:t>
            </w:r>
          </w:p>
        </w:tc>
      </w:tr>
      <w:tr w:rsidR="00C06274" w:rsidRPr="00810755" w14:paraId="74A604E9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B522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AAT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CBD15" w14:textId="0F98E233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F. x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nanass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strawberry-) alcohol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E9F68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M43830</w:t>
            </w:r>
          </w:p>
        </w:tc>
      </w:tr>
      <w:tr w:rsidR="00C06274" w:rsidRPr="00810755" w14:paraId="50DC1F95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5E53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vVA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A68F3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ragari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esc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9011A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09062</w:t>
            </w:r>
          </w:p>
        </w:tc>
      </w:tr>
      <w:tr w:rsidR="00C06274" w:rsidRPr="00810755" w14:paraId="5CADC988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6881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A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9DA61" w14:textId="772A69E8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Camellia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nensis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lcohol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B99F3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V74416</w:t>
            </w:r>
          </w:p>
        </w:tc>
      </w:tr>
      <w:tr w:rsidR="00C06274" w:rsidRPr="00810755" w14:paraId="5CAEA570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4079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5A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B222B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entian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iflor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thocyanin-5-aromatic 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ABF03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A74428</w:t>
            </w:r>
          </w:p>
        </w:tc>
      </w:tr>
      <w:tr w:rsidR="00C06274" w:rsidRPr="00810755" w14:paraId="5E1F0583" w14:textId="77777777" w:rsidTr="004632B5">
        <w:trPr>
          <w:trHeight w:val="576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A13D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AT</w:t>
            </w:r>
            <w:proofErr w:type="spellEnd"/>
          </w:p>
          <w:p w14:paraId="2CEF7C0D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~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6BEDC" w14:textId="6A3B217A" w:rsidR="00C06274" w:rsidRPr="00810755" w:rsidRDefault="00C06274" w:rsidP="001D2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L.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ngustifoli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yltransferase 1 and 2;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4EA58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I48360 ABI48361</w:t>
            </w:r>
          </w:p>
        </w:tc>
      </w:tr>
      <w:tr w:rsidR="00C06274" w:rsidRPr="00810755" w14:paraId="7F037296" w14:textId="77777777" w:rsidTr="004632B5">
        <w:trPr>
          <w:trHeight w:val="964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360BB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lLAAT</w:t>
            </w:r>
            <w:proofErr w:type="spellEnd"/>
          </w:p>
          <w:p w14:paraId="5342E696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4DD9C" w14:textId="312DF001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Citrus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mon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Lemon-)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690B4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09049</w:t>
            </w:r>
          </w:p>
          <w:p w14:paraId="20E9F381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09067</w:t>
            </w:r>
          </w:p>
          <w:p w14:paraId="4A2F527C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09066</w:t>
            </w:r>
          </w:p>
          <w:p w14:paraId="147C48D9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09065</w:t>
            </w:r>
          </w:p>
        </w:tc>
      </w:tr>
      <w:tr w:rsidR="00C06274" w:rsidRPr="00810755" w14:paraId="745FE74F" w14:textId="77777777" w:rsidTr="004632B5">
        <w:trPr>
          <w:trHeight w:val="454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FE8D1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AAT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  <w:p w14:paraId="0EA36B3A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~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5469F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avandul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x intermedia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acet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2FE3B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W81432 AIW81431</w:t>
            </w:r>
          </w:p>
        </w:tc>
      </w:tr>
      <w:tr w:rsidR="00C06274" w:rsidRPr="00810755" w14:paraId="455D9124" w14:textId="77777777" w:rsidTr="004632B5">
        <w:trPr>
          <w:trHeight w:val="454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9C5A6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p3MAT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04633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amium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purpureum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on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oA: flavonol-3-O-glucosid- 6''-O-malonyl- 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1E4A5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S77404</w:t>
            </w:r>
          </w:p>
        </w:tc>
      </w:tr>
      <w:tr w:rsidR="00C06274" w:rsidRPr="00810755" w14:paraId="4E5142F1" w14:textId="77777777" w:rsidTr="004632B5">
        <w:trPr>
          <w:trHeight w:val="567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5EE04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aHMT</w:t>
            </w:r>
            <w:proofErr w:type="spellEnd"/>
          </w:p>
          <w:p w14:paraId="5FD8E46C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  <w:p w14:paraId="1EBFDC54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434DE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upinus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bus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lo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oA: 13a-hydroxymultiflorin/13a-hydroxy-lupanin- O-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loyltransfer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D04E3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D89275</w:t>
            </w:r>
          </w:p>
        </w:tc>
      </w:tr>
      <w:tr w:rsidR="00C06274" w:rsidRPr="00810755" w14:paraId="3AC96BCF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20686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A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0F687" w14:textId="4A5D2078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Malus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omestic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E8D8F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R99826</w:t>
            </w:r>
          </w:p>
        </w:tc>
      </w:tr>
      <w:tr w:rsidR="00C06274" w:rsidRPr="00810755" w14:paraId="5FFC2A4B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9BB44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AAT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1FC17" w14:textId="71B367B8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M.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omestic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0D6C5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W30203</w:t>
            </w:r>
          </w:p>
        </w:tc>
      </w:tr>
      <w:tr w:rsidR="00C06274" w:rsidRPr="00810755" w14:paraId="055A2C47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F5A48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AAT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77098" w14:textId="0A9EECAB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M.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omestic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75B65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S79797</w:t>
            </w:r>
          </w:p>
        </w:tc>
      </w:tr>
      <w:tr w:rsidR="00C06274" w:rsidRPr="00810755" w14:paraId="7F0B14FA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1598F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AAT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5C4E1" w14:textId="0DEA021D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M.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omestic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uncated alcohol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E9DDD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W30204</w:t>
            </w:r>
          </w:p>
        </w:tc>
      </w:tr>
      <w:tr w:rsidR="00C06274" w:rsidRPr="00810755" w14:paraId="4489747F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B806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pAAT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0AC19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Malus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umil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mil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) alcohol 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726D4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U14879</w:t>
            </w:r>
          </w:p>
        </w:tc>
      </w:tr>
      <w:tr w:rsidR="00C06274" w:rsidRPr="00810755" w14:paraId="14481A22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1209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BanA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BE4AD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Musa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apientum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banana-) alcohol 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0688F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09063</w:t>
            </w:r>
          </w:p>
        </w:tc>
      </w:tr>
      <w:tr w:rsidR="00C06274" w:rsidRPr="00810755" w14:paraId="0E779189" w14:textId="77777777" w:rsidTr="004632B5">
        <w:trPr>
          <w:trHeight w:val="454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3836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BEB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C2964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icotian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bacum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enzoyl-CoA: benzyl alcohol-O-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oyltransfer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C9687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N09798</w:t>
            </w:r>
          </w:p>
        </w:tc>
      </w:tr>
      <w:tr w:rsidR="00C06274" w:rsidRPr="00810755" w14:paraId="11FD0291" w14:textId="77777777" w:rsidTr="004632B5">
        <w:trPr>
          <w:trHeight w:val="454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6FC1B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HC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2484A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N.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bacum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xycinnamo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CoA: shikimate/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inate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xycinnamoyltransfer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C065D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47830</w:t>
            </w:r>
          </w:p>
        </w:tc>
      </w:tr>
      <w:tr w:rsidR="00C06274" w:rsidRPr="00810755" w14:paraId="2682FC7A" w14:textId="77777777" w:rsidTr="004632B5">
        <w:trPr>
          <w:trHeight w:val="454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833FE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HQ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F5D67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N.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bacum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xycinnamo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CoA: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inate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xycinnamoyltransfera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F3938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E46932</w:t>
            </w:r>
          </w:p>
        </w:tc>
      </w:tr>
      <w:tr w:rsidR="00C06274" w:rsidRPr="00810755" w14:paraId="5C5D12D3" w14:textId="77777777" w:rsidTr="004632B5">
        <w:trPr>
          <w:trHeight w:val="454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C93B7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M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B7A39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N.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bacum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on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oA: flavonoid/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phtho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sid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C8CAA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D93691</w:t>
            </w:r>
          </w:p>
        </w:tc>
      </w:tr>
      <w:tr w:rsidR="00C06274" w:rsidRPr="00810755" w14:paraId="56756F77" w14:textId="77777777" w:rsidTr="004632B5">
        <w:trPr>
          <w:trHeight w:val="264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803E9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T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B0AFD" w14:textId="655FC988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ativa Japonica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163CD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</w:t>
            </w:r>
          </w:p>
          <w:p w14:paraId="2CEE8BC9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06g39390</w:t>
            </w:r>
          </w:p>
        </w:tc>
      </w:tr>
      <w:tr w:rsidR="00C06274" w:rsidRPr="00810755" w14:paraId="41357FFE" w14:textId="77777777" w:rsidTr="004632B5">
        <w:trPr>
          <w:trHeight w:val="34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21313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T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2C0DA" w14:textId="26C34CAF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ryz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ativa Japonica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D5C42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</w:t>
            </w:r>
          </w:p>
          <w:p w14:paraId="1C9953EE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05g19910</w:t>
            </w:r>
          </w:p>
        </w:tc>
      </w:tr>
      <w:tr w:rsidR="00C06274" w:rsidRPr="00810755" w14:paraId="460AE048" w14:textId="77777777" w:rsidTr="004632B5">
        <w:trPr>
          <w:trHeight w:val="276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0565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AAT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7D086" w14:textId="2D61AD18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unus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meniac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7A6E7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F07921</w:t>
            </w:r>
          </w:p>
        </w:tc>
      </w:tr>
      <w:tr w:rsidR="00C06274" w:rsidRPr="00810755" w14:paraId="185AA0B5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075E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6797E" w14:textId="173A2B31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yrus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ommunis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F902B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S48090</w:t>
            </w:r>
          </w:p>
        </w:tc>
      </w:tr>
      <w:tr w:rsidR="00C06274" w:rsidRPr="00810755" w14:paraId="009497DE" w14:textId="77777777" w:rsidTr="004632B5">
        <w:trPr>
          <w:trHeight w:val="576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067C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5MA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9AEDE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rill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rutescens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thocyanin-5-O-glucosid-6''-O-malon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6631A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L50565</w:t>
            </w:r>
          </w:p>
        </w:tc>
      </w:tr>
      <w:tr w:rsidR="00C06274" w:rsidRPr="00810755" w14:paraId="3356BBB3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2D4B2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6A196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Petunia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brid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1AC2A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A93453</w:t>
            </w:r>
          </w:p>
        </w:tc>
      </w:tr>
      <w:tr w:rsidR="00C06274" w:rsidRPr="00810755" w14:paraId="1D898B1B" w14:textId="77777777" w:rsidTr="004632B5">
        <w:trPr>
          <w:trHeight w:val="454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B7FD8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BPB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455B0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brid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enzoyl-CoA: benzyl alcohol/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ylethanol-benzoyltransfer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82113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U06226</w:t>
            </w:r>
          </w:p>
        </w:tc>
      </w:tr>
      <w:tr w:rsidR="00C06274" w:rsidRPr="00810755" w14:paraId="20F6D761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A3CF0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AT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08A85" w14:textId="3040C263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unus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rsic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EE728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645545</w:t>
            </w:r>
          </w:p>
        </w:tc>
      </w:tr>
      <w:tr w:rsidR="00C06274" w:rsidRPr="00810755" w14:paraId="3F85A7C7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162A8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SaI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28646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Papaver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omniferum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alutaridinol-7- O-acet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5EA98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K73661</w:t>
            </w:r>
          </w:p>
        </w:tc>
      </w:tr>
      <w:tr w:rsidR="00C06274" w:rsidRPr="00810755" w14:paraId="33FE7744" w14:textId="77777777" w:rsidTr="004632B5">
        <w:trPr>
          <w:trHeight w:val="30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25FFA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A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8B5C3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yrus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ussuriensis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1DFAA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D18611</w:t>
            </w:r>
          </w:p>
        </w:tc>
      </w:tr>
      <w:tr w:rsidR="00C06274" w:rsidRPr="00810755" w14:paraId="295F5D7E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244DE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AAT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8D855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Rosa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brid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acet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00CFF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W31948</w:t>
            </w:r>
          </w:p>
        </w:tc>
      </w:tr>
      <w:tr w:rsidR="00C06274" w:rsidRPr="00810755" w14:paraId="5A78B280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6FDB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Vin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A1087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auwolfi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rpentin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norinsynth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9016E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89104</w:t>
            </w:r>
          </w:p>
        </w:tc>
      </w:tr>
      <w:tr w:rsidR="00C06274" w:rsidRPr="00810755" w14:paraId="6A6B6595" w14:textId="77777777" w:rsidTr="004632B5">
        <w:trPr>
          <w:trHeight w:val="454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4B4A9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3Ma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3A145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neci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ruentus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on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oA: anthocyanidin-3-O-glucosid-6''-O-malonyl-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EA0CB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O38058</w:t>
            </w:r>
          </w:p>
        </w:tc>
      </w:tr>
      <w:tr w:rsidR="00C06274" w:rsidRPr="00810755" w14:paraId="45A19829" w14:textId="77777777" w:rsidTr="004632B5">
        <w:trPr>
          <w:trHeight w:val="288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FD2A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AAT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10DA5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olanum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ycopersicum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56788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975322</w:t>
            </w:r>
          </w:p>
        </w:tc>
      </w:tr>
      <w:tr w:rsidR="00C06274" w:rsidRPr="00810755" w14:paraId="747237C2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728DF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AT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7D3E5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olanum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nnellii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8CCB7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975321</w:t>
            </w:r>
          </w:p>
        </w:tc>
      </w:tr>
      <w:tr w:rsidR="00C06274" w:rsidRPr="00810755" w14:paraId="25A7B80E" w14:textId="77777777" w:rsidTr="004632B5">
        <w:trPr>
          <w:trHeight w:val="454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1FEEB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TomA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D575B" w14:textId="3F6E15CC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olanum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ycopersicum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ycopersicon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sculentum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(tomato-) alcohol </w:t>
            </w:r>
            <w:r w:rsidR="00A33BFF"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D4409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AS48091</w:t>
            </w:r>
          </w:p>
        </w:tc>
      </w:tr>
      <w:tr w:rsidR="00C06274" w:rsidRPr="00810755" w14:paraId="3B53ECD4" w14:textId="77777777" w:rsidTr="004632B5">
        <w:trPr>
          <w:trHeight w:val="454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C010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s5MAT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0EA85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alvia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lendens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on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oA; anthocyanin-5-O-glucosid-6''-O-malon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1DFCF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L50566</w:t>
            </w:r>
          </w:p>
        </w:tc>
      </w:tr>
      <w:tr w:rsidR="00C06274" w:rsidRPr="00810755" w14:paraId="43C75433" w14:textId="77777777" w:rsidTr="004632B5">
        <w:trPr>
          <w:trHeight w:val="454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158C2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5MAT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6D8DA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lendens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thocyanin 5-O-glucoside-4'''-O-malon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9FCE3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R26385</w:t>
            </w:r>
          </w:p>
        </w:tc>
      </w:tr>
      <w:tr w:rsidR="00C06274" w:rsidRPr="00810755" w14:paraId="4F4F4C86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60A28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RA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09460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olenostemon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utellarioides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marinic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 synth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8D34E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K55166</w:t>
            </w:r>
          </w:p>
        </w:tc>
      </w:tr>
      <w:tr w:rsidR="00C06274" w:rsidRPr="00810755" w14:paraId="2437A11F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8DD1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DBTNB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85C4C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xus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Canadensis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’-N-debenzoyltaxol-N-benzo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9B37E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M75818</w:t>
            </w:r>
          </w:p>
        </w:tc>
      </w:tr>
      <w:tr w:rsidR="00C06274" w:rsidRPr="00810755" w14:paraId="686F4DEE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CEC85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BAP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A5E05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xus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uspidat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catin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III-O-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ylpropanoyltransfer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5A608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L92459</w:t>
            </w:r>
          </w:p>
        </w:tc>
      </w:tr>
      <w:tr w:rsidR="00C06274" w:rsidRPr="00810755" w14:paraId="62B06188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992D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DB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A1489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T.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uspidat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deacetylbaccatin-III-10-O-acet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2A6A8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F27621</w:t>
            </w:r>
          </w:p>
        </w:tc>
      </w:tr>
      <w:tr w:rsidR="00C06274" w:rsidRPr="00810755" w14:paraId="77FD7F30" w14:textId="77777777" w:rsidTr="004632B5">
        <w:trPr>
          <w:trHeight w:val="454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A8AD4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DBB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CBA7C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T.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uspidat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-debenzoyl-7,13-diacetylbaccatin-III-O-benzo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B0E3A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FPW3</w:t>
            </w:r>
          </w:p>
        </w:tc>
      </w:tr>
      <w:tr w:rsidR="00C06274" w:rsidRPr="00810755" w14:paraId="6507D7DF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55683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4C605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T.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uspidat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axa-4(20),11(12)-dien-5a-ol-O-acet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D6CE9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F34254</w:t>
            </w:r>
          </w:p>
        </w:tc>
      </w:tr>
      <w:tr w:rsidR="00C06274" w:rsidRPr="00810755" w14:paraId="39097DCF" w14:textId="77777777" w:rsidTr="004632B5">
        <w:trPr>
          <w:trHeight w:val="454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6CCF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h3MAT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8497E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Verbena x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brid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onyl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oA: flavonol-3-O-glucosid-6''-O-malon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85032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S77404</w:t>
            </w:r>
          </w:p>
        </w:tc>
      </w:tr>
      <w:tr w:rsidR="00C06274" w:rsidRPr="00810755" w14:paraId="1B4F6EE5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3A67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AM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950D9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itis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abrusc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hranoyl-CoA:methanolacyltransfer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F36A0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W22989</w:t>
            </w:r>
          </w:p>
        </w:tc>
      </w:tr>
      <w:tr w:rsidR="00C06274" w:rsidRPr="00810755" w14:paraId="35A83C39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E07B4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A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A6D4B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asconcelle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undinamarcensis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mountain papaya) alcohol 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F951C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82248</w:t>
            </w:r>
          </w:p>
        </w:tc>
      </w:tr>
      <w:tr w:rsidR="00C06274" w:rsidRPr="00810755" w14:paraId="44280B0E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B2383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vAAT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E1309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itis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x </w:t>
            </w: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abruscana</w:t>
            </w:r>
            <w:proofErr w:type="spellEnd"/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cohol ac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D0DD3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T85743</w:t>
            </w:r>
          </w:p>
        </w:tc>
      </w:tr>
      <w:tr w:rsidR="00C06274" w:rsidRPr="00810755" w14:paraId="677ED458" w14:textId="77777777" w:rsidTr="004632B5">
        <w:trPr>
          <w:trHeight w:val="283"/>
          <w:jc w:val="center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3CE2CA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Glossy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D53CE4" w14:textId="77777777" w:rsidR="00C06274" w:rsidRPr="00810755" w:rsidRDefault="00C06274" w:rsidP="00463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Zea</w:t>
            </w:r>
            <w:proofErr w:type="spellEnd"/>
            <w:r w:rsidRPr="008107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mays</w:t>
            </w: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lossy2-protein, biosynthesis of C32-wax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8DEB0B" w14:textId="77777777" w:rsidR="00C06274" w:rsidRPr="00810755" w:rsidRDefault="00C06274" w:rsidP="00463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61258</w:t>
            </w:r>
          </w:p>
        </w:tc>
      </w:tr>
    </w:tbl>
    <w:p w14:paraId="4F069FD0" w14:textId="77777777" w:rsidR="00173AEC" w:rsidRPr="00810755" w:rsidRDefault="00173AEC" w:rsidP="0088330D">
      <w:pPr>
        <w:rPr>
          <w:rFonts w:ascii="Times New Roman" w:hAnsi="Times New Roman" w:cs="Times New Roman"/>
          <w:sz w:val="24"/>
          <w:szCs w:val="24"/>
        </w:rPr>
      </w:pPr>
    </w:p>
    <w:sectPr w:rsidR="00173AEC" w:rsidRPr="00810755" w:rsidSect="002D4910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A09E03" w14:textId="77777777" w:rsidR="006F33C6" w:rsidRDefault="006F33C6" w:rsidP="00036629">
      <w:r>
        <w:separator/>
      </w:r>
    </w:p>
  </w:endnote>
  <w:endnote w:type="continuationSeparator" w:id="0">
    <w:p w14:paraId="690CC8CA" w14:textId="77777777" w:rsidR="006F33C6" w:rsidRDefault="006F33C6" w:rsidP="00036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95E72F" w14:textId="77777777" w:rsidR="006F33C6" w:rsidRDefault="006F33C6" w:rsidP="00036629">
      <w:r>
        <w:separator/>
      </w:r>
    </w:p>
  </w:footnote>
  <w:footnote w:type="continuationSeparator" w:id="0">
    <w:p w14:paraId="67DCEC5A" w14:textId="77777777" w:rsidR="006F33C6" w:rsidRDefault="006F33C6" w:rsidP="000366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33434E"/>
    <w:multiLevelType w:val="hybridMultilevel"/>
    <w:tmpl w:val="33E2DB36"/>
    <w:lvl w:ilvl="0" w:tplc="17543BBE">
      <w:numFmt w:val="bullet"/>
      <w:lvlText w:val="﷐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8FA"/>
    <w:rsid w:val="00000D47"/>
    <w:rsid w:val="00004746"/>
    <w:rsid w:val="00036479"/>
    <w:rsid w:val="00036629"/>
    <w:rsid w:val="00036FF1"/>
    <w:rsid w:val="000402BD"/>
    <w:rsid w:val="00042674"/>
    <w:rsid w:val="00044E75"/>
    <w:rsid w:val="00051238"/>
    <w:rsid w:val="00052F48"/>
    <w:rsid w:val="00054EC8"/>
    <w:rsid w:val="00057B57"/>
    <w:rsid w:val="00064E26"/>
    <w:rsid w:val="00065FE7"/>
    <w:rsid w:val="000736F8"/>
    <w:rsid w:val="0007562D"/>
    <w:rsid w:val="0008048E"/>
    <w:rsid w:val="0008093B"/>
    <w:rsid w:val="00084219"/>
    <w:rsid w:val="00084856"/>
    <w:rsid w:val="00091464"/>
    <w:rsid w:val="000924CB"/>
    <w:rsid w:val="0009521F"/>
    <w:rsid w:val="000A05B0"/>
    <w:rsid w:val="000A25D0"/>
    <w:rsid w:val="000A38BE"/>
    <w:rsid w:val="000B13BC"/>
    <w:rsid w:val="000B74D9"/>
    <w:rsid w:val="000C5889"/>
    <w:rsid w:val="000D1866"/>
    <w:rsid w:val="000D2D34"/>
    <w:rsid w:val="000D3FA0"/>
    <w:rsid w:val="000D51E4"/>
    <w:rsid w:val="000D70B0"/>
    <w:rsid w:val="000E0FBD"/>
    <w:rsid w:val="000E15B3"/>
    <w:rsid w:val="000E15E8"/>
    <w:rsid w:val="000F443E"/>
    <w:rsid w:val="000F551C"/>
    <w:rsid w:val="000F580D"/>
    <w:rsid w:val="000F6299"/>
    <w:rsid w:val="0010038F"/>
    <w:rsid w:val="00110E04"/>
    <w:rsid w:val="0011231E"/>
    <w:rsid w:val="0012318E"/>
    <w:rsid w:val="0012706C"/>
    <w:rsid w:val="00131951"/>
    <w:rsid w:val="00135035"/>
    <w:rsid w:val="00142C29"/>
    <w:rsid w:val="00144480"/>
    <w:rsid w:val="00146425"/>
    <w:rsid w:val="00163A73"/>
    <w:rsid w:val="00165533"/>
    <w:rsid w:val="00173AEC"/>
    <w:rsid w:val="001876BB"/>
    <w:rsid w:val="001877C0"/>
    <w:rsid w:val="00191729"/>
    <w:rsid w:val="00191C48"/>
    <w:rsid w:val="001A4074"/>
    <w:rsid w:val="001B1CFE"/>
    <w:rsid w:val="001B4715"/>
    <w:rsid w:val="001B4925"/>
    <w:rsid w:val="001C12F4"/>
    <w:rsid w:val="001C2ADE"/>
    <w:rsid w:val="001C5662"/>
    <w:rsid w:val="001C58BB"/>
    <w:rsid w:val="001C5D1F"/>
    <w:rsid w:val="001D02CC"/>
    <w:rsid w:val="001D18B8"/>
    <w:rsid w:val="001D24C9"/>
    <w:rsid w:val="001D266E"/>
    <w:rsid w:val="001D3CEE"/>
    <w:rsid w:val="001E181C"/>
    <w:rsid w:val="001E19A6"/>
    <w:rsid w:val="001E732B"/>
    <w:rsid w:val="001F09EE"/>
    <w:rsid w:val="001F61FC"/>
    <w:rsid w:val="001F6B9F"/>
    <w:rsid w:val="001F76F5"/>
    <w:rsid w:val="002019B8"/>
    <w:rsid w:val="00203C50"/>
    <w:rsid w:val="0020511B"/>
    <w:rsid w:val="0021702A"/>
    <w:rsid w:val="00217637"/>
    <w:rsid w:val="00225559"/>
    <w:rsid w:val="0023321D"/>
    <w:rsid w:val="00233BFA"/>
    <w:rsid w:val="00241B06"/>
    <w:rsid w:val="002420C2"/>
    <w:rsid w:val="0024725E"/>
    <w:rsid w:val="00260674"/>
    <w:rsid w:val="00262DF6"/>
    <w:rsid w:val="00265208"/>
    <w:rsid w:val="002671A5"/>
    <w:rsid w:val="002719B9"/>
    <w:rsid w:val="00276A53"/>
    <w:rsid w:val="00285DF2"/>
    <w:rsid w:val="00287EC1"/>
    <w:rsid w:val="002A3CD0"/>
    <w:rsid w:val="002A5D81"/>
    <w:rsid w:val="002B0FBB"/>
    <w:rsid w:val="002B1D80"/>
    <w:rsid w:val="002C28D0"/>
    <w:rsid w:val="002C3948"/>
    <w:rsid w:val="002C4A87"/>
    <w:rsid w:val="002D42B8"/>
    <w:rsid w:val="002D4910"/>
    <w:rsid w:val="002D7B46"/>
    <w:rsid w:val="002E091C"/>
    <w:rsid w:val="002E38C1"/>
    <w:rsid w:val="002F4E6B"/>
    <w:rsid w:val="002F67BC"/>
    <w:rsid w:val="002F6D1D"/>
    <w:rsid w:val="00300592"/>
    <w:rsid w:val="003042EB"/>
    <w:rsid w:val="00313890"/>
    <w:rsid w:val="003172C9"/>
    <w:rsid w:val="0032092D"/>
    <w:rsid w:val="00322BA2"/>
    <w:rsid w:val="00324960"/>
    <w:rsid w:val="00324CBE"/>
    <w:rsid w:val="00327E08"/>
    <w:rsid w:val="00362857"/>
    <w:rsid w:val="00375EB9"/>
    <w:rsid w:val="0038248B"/>
    <w:rsid w:val="00390BC3"/>
    <w:rsid w:val="003940CB"/>
    <w:rsid w:val="0039595B"/>
    <w:rsid w:val="003A1A3F"/>
    <w:rsid w:val="003A1E57"/>
    <w:rsid w:val="003A3A2C"/>
    <w:rsid w:val="003A3D55"/>
    <w:rsid w:val="003A76FD"/>
    <w:rsid w:val="003A776C"/>
    <w:rsid w:val="003B1DE3"/>
    <w:rsid w:val="003B38CA"/>
    <w:rsid w:val="003B4672"/>
    <w:rsid w:val="003C08A6"/>
    <w:rsid w:val="003C2B8F"/>
    <w:rsid w:val="003C7527"/>
    <w:rsid w:val="003D2675"/>
    <w:rsid w:val="003D3F75"/>
    <w:rsid w:val="003D596A"/>
    <w:rsid w:val="003D6933"/>
    <w:rsid w:val="003D6B23"/>
    <w:rsid w:val="003E4378"/>
    <w:rsid w:val="003F16C3"/>
    <w:rsid w:val="003F2EFC"/>
    <w:rsid w:val="003F5277"/>
    <w:rsid w:val="00404347"/>
    <w:rsid w:val="00404434"/>
    <w:rsid w:val="00407C06"/>
    <w:rsid w:val="004142FC"/>
    <w:rsid w:val="00426EC1"/>
    <w:rsid w:val="00431441"/>
    <w:rsid w:val="004359FE"/>
    <w:rsid w:val="00437DD5"/>
    <w:rsid w:val="00444A01"/>
    <w:rsid w:val="0044582F"/>
    <w:rsid w:val="004505CF"/>
    <w:rsid w:val="0045503C"/>
    <w:rsid w:val="00456712"/>
    <w:rsid w:val="0046006E"/>
    <w:rsid w:val="004632B5"/>
    <w:rsid w:val="00465F99"/>
    <w:rsid w:val="0047191F"/>
    <w:rsid w:val="00474709"/>
    <w:rsid w:val="00475C62"/>
    <w:rsid w:val="00477506"/>
    <w:rsid w:val="00477AAF"/>
    <w:rsid w:val="00490E49"/>
    <w:rsid w:val="00491535"/>
    <w:rsid w:val="004A7136"/>
    <w:rsid w:val="004B463B"/>
    <w:rsid w:val="004C3A87"/>
    <w:rsid w:val="004D1288"/>
    <w:rsid w:val="004D4EB7"/>
    <w:rsid w:val="004D5F7A"/>
    <w:rsid w:val="004E134D"/>
    <w:rsid w:val="00500D33"/>
    <w:rsid w:val="00500EB8"/>
    <w:rsid w:val="00500FDE"/>
    <w:rsid w:val="005066FF"/>
    <w:rsid w:val="005118AE"/>
    <w:rsid w:val="005212B0"/>
    <w:rsid w:val="00525D90"/>
    <w:rsid w:val="00530827"/>
    <w:rsid w:val="00532FE1"/>
    <w:rsid w:val="00537273"/>
    <w:rsid w:val="00537BB9"/>
    <w:rsid w:val="00551477"/>
    <w:rsid w:val="005575F3"/>
    <w:rsid w:val="005613F5"/>
    <w:rsid w:val="00566A29"/>
    <w:rsid w:val="00571162"/>
    <w:rsid w:val="005716DB"/>
    <w:rsid w:val="00572E35"/>
    <w:rsid w:val="00576445"/>
    <w:rsid w:val="00577E60"/>
    <w:rsid w:val="00580A45"/>
    <w:rsid w:val="00581FBE"/>
    <w:rsid w:val="005A2A38"/>
    <w:rsid w:val="005B4D8E"/>
    <w:rsid w:val="005C4415"/>
    <w:rsid w:val="005C4836"/>
    <w:rsid w:val="005C6745"/>
    <w:rsid w:val="005D25C3"/>
    <w:rsid w:val="005D3D9C"/>
    <w:rsid w:val="005D5DEB"/>
    <w:rsid w:val="005D7E09"/>
    <w:rsid w:val="005E13F0"/>
    <w:rsid w:val="005F4D34"/>
    <w:rsid w:val="005F4E97"/>
    <w:rsid w:val="005F654C"/>
    <w:rsid w:val="006073EC"/>
    <w:rsid w:val="006115AD"/>
    <w:rsid w:val="006156C8"/>
    <w:rsid w:val="00623FF3"/>
    <w:rsid w:val="0062501B"/>
    <w:rsid w:val="00633229"/>
    <w:rsid w:val="00633769"/>
    <w:rsid w:val="006414DF"/>
    <w:rsid w:val="00643175"/>
    <w:rsid w:val="00644442"/>
    <w:rsid w:val="00651CBE"/>
    <w:rsid w:val="00652FE0"/>
    <w:rsid w:val="00654943"/>
    <w:rsid w:val="00656489"/>
    <w:rsid w:val="00657BB8"/>
    <w:rsid w:val="0067123F"/>
    <w:rsid w:val="00672F5D"/>
    <w:rsid w:val="00675C9A"/>
    <w:rsid w:val="006760ED"/>
    <w:rsid w:val="00680498"/>
    <w:rsid w:val="0068179F"/>
    <w:rsid w:val="0068657E"/>
    <w:rsid w:val="00690AE2"/>
    <w:rsid w:val="00693949"/>
    <w:rsid w:val="006967B8"/>
    <w:rsid w:val="006A38BA"/>
    <w:rsid w:val="006A66CD"/>
    <w:rsid w:val="006B5CE5"/>
    <w:rsid w:val="006B7F98"/>
    <w:rsid w:val="006D27BC"/>
    <w:rsid w:val="006D3173"/>
    <w:rsid w:val="006D3CC3"/>
    <w:rsid w:val="006E0B53"/>
    <w:rsid w:val="006F23DD"/>
    <w:rsid w:val="006F2DC2"/>
    <w:rsid w:val="006F33C6"/>
    <w:rsid w:val="006F7083"/>
    <w:rsid w:val="006F73FE"/>
    <w:rsid w:val="00701690"/>
    <w:rsid w:val="00704F82"/>
    <w:rsid w:val="007108AD"/>
    <w:rsid w:val="00714470"/>
    <w:rsid w:val="00715F15"/>
    <w:rsid w:val="00717B8C"/>
    <w:rsid w:val="0072360D"/>
    <w:rsid w:val="00723BF3"/>
    <w:rsid w:val="00724E95"/>
    <w:rsid w:val="0072597B"/>
    <w:rsid w:val="00731629"/>
    <w:rsid w:val="007321E3"/>
    <w:rsid w:val="00732920"/>
    <w:rsid w:val="00732DC6"/>
    <w:rsid w:val="00734A09"/>
    <w:rsid w:val="00737B2A"/>
    <w:rsid w:val="00742C94"/>
    <w:rsid w:val="00743161"/>
    <w:rsid w:val="007453E7"/>
    <w:rsid w:val="00746E28"/>
    <w:rsid w:val="007515D1"/>
    <w:rsid w:val="0075230A"/>
    <w:rsid w:val="00753DF8"/>
    <w:rsid w:val="00764FD8"/>
    <w:rsid w:val="007654FC"/>
    <w:rsid w:val="00765FD6"/>
    <w:rsid w:val="007663BF"/>
    <w:rsid w:val="00770324"/>
    <w:rsid w:val="00770DBA"/>
    <w:rsid w:val="00771929"/>
    <w:rsid w:val="007802DC"/>
    <w:rsid w:val="00785D23"/>
    <w:rsid w:val="007948B3"/>
    <w:rsid w:val="00795398"/>
    <w:rsid w:val="00796311"/>
    <w:rsid w:val="007A1884"/>
    <w:rsid w:val="007A3658"/>
    <w:rsid w:val="007A467F"/>
    <w:rsid w:val="007B0559"/>
    <w:rsid w:val="007D3440"/>
    <w:rsid w:val="007D6C9D"/>
    <w:rsid w:val="007E539E"/>
    <w:rsid w:val="007E6E2E"/>
    <w:rsid w:val="007F518F"/>
    <w:rsid w:val="007F6638"/>
    <w:rsid w:val="00801D0E"/>
    <w:rsid w:val="008037AD"/>
    <w:rsid w:val="00804C87"/>
    <w:rsid w:val="00810755"/>
    <w:rsid w:val="008128B4"/>
    <w:rsid w:val="008217EC"/>
    <w:rsid w:val="008254EF"/>
    <w:rsid w:val="008259C9"/>
    <w:rsid w:val="0083407E"/>
    <w:rsid w:val="008400A4"/>
    <w:rsid w:val="00840E7A"/>
    <w:rsid w:val="0084418B"/>
    <w:rsid w:val="00845F83"/>
    <w:rsid w:val="00854DA8"/>
    <w:rsid w:val="00855CBD"/>
    <w:rsid w:val="00856AA7"/>
    <w:rsid w:val="00864D8A"/>
    <w:rsid w:val="0086540E"/>
    <w:rsid w:val="0087422C"/>
    <w:rsid w:val="008759D1"/>
    <w:rsid w:val="00876F41"/>
    <w:rsid w:val="00877A5A"/>
    <w:rsid w:val="00882846"/>
    <w:rsid w:val="0088330D"/>
    <w:rsid w:val="00891730"/>
    <w:rsid w:val="0089540E"/>
    <w:rsid w:val="00896C5F"/>
    <w:rsid w:val="008A0649"/>
    <w:rsid w:val="008A2213"/>
    <w:rsid w:val="008A2B94"/>
    <w:rsid w:val="008B1811"/>
    <w:rsid w:val="008B4566"/>
    <w:rsid w:val="008B4EE9"/>
    <w:rsid w:val="008B7A84"/>
    <w:rsid w:val="008C7D9B"/>
    <w:rsid w:val="008D1259"/>
    <w:rsid w:val="008D3ADA"/>
    <w:rsid w:val="008D49EF"/>
    <w:rsid w:val="008D4A31"/>
    <w:rsid w:val="008D7BFD"/>
    <w:rsid w:val="008E4F33"/>
    <w:rsid w:val="008E5B07"/>
    <w:rsid w:val="00902B96"/>
    <w:rsid w:val="0090319F"/>
    <w:rsid w:val="009140AB"/>
    <w:rsid w:val="0091414C"/>
    <w:rsid w:val="00921CA4"/>
    <w:rsid w:val="00923D13"/>
    <w:rsid w:val="009310E5"/>
    <w:rsid w:val="0093502B"/>
    <w:rsid w:val="00940D80"/>
    <w:rsid w:val="009417AA"/>
    <w:rsid w:val="00946779"/>
    <w:rsid w:val="00954F6A"/>
    <w:rsid w:val="00955962"/>
    <w:rsid w:val="00957F23"/>
    <w:rsid w:val="0096256B"/>
    <w:rsid w:val="00970529"/>
    <w:rsid w:val="009717F3"/>
    <w:rsid w:val="00977B07"/>
    <w:rsid w:val="00980567"/>
    <w:rsid w:val="00986BAA"/>
    <w:rsid w:val="009913E2"/>
    <w:rsid w:val="00991A8C"/>
    <w:rsid w:val="009937EC"/>
    <w:rsid w:val="00993836"/>
    <w:rsid w:val="009A0450"/>
    <w:rsid w:val="009A2733"/>
    <w:rsid w:val="009A5894"/>
    <w:rsid w:val="009B222C"/>
    <w:rsid w:val="009B344A"/>
    <w:rsid w:val="009C1B39"/>
    <w:rsid w:val="009C2107"/>
    <w:rsid w:val="009C4D20"/>
    <w:rsid w:val="009C5F17"/>
    <w:rsid w:val="009C762B"/>
    <w:rsid w:val="009E18E5"/>
    <w:rsid w:val="009E27EC"/>
    <w:rsid w:val="009E2F49"/>
    <w:rsid w:val="009E3926"/>
    <w:rsid w:val="009E4494"/>
    <w:rsid w:val="009E6E5E"/>
    <w:rsid w:val="009F2E37"/>
    <w:rsid w:val="009F7D3B"/>
    <w:rsid w:val="00A05295"/>
    <w:rsid w:val="00A103AC"/>
    <w:rsid w:val="00A164BF"/>
    <w:rsid w:val="00A220E0"/>
    <w:rsid w:val="00A2543D"/>
    <w:rsid w:val="00A3196A"/>
    <w:rsid w:val="00A33BFF"/>
    <w:rsid w:val="00A46E84"/>
    <w:rsid w:val="00A524DA"/>
    <w:rsid w:val="00A52CA0"/>
    <w:rsid w:val="00A539AE"/>
    <w:rsid w:val="00A56F2C"/>
    <w:rsid w:val="00A73386"/>
    <w:rsid w:val="00A76634"/>
    <w:rsid w:val="00A81232"/>
    <w:rsid w:val="00A82153"/>
    <w:rsid w:val="00A841A3"/>
    <w:rsid w:val="00A9109D"/>
    <w:rsid w:val="00A916EC"/>
    <w:rsid w:val="00A92D02"/>
    <w:rsid w:val="00A97BA0"/>
    <w:rsid w:val="00AA4BBF"/>
    <w:rsid w:val="00AA6931"/>
    <w:rsid w:val="00AB26B3"/>
    <w:rsid w:val="00AB49A2"/>
    <w:rsid w:val="00AB4C0D"/>
    <w:rsid w:val="00AB4C20"/>
    <w:rsid w:val="00AB4EA7"/>
    <w:rsid w:val="00AB6EFF"/>
    <w:rsid w:val="00AC177D"/>
    <w:rsid w:val="00AC24EB"/>
    <w:rsid w:val="00AD2DAB"/>
    <w:rsid w:val="00AD4C95"/>
    <w:rsid w:val="00AF1815"/>
    <w:rsid w:val="00B01518"/>
    <w:rsid w:val="00B07C93"/>
    <w:rsid w:val="00B123EF"/>
    <w:rsid w:val="00B13AF6"/>
    <w:rsid w:val="00B21D66"/>
    <w:rsid w:val="00B224C1"/>
    <w:rsid w:val="00B2569F"/>
    <w:rsid w:val="00B40907"/>
    <w:rsid w:val="00B44C01"/>
    <w:rsid w:val="00B50104"/>
    <w:rsid w:val="00B528F9"/>
    <w:rsid w:val="00B54812"/>
    <w:rsid w:val="00B56925"/>
    <w:rsid w:val="00B6289C"/>
    <w:rsid w:val="00B65E68"/>
    <w:rsid w:val="00B71828"/>
    <w:rsid w:val="00B75952"/>
    <w:rsid w:val="00B809A8"/>
    <w:rsid w:val="00B82849"/>
    <w:rsid w:val="00B8450D"/>
    <w:rsid w:val="00B924F2"/>
    <w:rsid w:val="00BA1344"/>
    <w:rsid w:val="00BB0FB3"/>
    <w:rsid w:val="00BB220D"/>
    <w:rsid w:val="00BB42B1"/>
    <w:rsid w:val="00BB6403"/>
    <w:rsid w:val="00BB70A1"/>
    <w:rsid w:val="00BB70EA"/>
    <w:rsid w:val="00BB7A7F"/>
    <w:rsid w:val="00BC43B6"/>
    <w:rsid w:val="00BC4A65"/>
    <w:rsid w:val="00BC4EDD"/>
    <w:rsid w:val="00BC56BD"/>
    <w:rsid w:val="00BD3A57"/>
    <w:rsid w:val="00BD4554"/>
    <w:rsid w:val="00BD52D0"/>
    <w:rsid w:val="00BD5755"/>
    <w:rsid w:val="00BD6C57"/>
    <w:rsid w:val="00BE683C"/>
    <w:rsid w:val="00BE77B1"/>
    <w:rsid w:val="00BF0C2B"/>
    <w:rsid w:val="00BF2EFF"/>
    <w:rsid w:val="00BF6CC5"/>
    <w:rsid w:val="00C01565"/>
    <w:rsid w:val="00C02836"/>
    <w:rsid w:val="00C04C03"/>
    <w:rsid w:val="00C06274"/>
    <w:rsid w:val="00C11B42"/>
    <w:rsid w:val="00C155C5"/>
    <w:rsid w:val="00C17353"/>
    <w:rsid w:val="00C20F7B"/>
    <w:rsid w:val="00C216F8"/>
    <w:rsid w:val="00C251F1"/>
    <w:rsid w:val="00C268BA"/>
    <w:rsid w:val="00C339F2"/>
    <w:rsid w:val="00C45DE8"/>
    <w:rsid w:val="00C538FA"/>
    <w:rsid w:val="00C556B7"/>
    <w:rsid w:val="00C56595"/>
    <w:rsid w:val="00C57E7F"/>
    <w:rsid w:val="00C57ECB"/>
    <w:rsid w:val="00C639DF"/>
    <w:rsid w:val="00C650B5"/>
    <w:rsid w:val="00C6728D"/>
    <w:rsid w:val="00C74015"/>
    <w:rsid w:val="00C74899"/>
    <w:rsid w:val="00C8673E"/>
    <w:rsid w:val="00C870BE"/>
    <w:rsid w:val="00C91BB2"/>
    <w:rsid w:val="00C96E41"/>
    <w:rsid w:val="00CB27B3"/>
    <w:rsid w:val="00CB69F2"/>
    <w:rsid w:val="00CC029B"/>
    <w:rsid w:val="00CC097C"/>
    <w:rsid w:val="00CC271C"/>
    <w:rsid w:val="00CC4E40"/>
    <w:rsid w:val="00CD03A1"/>
    <w:rsid w:val="00CD3F79"/>
    <w:rsid w:val="00CE0DEA"/>
    <w:rsid w:val="00CF188D"/>
    <w:rsid w:val="00CF1A94"/>
    <w:rsid w:val="00CF348D"/>
    <w:rsid w:val="00CF49C3"/>
    <w:rsid w:val="00CF5DA0"/>
    <w:rsid w:val="00D03AB8"/>
    <w:rsid w:val="00D05134"/>
    <w:rsid w:val="00D06E14"/>
    <w:rsid w:val="00D125CA"/>
    <w:rsid w:val="00D216F0"/>
    <w:rsid w:val="00D22C10"/>
    <w:rsid w:val="00D26836"/>
    <w:rsid w:val="00D34F38"/>
    <w:rsid w:val="00D36BE3"/>
    <w:rsid w:val="00D41068"/>
    <w:rsid w:val="00D41B5D"/>
    <w:rsid w:val="00D450E9"/>
    <w:rsid w:val="00D455CA"/>
    <w:rsid w:val="00D61057"/>
    <w:rsid w:val="00D71C62"/>
    <w:rsid w:val="00D764ED"/>
    <w:rsid w:val="00D853FD"/>
    <w:rsid w:val="00DA0F7E"/>
    <w:rsid w:val="00DB00BB"/>
    <w:rsid w:val="00DB12DB"/>
    <w:rsid w:val="00DB4CCB"/>
    <w:rsid w:val="00DC2045"/>
    <w:rsid w:val="00DD6706"/>
    <w:rsid w:val="00DD7C6C"/>
    <w:rsid w:val="00DE437D"/>
    <w:rsid w:val="00DE4BCE"/>
    <w:rsid w:val="00DE7AA0"/>
    <w:rsid w:val="00DF30DA"/>
    <w:rsid w:val="00DF6577"/>
    <w:rsid w:val="00DF7C21"/>
    <w:rsid w:val="00E029FF"/>
    <w:rsid w:val="00E04F3A"/>
    <w:rsid w:val="00E053B1"/>
    <w:rsid w:val="00E0567D"/>
    <w:rsid w:val="00E06985"/>
    <w:rsid w:val="00E107E0"/>
    <w:rsid w:val="00E12125"/>
    <w:rsid w:val="00E1600E"/>
    <w:rsid w:val="00E16B6E"/>
    <w:rsid w:val="00E2148C"/>
    <w:rsid w:val="00E257A7"/>
    <w:rsid w:val="00E3427D"/>
    <w:rsid w:val="00E3446D"/>
    <w:rsid w:val="00E6562A"/>
    <w:rsid w:val="00E67926"/>
    <w:rsid w:val="00E9362D"/>
    <w:rsid w:val="00E94507"/>
    <w:rsid w:val="00EB158A"/>
    <w:rsid w:val="00EB1C19"/>
    <w:rsid w:val="00EC229D"/>
    <w:rsid w:val="00EC4BBF"/>
    <w:rsid w:val="00EC7892"/>
    <w:rsid w:val="00ED086A"/>
    <w:rsid w:val="00ED2857"/>
    <w:rsid w:val="00ED4056"/>
    <w:rsid w:val="00ED784A"/>
    <w:rsid w:val="00EE2FBA"/>
    <w:rsid w:val="00EE59D6"/>
    <w:rsid w:val="00EE61E1"/>
    <w:rsid w:val="00EF00DC"/>
    <w:rsid w:val="00EF3187"/>
    <w:rsid w:val="00EF64B8"/>
    <w:rsid w:val="00EF6DDE"/>
    <w:rsid w:val="00F00499"/>
    <w:rsid w:val="00F01F24"/>
    <w:rsid w:val="00F165AA"/>
    <w:rsid w:val="00F25F66"/>
    <w:rsid w:val="00F26888"/>
    <w:rsid w:val="00F360B4"/>
    <w:rsid w:val="00F5041A"/>
    <w:rsid w:val="00F54936"/>
    <w:rsid w:val="00F55619"/>
    <w:rsid w:val="00F5733C"/>
    <w:rsid w:val="00F638A3"/>
    <w:rsid w:val="00F642E1"/>
    <w:rsid w:val="00F6590E"/>
    <w:rsid w:val="00F70042"/>
    <w:rsid w:val="00F71F7D"/>
    <w:rsid w:val="00F74312"/>
    <w:rsid w:val="00F75081"/>
    <w:rsid w:val="00F81102"/>
    <w:rsid w:val="00F8370D"/>
    <w:rsid w:val="00F97D42"/>
    <w:rsid w:val="00FA3B23"/>
    <w:rsid w:val="00FB1396"/>
    <w:rsid w:val="00FB6312"/>
    <w:rsid w:val="00FB631B"/>
    <w:rsid w:val="00FC18EC"/>
    <w:rsid w:val="00FC2EC7"/>
    <w:rsid w:val="00FC5A4D"/>
    <w:rsid w:val="00FD6282"/>
    <w:rsid w:val="00FD778A"/>
    <w:rsid w:val="00FE2E26"/>
    <w:rsid w:val="00FE47B6"/>
    <w:rsid w:val="00FE78AB"/>
    <w:rsid w:val="00FF2E67"/>
    <w:rsid w:val="00FF3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1FA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44E7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44E75"/>
    <w:rPr>
      <w:sz w:val="18"/>
      <w:szCs w:val="18"/>
    </w:rPr>
  </w:style>
  <w:style w:type="table" w:styleId="a4">
    <w:name w:val="Table Grid"/>
    <w:basedOn w:val="a1"/>
    <w:uiPriority w:val="59"/>
    <w:rsid w:val="00AB6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AB6E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qFormat/>
    <w:rsid w:val="00036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qFormat/>
    <w:rsid w:val="0003662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qFormat/>
    <w:rsid w:val="00036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qFormat/>
    <w:rsid w:val="00036629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79539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795398"/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qFormat/>
    <w:rsid w:val="00E257A7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E257A7"/>
    <w:pPr>
      <w:ind w:firstLineChars="200" w:firstLine="420"/>
    </w:pPr>
  </w:style>
  <w:style w:type="character" w:styleId="aa">
    <w:name w:val="endnote reference"/>
    <w:basedOn w:val="a0"/>
    <w:uiPriority w:val="99"/>
    <w:semiHidden/>
    <w:unhideWhenUsed/>
    <w:rsid w:val="00E257A7"/>
    <w:rPr>
      <w:vertAlign w:val="superscript"/>
    </w:rPr>
  </w:style>
  <w:style w:type="character" w:customStyle="1" w:styleId="tlid-translation">
    <w:name w:val="tlid-translation"/>
    <w:basedOn w:val="a0"/>
    <w:rsid w:val="00E257A7"/>
  </w:style>
  <w:style w:type="paragraph" w:styleId="ab">
    <w:name w:val="endnote text"/>
    <w:basedOn w:val="a"/>
    <w:link w:val="Char2"/>
    <w:uiPriority w:val="99"/>
    <w:semiHidden/>
    <w:unhideWhenUsed/>
    <w:rsid w:val="00E257A7"/>
    <w:pPr>
      <w:snapToGrid w:val="0"/>
      <w:jc w:val="left"/>
    </w:pPr>
  </w:style>
  <w:style w:type="character" w:customStyle="1" w:styleId="Char2">
    <w:name w:val="尾注文本 Char"/>
    <w:basedOn w:val="a0"/>
    <w:link w:val="ab"/>
    <w:uiPriority w:val="99"/>
    <w:semiHidden/>
    <w:rsid w:val="00E257A7"/>
  </w:style>
  <w:style w:type="character" w:styleId="ac">
    <w:name w:val="annotation reference"/>
    <w:basedOn w:val="a0"/>
    <w:uiPriority w:val="99"/>
    <w:semiHidden/>
    <w:unhideWhenUsed/>
    <w:rsid w:val="001E19A6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1E19A6"/>
    <w:pPr>
      <w:jc w:val="left"/>
    </w:pPr>
  </w:style>
  <w:style w:type="character" w:customStyle="1" w:styleId="Char3">
    <w:name w:val="批注文字 Char"/>
    <w:basedOn w:val="a0"/>
    <w:link w:val="ad"/>
    <w:uiPriority w:val="99"/>
    <w:semiHidden/>
    <w:rsid w:val="001E19A6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1E19A6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1E19A6"/>
    <w:rPr>
      <w:b/>
      <w:bCs/>
    </w:rPr>
  </w:style>
  <w:style w:type="paragraph" w:styleId="af">
    <w:name w:val="Revision"/>
    <w:hidden/>
    <w:uiPriority w:val="99"/>
    <w:semiHidden/>
    <w:rsid w:val="00F01F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44E7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44E75"/>
    <w:rPr>
      <w:sz w:val="18"/>
      <w:szCs w:val="18"/>
    </w:rPr>
  </w:style>
  <w:style w:type="table" w:styleId="a4">
    <w:name w:val="Table Grid"/>
    <w:basedOn w:val="a1"/>
    <w:uiPriority w:val="59"/>
    <w:rsid w:val="00AB6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AB6E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qFormat/>
    <w:rsid w:val="00036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qFormat/>
    <w:rsid w:val="0003662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qFormat/>
    <w:rsid w:val="00036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qFormat/>
    <w:rsid w:val="00036629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79539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795398"/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qFormat/>
    <w:rsid w:val="00E257A7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E257A7"/>
    <w:pPr>
      <w:ind w:firstLineChars="200" w:firstLine="420"/>
    </w:pPr>
  </w:style>
  <w:style w:type="character" w:styleId="aa">
    <w:name w:val="endnote reference"/>
    <w:basedOn w:val="a0"/>
    <w:uiPriority w:val="99"/>
    <w:semiHidden/>
    <w:unhideWhenUsed/>
    <w:rsid w:val="00E257A7"/>
    <w:rPr>
      <w:vertAlign w:val="superscript"/>
    </w:rPr>
  </w:style>
  <w:style w:type="character" w:customStyle="1" w:styleId="tlid-translation">
    <w:name w:val="tlid-translation"/>
    <w:basedOn w:val="a0"/>
    <w:rsid w:val="00E257A7"/>
  </w:style>
  <w:style w:type="paragraph" w:styleId="ab">
    <w:name w:val="endnote text"/>
    <w:basedOn w:val="a"/>
    <w:link w:val="Char2"/>
    <w:uiPriority w:val="99"/>
    <w:semiHidden/>
    <w:unhideWhenUsed/>
    <w:rsid w:val="00E257A7"/>
    <w:pPr>
      <w:snapToGrid w:val="0"/>
      <w:jc w:val="left"/>
    </w:pPr>
  </w:style>
  <w:style w:type="character" w:customStyle="1" w:styleId="Char2">
    <w:name w:val="尾注文本 Char"/>
    <w:basedOn w:val="a0"/>
    <w:link w:val="ab"/>
    <w:uiPriority w:val="99"/>
    <w:semiHidden/>
    <w:rsid w:val="00E257A7"/>
  </w:style>
  <w:style w:type="character" w:styleId="ac">
    <w:name w:val="annotation reference"/>
    <w:basedOn w:val="a0"/>
    <w:uiPriority w:val="99"/>
    <w:semiHidden/>
    <w:unhideWhenUsed/>
    <w:rsid w:val="001E19A6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1E19A6"/>
    <w:pPr>
      <w:jc w:val="left"/>
    </w:pPr>
  </w:style>
  <w:style w:type="character" w:customStyle="1" w:styleId="Char3">
    <w:name w:val="批注文字 Char"/>
    <w:basedOn w:val="a0"/>
    <w:link w:val="ad"/>
    <w:uiPriority w:val="99"/>
    <w:semiHidden/>
    <w:rsid w:val="001E19A6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1E19A6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1E19A6"/>
    <w:rPr>
      <w:b/>
      <w:bCs/>
    </w:rPr>
  </w:style>
  <w:style w:type="paragraph" w:styleId="af">
    <w:name w:val="Revision"/>
    <w:hidden/>
    <w:uiPriority w:val="99"/>
    <w:semiHidden/>
    <w:rsid w:val="00F01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59852A-9867-4190-B5AD-E0C0C8C8C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5</Pages>
  <Words>3458</Words>
  <Characters>19716</Characters>
  <Application>Microsoft Office Word</Application>
  <DocSecurity>0</DocSecurity>
  <Lines>164</Lines>
  <Paragraphs>46</Paragraphs>
  <ScaleCrop>false</ScaleCrop>
  <Company/>
  <LinksUpToDate>false</LinksUpToDate>
  <CharactersWithSpaces>23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暘琳</dc:creator>
  <cp:lastModifiedBy>暘琳</cp:lastModifiedBy>
  <cp:revision>4</cp:revision>
  <cp:lastPrinted>2022-01-05T03:33:00Z</cp:lastPrinted>
  <dcterms:created xsi:type="dcterms:W3CDTF">2022-02-19T09:49:00Z</dcterms:created>
  <dcterms:modified xsi:type="dcterms:W3CDTF">2022-03-14T16:48:00Z</dcterms:modified>
</cp:coreProperties>
</file>